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9D6CB" w14:textId="1C5FC01A" w:rsidR="00877351" w:rsidRPr="002F63DD" w:rsidRDefault="00114C4C" w:rsidP="00EB4BB0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  <w:r w:rsidRPr="002F63DD">
        <w:rPr>
          <w:rFonts w:ascii="Palatino Linotype" w:hAnsi="Palatino Linotype"/>
          <w:sz w:val="24"/>
          <w:szCs w:val="32"/>
        </w:rPr>
        <w:t xml:space="preserve">Supplementary </w:t>
      </w:r>
      <w:r w:rsidR="00E45789" w:rsidRPr="002F63DD">
        <w:rPr>
          <w:rFonts w:ascii="Palatino Linotype" w:hAnsi="Palatino Linotype"/>
          <w:sz w:val="24"/>
          <w:szCs w:val="32"/>
        </w:rPr>
        <w:t>material</w:t>
      </w:r>
      <w:r w:rsidR="00F31291" w:rsidRPr="002F63DD">
        <w:rPr>
          <w:rFonts w:ascii="Palatino Linotype" w:hAnsi="Palatino Linotype"/>
          <w:sz w:val="24"/>
          <w:szCs w:val="32"/>
        </w:rPr>
        <w:t>s</w:t>
      </w:r>
    </w:p>
    <w:p w14:paraId="433D01D8" w14:textId="213C48B2" w:rsidR="003048EF" w:rsidRDefault="003048EF" w:rsidP="003048EF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</w:p>
    <w:p w14:paraId="20BD922F" w14:textId="20E2CBEE" w:rsidR="002F63DD" w:rsidRPr="002F63DD" w:rsidRDefault="002F63DD" w:rsidP="003048EF">
      <w:pPr>
        <w:spacing w:after="0" w:line="480" w:lineRule="auto"/>
        <w:jc w:val="both"/>
        <w:rPr>
          <w:rFonts w:ascii="Palatino Linotype" w:hAnsi="Palatino Linotype"/>
          <w:b/>
          <w:bCs/>
          <w:sz w:val="24"/>
          <w:szCs w:val="32"/>
        </w:rPr>
      </w:pPr>
      <w:r w:rsidRPr="002F63DD">
        <w:rPr>
          <w:rFonts w:ascii="Palatino Linotype" w:hAnsi="Palatino Linotype"/>
          <w:b/>
          <w:bCs/>
          <w:sz w:val="24"/>
          <w:szCs w:val="32"/>
        </w:rPr>
        <w:t>Mutational scanning of spike RBD protein for enhanced ACE2 affinity emerging Southeast Asia in the late transmission phase</w:t>
      </w:r>
    </w:p>
    <w:p w14:paraId="37B62448" w14:textId="2A617CF9" w:rsidR="002F63DD" w:rsidRDefault="002F63DD" w:rsidP="003048EF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</w:p>
    <w:p w14:paraId="3E1491E4" w14:textId="77777777" w:rsidR="002F63DD" w:rsidRPr="002F63DD" w:rsidRDefault="002F63DD" w:rsidP="002F63DD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  <w:r w:rsidRPr="002F63DD">
        <w:rPr>
          <w:rFonts w:ascii="Palatino Linotype" w:hAnsi="Palatino Linotype"/>
          <w:sz w:val="24"/>
          <w:szCs w:val="32"/>
        </w:rPr>
        <w:t xml:space="preserve">Kanchanok </w:t>
      </w:r>
      <w:proofErr w:type="gramStart"/>
      <w:r w:rsidRPr="002F63DD">
        <w:rPr>
          <w:rFonts w:ascii="Palatino Linotype" w:hAnsi="Palatino Linotype"/>
          <w:sz w:val="24"/>
          <w:szCs w:val="32"/>
        </w:rPr>
        <w:t xml:space="preserve">Kodchakorn,  </w:t>
      </w:r>
      <w:proofErr w:type="spellStart"/>
      <w:r w:rsidRPr="002F63DD">
        <w:rPr>
          <w:rFonts w:ascii="Palatino Linotype" w:hAnsi="Palatino Linotype"/>
          <w:sz w:val="24"/>
          <w:szCs w:val="32"/>
        </w:rPr>
        <w:t>Tawan</w:t>
      </w:r>
      <w:proofErr w:type="spellEnd"/>
      <w:proofErr w:type="gramEnd"/>
      <w:r w:rsidRPr="002F63DD">
        <w:rPr>
          <w:rFonts w:ascii="Palatino Linotype" w:hAnsi="Palatino Linotype"/>
          <w:sz w:val="24"/>
          <w:szCs w:val="32"/>
        </w:rPr>
        <w:t xml:space="preserve"> </w:t>
      </w:r>
      <w:proofErr w:type="spellStart"/>
      <w:r w:rsidRPr="002F63DD">
        <w:rPr>
          <w:rFonts w:ascii="Palatino Linotype" w:hAnsi="Palatino Linotype"/>
          <w:sz w:val="24"/>
          <w:szCs w:val="32"/>
        </w:rPr>
        <w:t>Chokepaichitkool</w:t>
      </w:r>
      <w:proofErr w:type="spellEnd"/>
      <w:r w:rsidRPr="002F63DD">
        <w:rPr>
          <w:rFonts w:ascii="Palatino Linotype" w:hAnsi="Palatino Linotype"/>
          <w:sz w:val="24"/>
          <w:szCs w:val="32"/>
        </w:rPr>
        <w:t xml:space="preserve">,  </w:t>
      </w:r>
      <w:proofErr w:type="spellStart"/>
      <w:r w:rsidRPr="002F63DD">
        <w:rPr>
          <w:rFonts w:ascii="Palatino Linotype" w:hAnsi="Palatino Linotype"/>
          <w:sz w:val="24"/>
          <w:szCs w:val="32"/>
        </w:rPr>
        <w:t>Prachya</w:t>
      </w:r>
      <w:proofErr w:type="spellEnd"/>
      <w:r w:rsidRPr="002F63DD">
        <w:rPr>
          <w:rFonts w:ascii="Palatino Linotype" w:hAnsi="Palatino Linotype"/>
          <w:sz w:val="24"/>
          <w:szCs w:val="32"/>
        </w:rPr>
        <w:t xml:space="preserve"> </w:t>
      </w:r>
      <w:proofErr w:type="spellStart"/>
      <w:r w:rsidRPr="002F63DD">
        <w:rPr>
          <w:rFonts w:ascii="Palatino Linotype" w:hAnsi="Palatino Linotype"/>
          <w:sz w:val="24"/>
          <w:szCs w:val="32"/>
        </w:rPr>
        <w:t>Kongtawelert</w:t>
      </w:r>
      <w:proofErr w:type="spellEnd"/>
      <w:r w:rsidRPr="002F63DD">
        <w:rPr>
          <w:rFonts w:ascii="Palatino Linotype" w:hAnsi="Palatino Linotype"/>
          <w:sz w:val="24"/>
          <w:szCs w:val="32"/>
        </w:rPr>
        <w:t>*</w:t>
      </w:r>
    </w:p>
    <w:p w14:paraId="362DA861" w14:textId="77777777" w:rsidR="002F63DD" w:rsidRPr="002F63DD" w:rsidRDefault="002F63DD" w:rsidP="002F63DD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</w:p>
    <w:p w14:paraId="79042642" w14:textId="10A14ED5" w:rsidR="002F63DD" w:rsidRDefault="002F63DD" w:rsidP="002F63DD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  <w:r w:rsidRPr="002F63DD">
        <w:rPr>
          <w:rFonts w:ascii="Palatino Linotype" w:hAnsi="Palatino Linotype"/>
          <w:sz w:val="24"/>
          <w:szCs w:val="32"/>
        </w:rPr>
        <w:t xml:space="preserve">Thailand Excellence Center for Tissue Engineering and Stem </w:t>
      </w:r>
      <w:proofErr w:type="gramStart"/>
      <w:r w:rsidRPr="002F63DD">
        <w:rPr>
          <w:rFonts w:ascii="Palatino Linotype" w:hAnsi="Palatino Linotype"/>
          <w:sz w:val="24"/>
          <w:szCs w:val="32"/>
        </w:rPr>
        <w:t>Cells,  Department</w:t>
      </w:r>
      <w:proofErr w:type="gramEnd"/>
      <w:r w:rsidRPr="002F63DD">
        <w:rPr>
          <w:rFonts w:ascii="Palatino Linotype" w:hAnsi="Palatino Linotype"/>
          <w:sz w:val="24"/>
          <w:szCs w:val="32"/>
        </w:rPr>
        <w:t xml:space="preserve"> of Biochemistry,  Faculty of Medicine,  Chiang Mai University,  Chiang Mai 50200 Thailand</w:t>
      </w:r>
    </w:p>
    <w:p w14:paraId="11BF6C04" w14:textId="3D26FA4A" w:rsidR="002F63DD" w:rsidRDefault="002F63DD" w:rsidP="003048EF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</w:p>
    <w:p w14:paraId="0B7C5842" w14:textId="77777777" w:rsidR="002F63DD" w:rsidRPr="00BB49CC" w:rsidRDefault="002F63DD" w:rsidP="002F63DD">
      <w:pPr>
        <w:spacing w:after="0" w:line="480" w:lineRule="auto"/>
        <w:jc w:val="both"/>
        <w:rPr>
          <w:rFonts w:ascii="Palatino Linotype" w:hAnsi="Palatino Linotype" w:cs="TH SarabunPSK"/>
          <w:b/>
          <w:bCs/>
          <w:sz w:val="24"/>
          <w:szCs w:val="32"/>
        </w:rPr>
      </w:pPr>
      <w:r w:rsidRPr="00BB49CC">
        <w:rPr>
          <w:rFonts w:ascii="Palatino Linotype" w:hAnsi="Palatino Linotype" w:cs="TH SarabunPSK"/>
          <w:b/>
          <w:bCs/>
          <w:sz w:val="24"/>
          <w:szCs w:val="32"/>
        </w:rPr>
        <w:t>Table of Contents</w:t>
      </w:r>
    </w:p>
    <w:p w14:paraId="493045F7" w14:textId="3F8F4CE3" w:rsidR="002F63DD" w:rsidRDefault="002F63DD" w:rsidP="002F63DD">
      <w:pPr>
        <w:spacing w:after="0" w:line="480" w:lineRule="auto"/>
        <w:jc w:val="both"/>
        <w:rPr>
          <w:rFonts w:ascii="Palatino Linotype" w:hAnsi="Palatino Linotype" w:cs="TH SarabunPSK"/>
          <w:sz w:val="24"/>
          <w:szCs w:val="32"/>
        </w:rPr>
      </w:pPr>
      <w:r>
        <w:rPr>
          <w:rFonts w:ascii="Palatino Linotype" w:hAnsi="Palatino Linotype" w:cs="TH SarabunPSK"/>
          <w:sz w:val="24"/>
          <w:szCs w:val="32"/>
        </w:rPr>
        <w:t>Figure S1</w:t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  <w:t xml:space="preserve">Pag. </w:t>
      </w:r>
      <w:r>
        <w:rPr>
          <w:rFonts w:ascii="Palatino Linotype" w:hAnsi="Palatino Linotype" w:cs="TH SarabunPSK"/>
          <w:sz w:val="24"/>
          <w:szCs w:val="32"/>
        </w:rPr>
        <w:t>2</w:t>
      </w:r>
    </w:p>
    <w:p w14:paraId="5BF8E32E" w14:textId="77777777" w:rsidR="002F63DD" w:rsidRDefault="002F63DD" w:rsidP="002F63DD">
      <w:pPr>
        <w:spacing w:after="0" w:line="480" w:lineRule="auto"/>
        <w:jc w:val="both"/>
        <w:rPr>
          <w:rFonts w:ascii="Palatino Linotype" w:hAnsi="Palatino Linotype" w:cs="TH SarabunPSK"/>
          <w:sz w:val="24"/>
          <w:szCs w:val="32"/>
        </w:rPr>
      </w:pPr>
      <w:r>
        <w:rPr>
          <w:rFonts w:ascii="Palatino Linotype" w:hAnsi="Palatino Linotype" w:cs="TH SarabunPSK"/>
          <w:sz w:val="24"/>
          <w:szCs w:val="32"/>
        </w:rPr>
        <w:t>Figure S2</w:t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  <w:t>Pag. 5</w:t>
      </w:r>
    </w:p>
    <w:p w14:paraId="76303C5E" w14:textId="34E106FF" w:rsidR="002F63DD" w:rsidRDefault="002F63DD" w:rsidP="002F63DD">
      <w:pPr>
        <w:spacing w:after="0" w:line="480" w:lineRule="auto"/>
        <w:jc w:val="both"/>
        <w:rPr>
          <w:rFonts w:ascii="Palatino Linotype" w:hAnsi="Palatino Linotype" w:cs="TH SarabunPSK"/>
          <w:sz w:val="24"/>
          <w:szCs w:val="32"/>
        </w:rPr>
      </w:pPr>
      <w:r>
        <w:rPr>
          <w:rFonts w:ascii="Palatino Linotype" w:hAnsi="Palatino Linotype" w:cs="TH SarabunPSK"/>
          <w:sz w:val="24"/>
          <w:szCs w:val="32"/>
        </w:rPr>
        <w:t>Figure S3</w:t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  <w:t>Pag. 6</w:t>
      </w:r>
    </w:p>
    <w:p w14:paraId="4C96CD8A" w14:textId="4C4672CA" w:rsidR="002F63DD" w:rsidRDefault="002F63DD" w:rsidP="002F63DD">
      <w:pPr>
        <w:spacing w:after="0" w:line="480" w:lineRule="auto"/>
        <w:jc w:val="both"/>
        <w:rPr>
          <w:rFonts w:ascii="Palatino Linotype" w:hAnsi="Palatino Linotype" w:cs="TH SarabunPSK"/>
          <w:sz w:val="24"/>
          <w:szCs w:val="32"/>
        </w:rPr>
      </w:pPr>
      <w:r>
        <w:rPr>
          <w:rFonts w:ascii="Palatino Linotype" w:hAnsi="Palatino Linotype" w:cs="TH SarabunPSK"/>
          <w:sz w:val="24"/>
          <w:szCs w:val="32"/>
        </w:rPr>
        <w:t>Figure S</w:t>
      </w:r>
      <w:r>
        <w:rPr>
          <w:rFonts w:ascii="Palatino Linotype" w:hAnsi="Palatino Linotype" w:cs="TH SarabunPSK"/>
          <w:sz w:val="24"/>
          <w:szCs w:val="32"/>
        </w:rPr>
        <w:t>4</w:t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  <w:t xml:space="preserve">Pag. </w:t>
      </w:r>
      <w:r>
        <w:rPr>
          <w:rFonts w:ascii="Palatino Linotype" w:hAnsi="Palatino Linotype" w:cs="TH SarabunPSK"/>
          <w:sz w:val="24"/>
          <w:szCs w:val="32"/>
        </w:rPr>
        <w:t>7</w:t>
      </w:r>
    </w:p>
    <w:p w14:paraId="24B4B46D" w14:textId="71A2D923" w:rsidR="002F63DD" w:rsidRDefault="002F63DD" w:rsidP="002F63DD">
      <w:pPr>
        <w:spacing w:after="0" w:line="480" w:lineRule="auto"/>
        <w:jc w:val="both"/>
        <w:rPr>
          <w:rFonts w:ascii="Palatino Linotype" w:hAnsi="Palatino Linotype" w:cs="TH SarabunPSK"/>
          <w:sz w:val="24"/>
          <w:szCs w:val="32"/>
        </w:rPr>
      </w:pPr>
      <w:r>
        <w:rPr>
          <w:rFonts w:ascii="Palatino Linotype" w:hAnsi="Palatino Linotype" w:cs="TH SarabunPSK"/>
          <w:sz w:val="24"/>
          <w:szCs w:val="32"/>
        </w:rPr>
        <w:t>Figure S</w:t>
      </w:r>
      <w:r>
        <w:rPr>
          <w:rFonts w:ascii="Palatino Linotype" w:hAnsi="Palatino Linotype" w:cs="TH SarabunPSK"/>
          <w:sz w:val="24"/>
          <w:szCs w:val="32"/>
        </w:rPr>
        <w:t>5</w:t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  <w:t xml:space="preserve">Pag. </w:t>
      </w:r>
      <w:r>
        <w:rPr>
          <w:rFonts w:ascii="Palatino Linotype" w:hAnsi="Palatino Linotype" w:cs="TH SarabunPSK"/>
          <w:sz w:val="24"/>
          <w:szCs w:val="32"/>
        </w:rPr>
        <w:t>8</w:t>
      </w:r>
    </w:p>
    <w:p w14:paraId="1A8C0C76" w14:textId="1F76A880" w:rsidR="002F63DD" w:rsidRDefault="002F63DD" w:rsidP="002F63DD">
      <w:pPr>
        <w:spacing w:after="0" w:line="480" w:lineRule="auto"/>
        <w:jc w:val="both"/>
        <w:rPr>
          <w:rFonts w:ascii="Palatino Linotype" w:hAnsi="Palatino Linotype" w:cs="TH SarabunPSK"/>
          <w:sz w:val="24"/>
          <w:szCs w:val="32"/>
        </w:rPr>
      </w:pPr>
      <w:r>
        <w:rPr>
          <w:rFonts w:ascii="Palatino Linotype" w:hAnsi="Palatino Linotype" w:cs="TH SarabunPSK"/>
          <w:sz w:val="24"/>
          <w:szCs w:val="32"/>
        </w:rPr>
        <w:t>Figure S</w:t>
      </w:r>
      <w:r>
        <w:rPr>
          <w:rFonts w:ascii="Palatino Linotype" w:hAnsi="Palatino Linotype" w:cs="TH SarabunPSK"/>
          <w:sz w:val="24"/>
          <w:szCs w:val="32"/>
        </w:rPr>
        <w:t>6</w:t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  <w:t xml:space="preserve">Pag. </w:t>
      </w:r>
      <w:r>
        <w:rPr>
          <w:rFonts w:ascii="Palatino Linotype" w:hAnsi="Palatino Linotype" w:cs="TH SarabunPSK"/>
          <w:sz w:val="24"/>
          <w:szCs w:val="32"/>
        </w:rPr>
        <w:t>9</w:t>
      </w:r>
    </w:p>
    <w:p w14:paraId="4ADA57C4" w14:textId="1B622D3E" w:rsidR="002F63DD" w:rsidRDefault="002F63DD" w:rsidP="002F63DD">
      <w:pPr>
        <w:spacing w:after="0" w:line="480" w:lineRule="auto"/>
        <w:jc w:val="both"/>
        <w:rPr>
          <w:rFonts w:ascii="Palatino Linotype" w:hAnsi="Palatino Linotype" w:cs="TH SarabunPSK"/>
          <w:sz w:val="24"/>
          <w:szCs w:val="32"/>
        </w:rPr>
      </w:pPr>
      <w:r>
        <w:rPr>
          <w:rFonts w:ascii="Palatino Linotype" w:hAnsi="Palatino Linotype" w:cs="TH SarabunPSK"/>
          <w:sz w:val="24"/>
          <w:szCs w:val="32"/>
        </w:rPr>
        <w:t>Table S1</w:t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</w:r>
      <w:r>
        <w:rPr>
          <w:rFonts w:ascii="Palatino Linotype" w:hAnsi="Palatino Linotype" w:cs="TH SarabunPSK"/>
          <w:sz w:val="24"/>
          <w:szCs w:val="32"/>
        </w:rPr>
        <w:tab/>
        <w:t xml:space="preserve">Pag. </w:t>
      </w:r>
      <w:r>
        <w:rPr>
          <w:rFonts w:ascii="Palatino Linotype" w:hAnsi="Palatino Linotype" w:cs="TH SarabunPSK"/>
          <w:sz w:val="24"/>
          <w:szCs w:val="32"/>
        </w:rPr>
        <w:t>10</w:t>
      </w:r>
    </w:p>
    <w:p w14:paraId="3388C820" w14:textId="77777777" w:rsidR="002F63DD" w:rsidRPr="00A7320B" w:rsidRDefault="002F63DD" w:rsidP="002F63DD">
      <w:pPr>
        <w:spacing w:after="0" w:line="480" w:lineRule="auto"/>
        <w:jc w:val="both"/>
        <w:rPr>
          <w:rFonts w:ascii="Palatino Linotype" w:hAnsi="Palatino Linotype" w:cs="TH SarabunPSK"/>
          <w:sz w:val="24"/>
          <w:szCs w:val="32"/>
        </w:rPr>
      </w:pPr>
    </w:p>
    <w:p w14:paraId="6FA81B38" w14:textId="77777777" w:rsidR="002F63DD" w:rsidRDefault="002F63DD" w:rsidP="003048EF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</w:p>
    <w:p w14:paraId="3B09CE01" w14:textId="77777777" w:rsidR="002F63DD" w:rsidRDefault="002F63DD" w:rsidP="003048EF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  <w:sectPr w:rsidR="002F63DD" w:rsidSect="002F63DD">
          <w:footerReference w:type="default" r:id="rId8"/>
          <w:pgSz w:w="11906" w:h="16838" w:code="9"/>
          <w:pgMar w:top="1440" w:right="1440" w:bottom="1440" w:left="1440" w:header="720" w:footer="567" w:gutter="0"/>
          <w:lnNumType w:countBy="1" w:restart="continuous"/>
          <w:cols w:space="720"/>
          <w:docGrid w:linePitch="360"/>
        </w:sectPr>
      </w:pPr>
    </w:p>
    <w:p w14:paraId="038803A1" w14:textId="77777777" w:rsidR="002F63DD" w:rsidRPr="00E25CED" w:rsidRDefault="002F63DD" w:rsidP="003048EF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</w:p>
    <w:p w14:paraId="4353FD21" w14:textId="0CD29B0A" w:rsidR="0049711C" w:rsidRPr="00E25CED" w:rsidRDefault="0049711C" w:rsidP="003048EF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  <w:r w:rsidRPr="00E25CED">
        <w:rPr>
          <w:rFonts w:ascii="Palatino Linotype" w:hAnsi="Palatino Linotype"/>
          <w:noProof/>
          <w:sz w:val="24"/>
          <w:szCs w:val="32"/>
        </w:rPr>
        <w:drawing>
          <wp:inline distT="0" distB="0" distL="0" distR="0" wp14:anchorId="06928D94" wp14:editId="3F4E0A0F">
            <wp:extent cx="8640000" cy="4336551"/>
            <wp:effectExtent l="0" t="0" r="889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0000" cy="43365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7C9204" w14:textId="59D1B5FC" w:rsidR="003048EF" w:rsidRPr="00E25CED" w:rsidRDefault="003048EF" w:rsidP="003048EF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  <w:r w:rsidRPr="00E25CED">
        <w:rPr>
          <w:rFonts w:ascii="Palatino Linotype" w:hAnsi="Palatino Linotype"/>
          <w:sz w:val="24"/>
          <w:szCs w:val="32"/>
        </w:rPr>
        <w:t>(Figure S</w:t>
      </w:r>
      <w:r w:rsidR="002E314D">
        <w:rPr>
          <w:rFonts w:ascii="Palatino Linotype" w:hAnsi="Palatino Linotype"/>
          <w:sz w:val="24"/>
          <w:szCs w:val="32"/>
        </w:rPr>
        <w:t>1</w:t>
      </w:r>
      <w:r w:rsidRPr="00E25CED">
        <w:rPr>
          <w:rFonts w:ascii="Palatino Linotype" w:hAnsi="Palatino Linotype"/>
          <w:sz w:val="24"/>
          <w:szCs w:val="32"/>
        </w:rPr>
        <w:t xml:space="preserve">, </w:t>
      </w:r>
      <w:r w:rsidRPr="00E25CED">
        <w:rPr>
          <w:rFonts w:ascii="Palatino Linotype" w:hAnsi="Palatino Linotype"/>
          <w:i/>
          <w:iCs/>
          <w:sz w:val="24"/>
          <w:szCs w:val="32"/>
        </w:rPr>
        <w:t>cont</w:t>
      </w:r>
      <w:r w:rsidRPr="00E25CED">
        <w:rPr>
          <w:rFonts w:ascii="Palatino Linotype" w:hAnsi="Palatino Linotype"/>
          <w:sz w:val="24"/>
          <w:szCs w:val="32"/>
        </w:rPr>
        <w:t>.)</w:t>
      </w:r>
    </w:p>
    <w:p w14:paraId="43FA4F10" w14:textId="4C2C6685" w:rsidR="003048EF" w:rsidRDefault="003048EF" w:rsidP="003048EF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</w:p>
    <w:p w14:paraId="5E65DC39" w14:textId="77777777" w:rsidR="002F63DD" w:rsidRPr="00E25CED" w:rsidRDefault="002F63DD" w:rsidP="003048EF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</w:p>
    <w:p w14:paraId="4E411539" w14:textId="77777777" w:rsidR="003048EF" w:rsidRPr="00E25CED" w:rsidRDefault="003048EF" w:rsidP="003048EF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  <w:r w:rsidRPr="00E25CED">
        <w:rPr>
          <w:rFonts w:ascii="Palatino Linotype" w:hAnsi="Palatino Linotype"/>
          <w:noProof/>
          <w:sz w:val="24"/>
          <w:szCs w:val="32"/>
        </w:rPr>
        <w:drawing>
          <wp:inline distT="0" distB="0" distL="0" distR="0" wp14:anchorId="4CD94716" wp14:editId="46890476">
            <wp:extent cx="8640000" cy="4379650"/>
            <wp:effectExtent l="0" t="0" r="889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0000" cy="4379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D7F8F6" w14:textId="5AD6D076" w:rsidR="003048EF" w:rsidRPr="00E25CED" w:rsidRDefault="003048EF" w:rsidP="003048EF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  <w:r w:rsidRPr="00E25CED">
        <w:rPr>
          <w:rFonts w:ascii="Palatino Linotype" w:hAnsi="Palatino Linotype"/>
          <w:sz w:val="24"/>
          <w:szCs w:val="32"/>
        </w:rPr>
        <w:t>(Figure S</w:t>
      </w:r>
      <w:r w:rsidR="002E314D">
        <w:rPr>
          <w:rFonts w:ascii="Palatino Linotype" w:hAnsi="Palatino Linotype"/>
          <w:sz w:val="24"/>
          <w:szCs w:val="32"/>
        </w:rPr>
        <w:t>1</w:t>
      </w:r>
      <w:r w:rsidRPr="00E25CED">
        <w:rPr>
          <w:rFonts w:ascii="Palatino Linotype" w:hAnsi="Palatino Linotype"/>
          <w:sz w:val="24"/>
          <w:szCs w:val="32"/>
        </w:rPr>
        <w:t xml:space="preserve">, </w:t>
      </w:r>
      <w:r w:rsidRPr="00E25CED">
        <w:rPr>
          <w:rFonts w:ascii="Palatino Linotype" w:hAnsi="Palatino Linotype"/>
          <w:i/>
          <w:iCs/>
          <w:sz w:val="24"/>
          <w:szCs w:val="32"/>
        </w:rPr>
        <w:t>cont</w:t>
      </w:r>
      <w:r w:rsidRPr="00E25CED">
        <w:rPr>
          <w:rFonts w:ascii="Palatino Linotype" w:hAnsi="Palatino Linotype"/>
          <w:sz w:val="24"/>
          <w:szCs w:val="32"/>
        </w:rPr>
        <w:t>.)</w:t>
      </w:r>
    </w:p>
    <w:p w14:paraId="4576B342" w14:textId="33C1FFF4" w:rsidR="003048EF" w:rsidRDefault="003048EF" w:rsidP="003048EF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</w:p>
    <w:p w14:paraId="3484F56E" w14:textId="77777777" w:rsidR="002E314D" w:rsidRPr="00E25CED" w:rsidRDefault="002E314D" w:rsidP="003048EF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</w:p>
    <w:p w14:paraId="0C0A1546" w14:textId="77777777" w:rsidR="003048EF" w:rsidRPr="00E25CED" w:rsidRDefault="003048EF" w:rsidP="003048EF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  <w:r w:rsidRPr="00E25CED">
        <w:rPr>
          <w:rFonts w:ascii="Palatino Linotype" w:hAnsi="Palatino Linotype"/>
          <w:noProof/>
          <w:sz w:val="24"/>
          <w:szCs w:val="32"/>
        </w:rPr>
        <w:drawing>
          <wp:inline distT="0" distB="0" distL="0" distR="0" wp14:anchorId="117D0B2C" wp14:editId="05224478">
            <wp:extent cx="8640000" cy="219154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0000" cy="21915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DED400" w14:textId="53E595C8" w:rsidR="003048EF" w:rsidRPr="00E25CED" w:rsidRDefault="003048EF" w:rsidP="003048EF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  <w:r w:rsidRPr="00E25CED">
        <w:rPr>
          <w:rFonts w:ascii="Palatino Linotype" w:hAnsi="Palatino Linotype"/>
          <w:b/>
          <w:bCs/>
          <w:sz w:val="24"/>
          <w:szCs w:val="32"/>
        </w:rPr>
        <w:t>Figure S</w:t>
      </w:r>
      <w:r w:rsidR="002E314D">
        <w:rPr>
          <w:rFonts w:ascii="Palatino Linotype" w:hAnsi="Palatino Linotype"/>
          <w:b/>
          <w:bCs/>
          <w:sz w:val="24"/>
          <w:szCs w:val="32"/>
        </w:rPr>
        <w:t>1</w:t>
      </w:r>
      <w:r w:rsidRPr="00E25CED">
        <w:rPr>
          <w:rFonts w:ascii="Palatino Linotype" w:hAnsi="Palatino Linotype"/>
          <w:b/>
          <w:bCs/>
          <w:sz w:val="24"/>
          <w:szCs w:val="32"/>
        </w:rPr>
        <w:t>.</w:t>
      </w:r>
      <w:r w:rsidRPr="00E25CED">
        <w:rPr>
          <w:rFonts w:ascii="Palatino Linotype" w:hAnsi="Palatino Linotype"/>
          <w:sz w:val="24"/>
          <w:szCs w:val="32"/>
        </w:rPr>
        <w:tab/>
        <w:t>The root-mean-square deviation (RMSD) of the Cα backbone atoms of: complex (black line), ACE2 (red line), and RBD-S (blue line) protein, in each mutant system in comparison to the wild-type model.</w:t>
      </w:r>
    </w:p>
    <w:p w14:paraId="7477FF54" w14:textId="77777777" w:rsidR="003048EF" w:rsidRPr="00E25CED" w:rsidRDefault="003048EF" w:rsidP="003048EF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</w:p>
    <w:p w14:paraId="697B590C" w14:textId="28AA7CB4" w:rsidR="006656AC" w:rsidRPr="00E25CED" w:rsidRDefault="006656AC" w:rsidP="00EB4BB0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</w:p>
    <w:p w14:paraId="2F7ECA53" w14:textId="3EA059EA" w:rsidR="003048EF" w:rsidRPr="00E25CED" w:rsidRDefault="003048EF" w:rsidP="00EB4BB0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</w:p>
    <w:p w14:paraId="28A63CB4" w14:textId="33DF72D4" w:rsidR="003048EF" w:rsidRPr="00E25CED" w:rsidRDefault="003048EF" w:rsidP="00EB4BB0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</w:p>
    <w:p w14:paraId="0109CEB4" w14:textId="0B08ADA1" w:rsidR="003048EF" w:rsidRPr="00E25CED" w:rsidRDefault="003048EF" w:rsidP="00EB4BB0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</w:p>
    <w:p w14:paraId="7D1A0539" w14:textId="2ED13B2B" w:rsidR="00877351" w:rsidRPr="00E25CED" w:rsidRDefault="00142B16" w:rsidP="00EB4BB0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  <w:r w:rsidRPr="00E25CED">
        <w:rPr>
          <w:rFonts w:ascii="Palatino Linotype" w:hAnsi="Palatino Linotype"/>
          <w:noProof/>
          <w:sz w:val="24"/>
          <w:szCs w:val="32"/>
        </w:rPr>
        <w:lastRenderedPageBreak/>
        <w:drawing>
          <wp:inline distT="0" distB="0" distL="0" distR="0" wp14:anchorId="0E518230" wp14:editId="613C3EAE">
            <wp:extent cx="8640000" cy="4420139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9" t="1951" r="551"/>
                    <a:stretch/>
                  </pic:blipFill>
                  <pic:spPr bwMode="auto">
                    <a:xfrm>
                      <a:off x="0" y="0"/>
                      <a:ext cx="8640000" cy="4420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2CA4B9" w14:textId="40B0B71B" w:rsidR="002A4AB9" w:rsidRPr="00E25CED" w:rsidRDefault="002A4AB9" w:rsidP="00EA79F9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  <w:r w:rsidRPr="00E25CED">
        <w:rPr>
          <w:rFonts w:ascii="Palatino Linotype" w:hAnsi="Palatino Linotype"/>
          <w:b/>
          <w:bCs/>
          <w:sz w:val="24"/>
          <w:szCs w:val="32"/>
        </w:rPr>
        <w:t>Fig</w:t>
      </w:r>
      <w:r w:rsidR="00EA79F9" w:rsidRPr="00E25CED">
        <w:rPr>
          <w:rFonts w:ascii="Palatino Linotype" w:hAnsi="Palatino Linotype"/>
          <w:b/>
          <w:bCs/>
          <w:sz w:val="24"/>
          <w:szCs w:val="32"/>
        </w:rPr>
        <w:t>ure</w:t>
      </w:r>
      <w:r w:rsidRPr="00E25CED">
        <w:rPr>
          <w:rFonts w:ascii="Palatino Linotype" w:hAnsi="Palatino Linotype"/>
          <w:b/>
          <w:bCs/>
          <w:sz w:val="24"/>
          <w:szCs w:val="32"/>
        </w:rPr>
        <w:t xml:space="preserve"> S</w:t>
      </w:r>
      <w:r w:rsidR="002E314D">
        <w:rPr>
          <w:rFonts w:ascii="Palatino Linotype" w:hAnsi="Palatino Linotype"/>
          <w:b/>
          <w:bCs/>
          <w:sz w:val="24"/>
          <w:szCs w:val="32"/>
        </w:rPr>
        <w:t>2</w:t>
      </w:r>
      <w:r w:rsidRPr="00E25CED">
        <w:rPr>
          <w:rFonts w:ascii="Palatino Linotype" w:hAnsi="Palatino Linotype"/>
          <w:b/>
          <w:bCs/>
          <w:sz w:val="24"/>
          <w:szCs w:val="32"/>
        </w:rPr>
        <w:t>.</w:t>
      </w:r>
      <w:r w:rsidRPr="00E25CED">
        <w:rPr>
          <w:rFonts w:ascii="Palatino Linotype" w:hAnsi="Palatino Linotype"/>
          <w:sz w:val="24"/>
          <w:szCs w:val="32"/>
        </w:rPr>
        <w:tab/>
      </w:r>
      <w:r w:rsidR="007C6452" w:rsidRPr="00E25CED">
        <w:rPr>
          <w:rFonts w:ascii="Palatino Linotype" w:hAnsi="Palatino Linotype"/>
          <w:sz w:val="24"/>
          <w:szCs w:val="32"/>
        </w:rPr>
        <w:t xml:space="preserve">List of the decomposed </w:t>
      </w:r>
      <w:r w:rsidR="00C96C40" w:rsidRPr="00E25CED">
        <w:rPr>
          <w:rFonts w:ascii="Palatino Linotype" w:hAnsi="Palatino Linotype"/>
          <w:sz w:val="24"/>
          <w:szCs w:val="32"/>
        </w:rPr>
        <w:t>binding free energy of the important residues that contributes to the RBD binding interfaces</w:t>
      </w:r>
      <w:r w:rsidRPr="00E25CED">
        <w:rPr>
          <w:rFonts w:ascii="Palatino Linotype" w:hAnsi="Palatino Linotype"/>
          <w:sz w:val="24"/>
          <w:szCs w:val="32"/>
        </w:rPr>
        <w:t>; (</w:t>
      </w:r>
      <w:r w:rsidRPr="00E25CED">
        <w:rPr>
          <w:rFonts w:ascii="Palatino Linotype" w:hAnsi="Palatino Linotype"/>
          <w:b/>
          <w:bCs/>
          <w:sz w:val="24"/>
          <w:szCs w:val="32"/>
        </w:rPr>
        <w:t>a</w:t>
      </w:r>
      <w:r w:rsidRPr="00E25CED">
        <w:rPr>
          <w:rFonts w:ascii="Palatino Linotype" w:hAnsi="Palatino Linotype"/>
          <w:sz w:val="24"/>
          <w:szCs w:val="32"/>
        </w:rPr>
        <w:t xml:space="preserve">) </w:t>
      </w:r>
      <w:r w:rsidR="00C96C40" w:rsidRPr="00E25CED">
        <w:rPr>
          <w:rFonts w:ascii="Palatino Linotype" w:hAnsi="Palatino Linotype"/>
          <w:sz w:val="24"/>
          <w:szCs w:val="32"/>
        </w:rPr>
        <w:t>A344S</w:t>
      </w:r>
      <w:r w:rsidRPr="00E25CED">
        <w:rPr>
          <w:rFonts w:ascii="Palatino Linotype" w:hAnsi="Palatino Linotype"/>
          <w:sz w:val="24"/>
          <w:szCs w:val="32"/>
        </w:rPr>
        <w:t>, (</w:t>
      </w:r>
      <w:r w:rsidRPr="00E25CED">
        <w:rPr>
          <w:rFonts w:ascii="Palatino Linotype" w:hAnsi="Palatino Linotype"/>
          <w:b/>
          <w:bCs/>
          <w:sz w:val="24"/>
          <w:szCs w:val="32"/>
        </w:rPr>
        <w:t>b</w:t>
      </w:r>
      <w:r w:rsidRPr="00E25CED">
        <w:rPr>
          <w:rFonts w:ascii="Palatino Linotype" w:hAnsi="Palatino Linotype"/>
          <w:sz w:val="24"/>
          <w:szCs w:val="32"/>
        </w:rPr>
        <w:t xml:space="preserve">) </w:t>
      </w:r>
      <w:r w:rsidR="00C96C40" w:rsidRPr="00E25CED">
        <w:rPr>
          <w:rFonts w:ascii="Palatino Linotype" w:hAnsi="Palatino Linotype"/>
          <w:sz w:val="24"/>
          <w:szCs w:val="32"/>
        </w:rPr>
        <w:t>A352S</w:t>
      </w:r>
      <w:r w:rsidRPr="00E25CED">
        <w:rPr>
          <w:rFonts w:ascii="Palatino Linotype" w:hAnsi="Palatino Linotype"/>
          <w:sz w:val="24"/>
          <w:szCs w:val="32"/>
        </w:rPr>
        <w:t>, (</w:t>
      </w:r>
      <w:r w:rsidRPr="00E25CED">
        <w:rPr>
          <w:rFonts w:ascii="Palatino Linotype" w:hAnsi="Palatino Linotype"/>
          <w:b/>
          <w:bCs/>
          <w:sz w:val="24"/>
          <w:szCs w:val="32"/>
        </w:rPr>
        <w:t>c</w:t>
      </w:r>
      <w:r w:rsidRPr="00E25CED">
        <w:rPr>
          <w:rFonts w:ascii="Palatino Linotype" w:hAnsi="Palatino Linotype"/>
          <w:sz w:val="24"/>
          <w:szCs w:val="32"/>
        </w:rPr>
        <w:t xml:space="preserve">) </w:t>
      </w:r>
      <w:r w:rsidR="00C96C40" w:rsidRPr="00E25CED">
        <w:rPr>
          <w:rFonts w:ascii="Palatino Linotype" w:hAnsi="Palatino Linotype"/>
          <w:sz w:val="24"/>
          <w:szCs w:val="32"/>
        </w:rPr>
        <w:t>S359N</w:t>
      </w:r>
      <w:r w:rsidRPr="00E25CED">
        <w:rPr>
          <w:rFonts w:ascii="Palatino Linotype" w:hAnsi="Palatino Linotype"/>
          <w:sz w:val="24"/>
          <w:szCs w:val="32"/>
        </w:rPr>
        <w:t>, (</w:t>
      </w:r>
      <w:r w:rsidRPr="00E25CED">
        <w:rPr>
          <w:rFonts w:ascii="Palatino Linotype" w:hAnsi="Palatino Linotype"/>
          <w:b/>
          <w:bCs/>
          <w:sz w:val="24"/>
          <w:szCs w:val="32"/>
        </w:rPr>
        <w:t>d</w:t>
      </w:r>
      <w:r w:rsidRPr="00E25CED">
        <w:rPr>
          <w:rFonts w:ascii="Palatino Linotype" w:hAnsi="Palatino Linotype"/>
          <w:sz w:val="24"/>
          <w:szCs w:val="32"/>
        </w:rPr>
        <w:t xml:space="preserve">) </w:t>
      </w:r>
      <w:r w:rsidR="00C96C40" w:rsidRPr="00E25CED">
        <w:rPr>
          <w:rFonts w:ascii="Palatino Linotype" w:hAnsi="Palatino Linotype"/>
          <w:sz w:val="24"/>
          <w:szCs w:val="32"/>
        </w:rPr>
        <w:t>V367F</w:t>
      </w:r>
      <w:r w:rsidRPr="00E25CED">
        <w:rPr>
          <w:rFonts w:ascii="Palatino Linotype" w:hAnsi="Palatino Linotype"/>
          <w:sz w:val="24"/>
          <w:szCs w:val="32"/>
        </w:rPr>
        <w:t>, (</w:t>
      </w:r>
      <w:r w:rsidRPr="00E25CED">
        <w:rPr>
          <w:rFonts w:ascii="Palatino Linotype" w:hAnsi="Palatino Linotype"/>
          <w:b/>
          <w:bCs/>
          <w:sz w:val="24"/>
          <w:szCs w:val="32"/>
        </w:rPr>
        <w:t>e</w:t>
      </w:r>
      <w:r w:rsidRPr="00E25CED">
        <w:rPr>
          <w:rFonts w:ascii="Palatino Linotype" w:hAnsi="Palatino Linotype"/>
          <w:sz w:val="24"/>
          <w:szCs w:val="32"/>
        </w:rPr>
        <w:t xml:space="preserve">) </w:t>
      </w:r>
      <w:r w:rsidR="00C96C40" w:rsidRPr="00E25CED">
        <w:rPr>
          <w:rFonts w:ascii="Palatino Linotype" w:hAnsi="Palatino Linotype"/>
          <w:sz w:val="24"/>
          <w:szCs w:val="32"/>
        </w:rPr>
        <w:t>N440K</w:t>
      </w:r>
      <w:r w:rsidRPr="00E25CED">
        <w:rPr>
          <w:rFonts w:ascii="Palatino Linotype" w:hAnsi="Palatino Linotype"/>
          <w:sz w:val="24"/>
          <w:szCs w:val="32"/>
        </w:rPr>
        <w:t>, and (</w:t>
      </w:r>
      <w:r w:rsidRPr="00E25CED">
        <w:rPr>
          <w:rFonts w:ascii="Palatino Linotype" w:hAnsi="Palatino Linotype"/>
          <w:b/>
          <w:bCs/>
          <w:sz w:val="24"/>
          <w:szCs w:val="32"/>
        </w:rPr>
        <w:t>f</w:t>
      </w:r>
      <w:r w:rsidRPr="00E25CED">
        <w:rPr>
          <w:rFonts w:ascii="Palatino Linotype" w:hAnsi="Palatino Linotype"/>
          <w:sz w:val="24"/>
          <w:szCs w:val="32"/>
        </w:rPr>
        <w:t xml:space="preserve">) </w:t>
      </w:r>
      <w:r w:rsidR="00C96C40" w:rsidRPr="00E25CED">
        <w:rPr>
          <w:rFonts w:ascii="Palatino Linotype" w:hAnsi="Palatino Linotype"/>
          <w:sz w:val="24"/>
          <w:szCs w:val="32"/>
        </w:rPr>
        <w:t>S477I, of SARS-CoV-2 RBD mutants</w:t>
      </w:r>
      <w:r w:rsidRPr="00E25CED">
        <w:rPr>
          <w:rFonts w:ascii="Palatino Linotype" w:hAnsi="Palatino Linotype"/>
          <w:sz w:val="24"/>
          <w:szCs w:val="32"/>
        </w:rPr>
        <w:t>.</w:t>
      </w:r>
    </w:p>
    <w:p w14:paraId="44EC8B0C" w14:textId="61BEF9B2" w:rsidR="002A4AB9" w:rsidRDefault="002A4AB9" w:rsidP="00EB4BB0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</w:p>
    <w:p w14:paraId="7ECD21B9" w14:textId="7E992099" w:rsidR="00C96C40" w:rsidRPr="00E25CED" w:rsidRDefault="00142B16" w:rsidP="00EB4BB0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  <w:r w:rsidRPr="00E25CED">
        <w:rPr>
          <w:rFonts w:ascii="Palatino Linotype" w:hAnsi="Palatino Linotype"/>
          <w:noProof/>
          <w:sz w:val="24"/>
          <w:szCs w:val="32"/>
        </w:rPr>
        <w:lastRenderedPageBreak/>
        <w:drawing>
          <wp:inline distT="0" distB="0" distL="0" distR="0" wp14:anchorId="52204D33" wp14:editId="1C8CFC76">
            <wp:extent cx="8640000" cy="4423431"/>
            <wp:effectExtent l="0" t="0" r="889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2" t="1949" r="454"/>
                    <a:stretch/>
                  </pic:blipFill>
                  <pic:spPr bwMode="auto">
                    <a:xfrm>
                      <a:off x="0" y="0"/>
                      <a:ext cx="8640000" cy="4423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9E5E9B" w14:textId="2EC6C5BF" w:rsidR="00C96C40" w:rsidRPr="00E25CED" w:rsidRDefault="00C96C40" w:rsidP="00EA79F9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  <w:r w:rsidRPr="00E25CED">
        <w:rPr>
          <w:rFonts w:ascii="Palatino Linotype" w:hAnsi="Palatino Linotype"/>
          <w:b/>
          <w:bCs/>
          <w:sz w:val="24"/>
          <w:szCs w:val="32"/>
        </w:rPr>
        <w:t>Fig</w:t>
      </w:r>
      <w:r w:rsidR="00EA79F9" w:rsidRPr="00E25CED">
        <w:rPr>
          <w:rFonts w:ascii="Palatino Linotype" w:hAnsi="Palatino Linotype"/>
          <w:b/>
          <w:bCs/>
          <w:sz w:val="24"/>
          <w:szCs w:val="32"/>
        </w:rPr>
        <w:t>ure</w:t>
      </w:r>
      <w:r w:rsidRPr="00E25CED">
        <w:rPr>
          <w:rFonts w:ascii="Palatino Linotype" w:hAnsi="Palatino Linotype"/>
          <w:b/>
          <w:bCs/>
          <w:sz w:val="24"/>
          <w:szCs w:val="32"/>
        </w:rPr>
        <w:t xml:space="preserve"> S</w:t>
      </w:r>
      <w:r w:rsidR="002E314D">
        <w:rPr>
          <w:rFonts w:ascii="Palatino Linotype" w:hAnsi="Palatino Linotype"/>
          <w:b/>
          <w:bCs/>
          <w:sz w:val="24"/>
          <w:szCs w:val="32"/>
        </w:rPr>
        <w:t>3</w:t>
      </w:r>
      <w:r w:rsidRPr="00E25CED">
        <w:rPr>
          <w:rFonts w:ascii="Palatino Linotype" w:hAnsi="Palatino Linotype"/>
          <w:b/>
          <w:bCs/>
          <w:sz w:val="24"/>
          <w:szCs w:val="32"/>
        </w:rPr>
        <w:t>.</w:t>
      </w:r>
      <w:r w:rsidRPr="00E25CED">
        <w:rPr>
          <w:rFonts w:ascii="Palatino Linotype" w:hAnsi="Palatino Linotype"/>
          <w:sz w:val="24"/>
          <w:szCs w:val="32"/>
        </w:rPr>
        <w:tab/>
        <w:t>List of the decomposed binding free energy of the important residues that contributes to the RBD binding interfaces; (</w:t>
      </w:r>
      <w:r w:rsidRPr="00E25CED">
        <w:rPr>
          <w:rFonts w:ascii="Palatino Linotype" w:hAnsi="Palatino Linotype"/>
          <w:b/>
          <w:bCs/>
          <w:sz w:val="24"/>
          <w:szCs w:val="32"/>
        </w:rPr>
        <w:t>a</w:t>
      </w:r>
      <w:r w:rsidRPr="00E25CED">
        <w:rPr>
          <w:rFonts w:ascii="Palatino Linotype" w:hAnsi="Palatino Linotype"/>
          <w:sz w:val="24"/>
          <w:szCs w:val="32"/>
        </w:rPr>
        <w:t>) S477N, (</w:t>
      </w:r>
      <w:r w:rsidRPr="00E25CED">
        <w:rPr>
          <w:rFonts w:ascii="Palatino Linotype" w:hAnsi="Palatino Linotype"/>
          <w:b/>
          <w:bCs/>
          <w:sz w:val="24"/>
          <w:szCs w:val="32"/>
        </w:rPr>
        <w:t>b</w:t>
      </w:r>
      <w:r w:rsidRPr="00E25CED">
        <w:rPr>
          <w:rFonts w:ascii="Palatino Linotype" w:hAnsi="Palatino Linotype"/>
          <w:sz w:val="24"/>
          <w:szCs w:val="32"/>
        </w:rPr>
        <w:t>) V483F, (</w:t>
      </w:r>
      <w:r w:rsidRPr="00E25CED">
        <w:rPr>
          <w:rFonts w:ascii="Palatino Linotype" w:hAnsi="Palatino Linotype"/>
          <w:b/>
          <w:bCs/>
          <w:sz w:val="24"/>
          <w:szCs w:val="32"/>
        </w:rPr>
        <w:t>c</w:t>
      </w:r>
      <w:r w:rsidRPr="00E25CED">
        <w:rPr>
          <w:rFonts w:ascii="Palatino Linotype" w:hAnsi="Palatino Linotype"/>
          <w:sz w:val="24"/>
          <w:szCs w:val="32"/>
        </w:rPr>
        <w:t>) E484D, (</w:t>
      </w:r>
      <w:r w:rsidRPr="00E25CED">
        <w:rPr>
          <w:rFonts w:ascii="Palatino Linotype" w:hAnsi="Palatino Linotype"/>
          <w:b/>
          <w:bCs/>
          <w:sz w:val="24"/>
          <w:szCs w:val="32"/>
        </w:rPr>
        <w:t>d</w:t>
      </w:r>
      <w:r w:rsidRPr="00E25CED">
        <w:rPr>
          <w:rFonts w:ascii="Palatino Linotype" w:hAnsi="Palatino Linotype"/>
          <w:sz w:val="24"/>
          <w:szCs w:val="32"/>
        </w:rPr>
        <w:t>) F490L, (</w:t>
      </w:r>
      <w:r w:rsidRPr="00E25CED">
        <w:rPr>
          <w:rFonts w:ascii="Palatino Linotype" w:hAnsi="Palatino Linotype"/>
          <w:b/>
          <w:bCs/>
          <w:sz w:val="24"/>
          <w:szCs w:val="32"/>
        </w:rPr>
        <w:t>e</w:t>
      </w:r>
      <w:r w:rsidRPr="00E25CED">
        <w:rPr>
          <w:rFonts w:ascii="Palatino Linotype" w:hAnsi="Palatino Linotype"/>
          <w:sz w:val="24"/>
          <w:szCs w:val="32"/>
        </w:rPr>
        <w:t>) N501Y, and (</w:t>
      </w:r>
      <w:r w:rsidRPr="00E25CED">
        <w:rPr>
          <w:rFonts w:ascii="Palatino Linotype" w:hAnsi="Palatino Linotype"/>
          <w:b/>
          <w:bCs/>
          <w:sz w:val="24"/>
          <w:szCs w:val="32"/>
        </w:rPr>
        <w:t>f</w:t>
      </w:r>
      <w:r w:rsidRPr="00E25CED">
        <w:rPr>
          <w:rFonts w:ascii="Palatino Linotype" w:hAnsi="Palatino Linotype"/>
          <w:sz w:val="24"/>
          <w:szCs w:val="32"/>
        </w:rPr>
        <w:t>) N501T, of SARS-CoV-2 RBD mutants.</w:t>
      </w:r>
    </w:p>
    <w:p w14:paraId="2FADA2CE" w14:textId="77777777" w:rsidR="006656AC" w:rsidRPr="00E25CED" w:rsidRDefault="006656AC" w:rsidP="00EB4BB0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</w:p>
    <w:p w14:paraId="56279DBF" w14:textId="6B912FDD" w:rsidR="00821CF7" w:rsidRPr="00E25CED" w:rsidRDefault="00DA1D69" w:rsidP="00821CF7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  <w:bookmarkStart w:id="0" w:name="_Hlk69258394"/>
      <w:r w:rsidRPr="00E25CED">
        <w:rPr>
          <w:rFonts w:ascii="Palatino Linotype" w:hAnsi="Palatino Linotype"/>
          <w:noProof/>
          <w:sz w:val="24"/>
          <w:szCs w:val="32"/>
        </w:rPr>
        <w:lastRenderedPageBreak/>
        <w:drawing>
          <wp:inline distT="0" distB="0" distL="0" distR="0" wp14:anchorId="291668E4" wp14:editId="699E7DC0">
            <wp:extent cx="8640000" cy="4420138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9" t="1951" r="451"/>
                    <a:stretch/>
                  </pic:blipFill>
                  <pic:spPr bwMode="auto">
                    <a:xfrm>
                      <a:off x="0" y="0"/>
                      <a:ext cx="8640000" cy="4420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53B3FD" w14:textId="71CCD4E3" w:rsidR="006F4A36" w:rsidRPr="00E25CED" w:rsidRDefault="006F4A36" w:rsidP="00EA79F9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  <w:r w:rsidRPr="00E25CED">
        <w:rPr>
          <w:rFonts w:ascii="Palatino Linotype" w:hAnsi="Palatino Linotype"/>
          <w:b/>
          <w:bCs/>
          <w:sz w:val="24"/>
          <w:szCs w:val="32"/>
        </w:rPr>
        <w:t>Fig</w:t>
      </w:r>
      <w:r w:rsidR="00EA79F9" w:rsidRPr="00E25CED">
        <w:rPr>
          <w:rFonts w:ascii="Palatino Linotype" w:hAnsi="Palatino Linotype"/>
          <w:b/>
          <w:bCs/>
          <w:sz w:val="24"/>
          <w:szCs w:val="32"/>
        </w:rPr>
        <w:t>ure</w:t>
      </w:r>
      <w:r w:rsidRPr="00E25CED">
        <w:rPr>
          <w:rFonts w:ascii="Palatino Linotype" w:hAnsi="Palatino Linotype"/>
          <w:b/>
          <w:bCs/>
          <w:sz w:val="24"/>
          <w:szCs w:val="32"/>
        </w:rPr>
        <w:t xml:space="preserve"> S</w:t>
      </w:r>
      <w:r w:rsidR="002E314D">
        <w:rPr>
          <w:rFonts w:ascii="Palatino Linotype" w:hAnsi="Palatino Linotype"/>
          <w:b/>
          <w:bCs/>
          <w:sz w:val="24"/>
          <w:szCs w:val="32"/>
        </w:rPr>
        <w:t>4</w:t>
      </w:r>
      <w:r w:rsidRPr="00E25CED">
        <w:rPr>
          <w:rFonts w:ascii="Palatino Linotype" w:hAnsi="Palatino Linotype"/>
          <w:b/>
          <w:bCs/>
          <w:sz w:val="24"/>
          <w:szCs w:val="32"/>
        </w:rPr>
        <w:t>.</w:t>
      </w:r>
      <w:r w:rsidRPr="00E25CED">
        <w:rPr>
          <w:rFonts w:ascii="Palatino Linotype" w:hAnsi="Palatino Linotype"/>
          <w:sz w:val="24"/>
          <w:szCs w:val="32"/>
        </w:rPr>
        <w:tab/>
      </w:r>
      <w:r w:rsidR="00036BF8" w:rsidRPr="00E25CED">
        <w:rPr>
          <w:rFonts w:ascii="Palatino Linotype" w:hAnsi="Palatino Linotype"/>
          <w:sz w:val="24"/>
          <w:szCs w:val="32"/>
        </w:rPr>
        <w:t xml:space="preserve">List of the decomposed binding free energy of the important residues that contributes to the </w:t>
      </w:r>
      <w:r w:rsidR="00322B0A" w:rsidRPr="00E25CED">
        <w:rPr>
          <w:rFonts w:ascii="Palatino Linotype" w:hAnsi="Palatino Linotype"/>
          <w:sz w:val="24"/>
          <w:szCs w:val="32"/>
        </w:rPr>
        <w:t>ACE2</w:t>
      </w:r>
      <w:r w:rsidR="00036BF8" w:rsidRPr="00E25CED">
        <w:rPr>
          <w:rFonts w:ascii="Palatino Linotype" w:hAnsi="Palatino Linotype"/>
          <w:sz w:val="24"/>
          <w:szCs w:val="32"/>
        </w:rPr>
        <w:t xml:space="preserve"> binding interfaces</w:t>
      </w:r>
      <w:r w:rsidR="00322B0A" w:rsidRPr="00E25CED">
        <w:rPr>
          <w:rFonts w:ascii="Palatino Linotype" w:hAnsi="Palatino Linotype"/>
          <w:sz w:val="24"/>
          <w:szCs w:val="32"/>
        </w:rPr>
        <w:t xml:space="preserve"> </w:t>
      </w:r>
      <w:r w:rsidR="00D72715" w:rsidRPr="00E25CED">
        <w:rPr>
          <w:rFonts w:ascii="Palatino Linotype" w:hAnsi="Palatino Linotype"/>
          <w:sz w:val="24"/>
          <w:szCs w:val="32"/>
        </w:rPr>
        <w:t>for</w:t>
      </w:r>
      <w:r w:rsidR="00036BF8" w:rsidRPr="00E25CED">
        <w:rPr>
          <w:rFonts w:ascii="Palatino Linotype" w:hAnsi="Palatino Linotype"/>
          <w:sz w:val="24"/>
          <w:szCs w:val="32"/>
        </w:rPr>
        <w:t>; (</w:t>
      </w:r>
      <w:r w:rsidR="00036BF8" w:rsidRPr="00E25CED">
        <w:rPr>
          <w:rFonts w:ascii="Palatino Linotype" w:hAnsi="Palatino Linotype"/>
          <w:b/>
          <w:bCs/>
          <w:sz w:val="24"/>
          <w:szCs w:val="32"/>
        </w:rPr>
        <w:t>a</w:t>
      </w:r>
      <w:r w:rsidR="00036BF8" w:rsidRPr="00E25CED">
        <w:rPr>
          <w:rFonts w:ascii="Palatino Linotype" w:hAnsi="Palatino Linotype"/>
          <w:sz w:val="24"/>
          <w:szCs w:val="32"/>
        </w:rPr>
        <w:t>) A344S, (</w:t>
      </w:r>
      <w:r w:rsidR="00036BF8" w:rsidRPr="00E25CED">
        <w:rPr>
          <w:rFonts w:ascii="Palatino Linotype" w:hAnsi="Palatino Linotype"/>
          <w:b/>
          <w:bCs/>
          <w:sz w:val="24"/>
          <w:szCs w:val="32"/>
        </w:rPr>
        <w:t>b</w:t>
      </w:r>
      <w:r w:rsidR="00036BF8" w:rsidRPr="00E25CED">
        <w:rPr>
          <w:rFonts w:ascii="Palatino Linotype" w:hAnsi="Palatino Linotype"/>
          <w:sz w:val="24"/>
          <w:szCs w:val="32"/>
        </w:rPr>
        <w:t>) A352S, (</w:t>
      </w:r>
      <w:r w:rsidR="00036BF8" w:rsidRPr="00E25CED">
        <w:rPr>
          <w:rFonts w:ascii="Palatino Linotype" w:hAnsi="Palatino Linotype"/>
          <w:b/>
          <w:bCs/>
          <w:sz w:val="24"/>
          <w:szCs w:val="32"/>
        </w:rPr>
        <w:t>c</w:t>
      </w:r>
      <w:r w:rsidR="00036BF8" w:rsidRPr="00E25CED">
        <w:rPr>
          <w:rFonts w:ascii="Palatino Linotype" w:hAnsi="Palatino Linotype"/>
          <w:sz w:val="24"/>
          <w:szCs w:val="32"/>
        </w:rPr>
        <w:t>) S359N, (</w:t>
      </w:r>
      <w:r w:rsidR="00036BF8" w:rsidRPr="00E25CED">
        <w:rPr>
          <w:rFonts w:ascii="Palatino Linotype" w:hAnsi="Palatino Linotype"/>
          <w:b/>
          <w:bCs/>
          <w:sz w:val="24"/>
          <w:szCs w:val="32"/>
        </w:rPr>
        <w:t>d</w:t>
      </w:r>
      <w:r w:rsidR="00036BF8" w:rsidRPr="00E25CED">
        <w:rPr>
          <w:rFonts w:ascii="Palatino Linotype" w:hAnsi="Palatino Linotype"/>
          <w:sz w:val="24"/>
          <w:szCs w:val="32"/>
        </w:rPr>
        <w:t>) V367F, (</w:t>
      </w:r>
      <w:r w:rsidR="00036BF8" w:rsidRPr="00E25CED">
        <w:rPr>
          <w:rFonts w:ascii="Palatino Linotype" w:hAnsi="Palatino Linotype"/>
          <w:b/>
          <w:bCs/>
          <w:sz w:val="24"/>
          <w:szCs w:val="32"/>
        </w:rPr>
        <w:t>e</w:t>
      </w:r>
      <w:r w:rsidR="00036BF8" w:rsidRPr="00E25CED">
        <w:rPr>
          <w:rFonts w:ascii="Palatino Linotype" w:hAnsi="Palatino Linotype"/>
          <w:sz w:val="24"/>
          <w:szCs w:val="32"/>
        </w:rPr>
        <w:t>) N440K, and (</w:t>
      </w:r>
      <w:r w:rsidR="00036BF8" w:rsidRPr="00E25CED">
        <w:rPr>
          <w:rFonts w:ascii="Palatino Linotype" w:hAnsi="Palatino Linotype"/>
          <w:b/>
          <w:bCs/>
          <w:sz w:val="24"/>
          <w:szCs w:val="32"/>
        </w:rPr>
        <w:t>f</w:t>
      </w:r>
      <w:r w:rsidR="00036BF8" w:rsidRPr="00E25CED">
        <w:rPr>
          <w:rFonts w:ascii="Palatino Linotype" w:hAnsi="Palatino Linotype"/>
          <w:sz w:val="24"/>
          <w:szCs w:val="32"/>
        </w:rPr>
        <w:t xml:space="preserve">) S477I, of SARS-CoV-2 RBD </w:t>
      </w:r>
      <w:r w:rsidR="00D72715" w:rsidRPr="00E25CED">
        <w:rPr>
          <w:rFonts w:ascii="Palatino Linotype" w:hAnsi="Palatino Linotype"/>
          <w:sz w:val="24"/>
          <w:szCs w:val="32"/>
        </w:rPr>
        <w:t>complexes</w:t>
      </w:r>
      <w:r w:rsidRPr="00E25CED">
        <w:rPr>
          <w:rFonts w:ascii="Palatino Linotype" w:hAnsi="Palatino Linotype"/>
          <w:sz w:val="24"/>
          <w:szCs w:val="32"/>
        </w:rPr>
        <w:t>.</w:t>
      </w:r>
    </w:p>
    <w:p w14:paraId="3640B8A2" w14:textId="3376D73F" w:rsidR="006F4A36" w:rsidRPr="00E25CED" w:rsidRDefault="006F4A36" w:rsidP="00821CF7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</w:p>
    <w:p w14:paraId="712C5491" w14:textId="5A29667E" w:rsidR="006F4A36" w:rsidRPr="00E25CED" w:rsidRDefault="00DA1D69" w:rsidP="00821CF7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  <w:r w:rsidRPr="00E25CED">
        <w:rPr>
          <w:rFonts w:ascii="Palatino Linotype" w:hAnsi="Palatino Linotype"/>
          <w:noProof/>
          <w:sz w:val="24"/>
          <w:szCs w:val="32"/>
        </w:rPr>
        <w:lastRenderedPageBreak/>
        <w:drawing>
          <wp:inline distT="0" distB="0" distL="0" distR="0" wp14:anchorId="6EB1A303" wp14:editId="48776C8C">
            <wp:extent cx="8640000" cy="4423431"/>
            <wp:effectExtent l="0" t="0" r="889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2" t="1949" r="454"/>
                    <a:stretch/>
                  </pic:blipFill>
                  <pic:spPr bwMode="auto">
                    <a:xfrm>
                      <a:off x="0" y="0"/>
                      <a:ext cx="8640000" cy="4423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3AA6CB" w14:textId="462186F6" w:rsidR="006F4A36" w:rsidRPr="00E25CED" w:rsidRDefault="006F4A36" w:rsidP="00EA79F9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  <w:r w:rsidRPr="00E25CED">
        <w:rPr>
          <w:rFonts w:ascii="Palatino Linotype" w:hAnsi="Palatino Linotype"/>
          <w:b/>
          <w:bCs/>
          <w:sz w:val="24"/>
          <w:szCs w:val="32"/>
        </w:rPr>
        <w:t>Fig</w:t>
      </w:r>
      <w:r w:rsidR="00EA79F9" w:rsidRPr="00E25CED">
        <w:rPr>
          <w:rFonts w:ascii="Palatino Linotype" w:hAnsi="Palatino Linotype"/>
          <w:b/>
          <w:bCs/>
          <w:sz w:val="24"/>
          <w:szCs w:val="32"/>
        </w:rPr>
        <w:t>ure</w:t>
      </w:r>
      <w:r w:rsidRPr="00E25CED">
        <w:rPr>
          <w:rFonts w:ascii="Palatino Linotype" w:hAnsi="Palatino Linotype"/>
          <w:b/>
          <w:bCs/>
          <w:sz w:val="24"/>
          <w:szCs w:val="32"/>
        </w:rPr>
        <w:t xml:space="preserve"> S</w:t>
      </w:r>
      <w:r w:rsidR="002E314D">
        <w:rPr>
          <w:rFonts w:ascii="Palatino Linotype" w:hAnsi="Palatino Linotype"/>
          <w:b/>
          <w:bCs/>
          <w:sz w:val="24"/>
          <w:szCs w:val="32"/>
        </w:rPr>
        <w:t>5</w:t>
      </w:r>
      <w:r w:rsidRPr="00E25CED">
        <w:rPr>
          <w:rFonts w:ascii="Palatino Linotype" w:hAnsi="Palatino Linotype"/>
          <w:b/>
          <w:bCs/>
          <w:sz w:val="24"/>
          <w:szCs w:val="32"/>
        </w:rPr>
        <w:t>.</w:t>
      </w:r>
      <w:r w:rsidRPr="00E25CED">
        <w:rPr>
          <w:rFonts w:ascii="Palatino Linotype" w:hAnsi="Palatino Linotype"/>
          <w:sz w:val="24"/>
          <w:szCs w:val="32"/>
        </w:rPr>
        <w:tab/>
      </w:r>
      <w:r w:rsidR="00036BF8" w:rsidRPr="00E25CED">
        <w:rPr>
          <w:rFonts w:ascii="Palatino Linotype" w:hAnsi="Palatino Linotype"/>
          <w:sz w:val="24"/>
          <w:szCs w:val="32"/>
        </w:rPr>
        <w:t xml:space="preserve">List of the decomposed binding free energy of the important residues that contributes to the </w:t>
      </w:r>
      <w:r w:rsidR="00322B0A" w:rsidRPr="00E25CED">
        <w:rPr>
          <w:rFonts w:ascii="Palatino Linotype" w:hAnsi="Palatino Linotype"/>
          <w:sz w:val="24"/>
          <w:szCs w:val="32"/>
        </w:rPr>
        <w:t>ACE2</w:t>
      </w:r>
      <w:r w:rsidR="00036BF8" w:rsidRPr="00E25CED">
        <w:rPr>
          <w:rFonts w:ascii="Palatino Linotype" w:hAnsi="Palatino Linotype"/>
          <w:sz w:val="24"/>
          <w:szCs w:val="32"/>
        </w:rPr>
        <w:t xml:space="preserve"> binding interfaces</w:t>
      </w:r>
      <w:r w:rsidR="00322B0A" w:rsidRPr="00E25CED">
        <w:rPr>
          <w:rFonts w:ascii="Palatino Linotype" w:hAnsi="Palatino Linotype"/>
          <w:sz w:val="24"/>
          <w:szCs w:val="32"/>
        </w:rPr>
        <w:t xml:space="preserve"> </w:t>
      </w:r>
      <w:r w:rsidR="00D72715" w:rsidRPr="00E25CED">
        <w:rPr>
          <w:rFonts w:ascii="Palatino Linotype" w:hAnsi="Palatino Linotype"/>
          <w:sz w:val="24"/>
          <w:szCs w:val="32"/>
        </w:rPr>
        <w:t>for</w:t>
      </w:r>
      <w:r w:rsidR="00036BF8" w:rsidRPr="00E25CED">
        <w:rPr>
          <w:rFonts w:ascii="Palatino Linotype" w:hAnsi="Palatino Linotype"/>
          <w:sz w:val="24"/>
          <w:szCs w:val="32"/>
        </w:rPr>
        <w:t>; (</w:t>
      </w:r>
      <w:r w:rsidR="00036BF8" w:rsidRPr="00E25CED">
        <w:rPr>
          <w:rFonts w:ascii="Palatino Linotype" w:hAnsi="Palatino Linotype"/>
          <w:b/>
          <w:bCs/>
          <w:sz w:val="24"/>
          <w:szCs w:val="32"/>
        </w:rPr>
        <w:t>a</w:t>
      </w:r>
      <w:r w:rsidR="00036BF8" w:rsidRPr="00E25CED">
        <w:rPr>
          <w:rFonts w:ascii="Palatino Linotype" w:hAnsi="Palatino Linotype"/>
          <w:sz w:val="24"/>
          <w:szCs w:val="32"/>
        </w:rPr>
        <w:t>) S477N, (</w:t>
      </w:r>
      <w:r w:rsidR="00036BF8" w:rsidRPr="00E25CED">
        <w:rPr>
          <w:rFonts w:ascii="Palatino Linotype" w:hAnsi="Palatino Linotype"/>
          <w:b/>
          <w:bCs/>
          <w:sz w:val="24"/>
          <w:szCs w:val="32"/>
        </w:rPr>
        <w:t>b</w:t>
      </w:r>
      <w:r w:rsidR="00036BF8" w:rsidRPr="00E25CED">
        <w:rPr>
          <w:rFonts w:ascii="Palatino Linotype" w:hAnsi="Palatino Linotype"/>
          <w:sz w:val="24"/>
          <w:szCs w:val="32"/>
        </w:rPr>
        <w:t>) V483F, (</w:t>
      </w:r>
      <w:r w:rsidR="00036BF8" w:rsidRPr="00E25CED">
        <w:rPr>
          <w:rFonts w:ascii="Palatino Linotype" w:hAnsi="Palatino Linotype"/>
          <w:b/>
          <w:bCs/>
          <w:sz w:val="24"/>
          <w:szCs w:val="32"/>
        </w:rPr>
        <w:t>c</w:t>
      </w:r>
      <w:r w:rsidR="00036BF8" w:rsidRPr="00E25CED">
        <w:rPr>
          <w:rFonts w:ascii="Palatino Linotype" w:hAnsi="Palatino Linotype"/>
          <w:sz w:val="24"/>
          <w:szCs w:val="32"/>
        </w:rPr>
        <w:t>) E484D, (</w:t>
      </w:r>
      <w:r w:rsidR="00036BF8" w:rsidRPr="00E25CED">
        <w:rPr>
          <w:rFonts w:ascii="Palatino Linotype" w:hAnsi="Palatino Linotype"/>
          <w:b/>
          <w:bCs/>
          <w:sz w:val="24"/>
          <w:szCs w:val="32"/>
        </w:rPr>
        <w:t>d</w:t>
      </w:r>
      <w:r w:rsidR="00036BF8" w:rsidRPr="00E25CED">
        <w:rPr>
          <w:rFonts w:ascii="Palatino Linotype" w:hAnsi="Palatino Linotype"/>
          <w:sz w:val="24"/>
          <w:szCs w:val="32"/>
        </w:rPr>
        <w:t>) F490L, (</w:t>
      </w:r>
      <w:r w:rsidR="00036BF8" w:rsidRPr="00E25CED">
        <w:rPr>
          <w:rFonts w:ascii="Palatino Linotype" w:hAnsi="Palatino Linotype"/>
          <w:b/>
          <w:bCs/>
          <w:sz w:val="24"/>
          <w:szCs w:val="32"/>
        </w:rPr>
        <w:t>e</w:t>
      </w:r>
      <w:r w:rsidR="00036BF8" w:rsidRPr="00E25CED">
        <w:rPr>
          <w:rFonts w:ascii="Palatino Linotype" w:hAnsi="Palatino Linotype"/>
          <w:sz w:val="24"/>
          <w:szCs w:val="32"/>
        </w:rPr>
        <w:t>) N501Y, and (</w:t>
      </w:r>
      <w:r w:rsidR="00036BF8" w:rsidRPr="00E25CED">
        <w:rPr>
          <w:rFonts w:ascii="Palatino Linotype" w:hAnsi="Palatino Linotype"/>
          <w:b/>
          <w:bCs/>
          <w:sz w:val="24"/>
          <w:szCs w:val="32"/>
        </w:rPr>
        <w:t>f</w:t>
      </w:r>
      <w:r w:rsidR="00036BF8" w:rsidRPr="00E25CED">
        <w:rPr>
          <w:rFonts w:ascii="Palatino Linotype" w:hAnsi="Palatino Linotype"/>
          <w:sz w:val="24"/>
          <w:szCs w:val="32"/>
        </w:rPr>
        <w:t xml:space="preserve">) N501T, of SARS-CoV-2 RBD </w:t>
      </w:r>
      <w:r w:rsidR="00D72715" w:rsidRPr="00E25CED">
        <w:rPr>
          <w:rFonts w:ascii="Palatino Linotype" w:hAnsi="Palatino Linotype"/>
          <w:sz w:val="24"/>
          <w:szCs w:val="32"/>
        </w:rPr>
        <w:t>complexes</w:t>
      </w:r>
      <w:r w:rsidRPr="00E25CED">
        <w:rPr>
          <w:rFonts w:ascii="Palatino Linotype" w:hAnsi="Palatino Linotype"/>
          <w:sz w:val="24"/>
          <w:szCs w:val="32"/>
        </w:rPr>
        <w:t>.</w:t>
      </w:r>
    </w:p>
    <w:p w14:paraId="4D17DF30" w14:textId="501DCE16" w:rsidR="006656AC" w:rsidRPr="00E25CED" w:rsidRDefault="00BE5FCA" w:rsidP="006656AC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  <w:r w:rsidRPr="00E25CED">
        <w:rPr>
          <w:rFonts w:ascii="Palatino Linotype" w:hAnsi="Palatino Linotype"/>
          <w:noProof/>
          <w:sz w:val="24"/>
          <w:szCs w:val="32"/>
        </w:rPr>
        <w:lastRenderedPageBreak/>
        <w:drawing>
          <wp:inline distT="0" distB="0" distL="0" distR="0" wp14:anchorId="7612EB1A" wp14:editId="0B142D0B">
            <wp:extent cx="8640000" cy="4255391"/>
            <wp:effectExtent l="0" t="0" r="889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3" t="2415" r="1623" b="2025"/>
                    <a:stretch/>
                  </pic:blipFill>
                  <pic:spPr bwMode="auto">
                    <a:xfrm>
                      <a:off x="0" y="0"/>
                      <a:ext cx="8640000" cy="4255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E901BC" w14:textId="408C9220" w:rsidR="008E3ED5" w:rsidRPr="00E25CED" w:rsidRDefault="006656AC" w:rsidP="00EA79F9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  <w:r w:rsidRPr="00E25CED">
        <w:rPr>
          <w:rFonts w:ascii="Palatino Linotype" w:hAnsi="Palatino Linotype"/>
          <w:b/>
          <w:bCs/>
          <w:sz w:val="24"/>
          <w:szCs w:val="32"/>
        </w:rPr>
        <w:t>Fig</w:t>
      </w:r>
      <w:r w:rsidR="00EA79F9" w:rsidRPr="00E25CED">
        <w:rPr>
          <w:rFonts w:ascii="Palatino Linotype" w:hAnsi="Palatino Linotype"/>
          <w:b/>
          <w:bCs/>
          <w:sz w:val="24"/>
          <w:szCs w:val="32"/>
        </w:rPr>
        <w:t>ure</w:t>
      </w:r>
      <w:r w:rsidRPr="00E25CED">
        <w:rPr>
          <w:rFonts w:ascii="Palatino Linotype" w:hAnsi="Palatino Linotype"/>
          <w:b/>
          <w:bCs/>
          <w:sz w:val="24"/>
          <w:szCs w:val="32"/>
        </w:rPr>
        <w:t xml:space="preserve"> S</w:t>
      </w:r>
      <w:r w:rsidR="002E314D">
        <w:rPr>
          <w:rFonts w:ascii="Palatino Linotype" w:hAnsi="Palatino Linotype"/>
          <w:b/>
          <w:bCs/>
          <w:sz w:val="24"/>
          <w:szCs w:val="32"/>
        </w:rPr>
        <w:t>6</w:t>
      </w:r>
      <w:r w:rsidRPr="00E25CED">
        <w:rPr>
          <w:rFonts w:ascii="Palatino Linotype" w:hAnsi="Palatino Linotype"/>
          <w:b/>
          <w:bCs/>
          <w:sz w:val="24"/>
          <w:szCs w:val="32"/>
        </w:rPr>
        <w:t>.</w:t>
      </w:r>
      <w:r w:rsidRPr="00E25CED">
        <w:rPr>
          <w:rFonts w:ascii="Palatino Linotype" w:hAnsi="Palatino Linotype"/>
          <w:sz w:val="24"/>
          <w:szCs w:val="32"/>
        </w:rPr>
        <w:tab/>
      </w:r>
      <w:r w:rsidR="006D500D" w:rsidRPr="00E25CED">
        <w:rPr>
          <w:rFonts w:ascii="Palatino Linotype" w:hAnsi="Palatino Linotype"/>
          <w:sz w:val="24"/>
          <w:szCs w:val="32"/>
        </w:rPr>
        <w:t>Structural dynamics of RBD mutations on the binding affinity.  The root-mean-square fluctuations (RMSF) of spike RBD-ACE2 binding complex; (</w:t>
      </w:r>
      <w:r w:rsidR="006D500D" w:rsidRPr="00E25CED">
        <w:rPr>
          <w:rFonts w:ascii="Palatino Linotype" w:hAnsi="Palatino Linotype"/>
          <w:b/>
          <w:bCs/>
          <w:sz w:val="24"/>
          <w:szCs w:val="32"/>
        </w:rPr>
        <w:t>a</w:t>
      </w:r>
      <w:r w:rsidR="006D500D" w:rsidRPr="00E25CED">
        <w:rPr>
          <w:rFonts w:ascii="Palatino Linotype" w:hAnsi="Palatino Linotype"/>
          <w:sz w:val="24"/>
          <w:szCs w:val="32"/>
        </w:rPr>
        <w:t>) A344S, (</w:t>
      </w:r>
      <w:r w:rsidR="006D500D" w:rsidRPr="00E25CED">
        <w:rPr>
          <w:rFonts w:ascii="Palatino Linotype" w:hAnsi="Palatino Linotype"/>
          <w:b/>
          <w:bCs/>
          <w:sz w:val="24"/>
          <w:szCs w:val="32"/>
        </w:rPr>
        <w:t>b</w:t>
      </w:r>
      <w:r w:rsidR="006D500D" w:rsidRPr="00E25CED">
        <w:rPr>
          <w:rFonts w:ascii="Palatino Linotype" w:hAnsi="Palatino Linotype"/>
          <w:sz w:val="24"/>
          <w:szCs w:val="32"/>
        </w:rPr>
        <w:t>) S359N, (</w:t>
      </w:r>
      <w:r w:rsidR="006D500D" w:rsidRPr="00E25CED">
        <w:rPr>
          <w:rFonts w:ascii="Palatino Linotype" w:hAnsi="Palatino Linotype"/>
          <w:b/>
          <w:bCs/>
          <w:sz w:val="24"/>
          <w:szCs w:val="32"/>
        </w:rPr>
        <w:t>c</w:t>
      </w:r>
      <w:r w:rsidR="006D500D" w:rsidRPr="00E25CED">
        <w:rPr>
          <w:rFonts w:ascii="Palatino Linotype" w:hAnsi="Palatino Linotype"/>
          <w:sz w:val="24"/>
          <w:szCs w:val="32"/>
        </w:rPr>
        <w:t>) S477N, (</w:t>
      </w:r>
      <w:r w:rsidR="006D500D" w:rsidRPr="00E25CED">
        <w:rPr>
          <w:rFonts w:ascii="Palatino Linotype" w:hAnsi="Palatino Linotype"/>
          <w:b/>
          <w:bCs/>
          <w:sz w:val="24"/>
          <w:szCs w:val="32"/>
        </w:rPr>
        <w:t>d</w:t>
      </w:r>
      <w:r w:rsidR="006D500D" w:rsidRPr="00E25CED">
        <w:rPr>
          <w:rFonts w:ascii="Palatino Linotype" w:hAnsi="Palatino Linotype"/>
          <w:sz w:val="24"/>
          <w:szCs w:val="32"/>
        </w:rPr>
        <w:t>) N440K, (</w:t>
      </w:r>
      <w:r w:rsidR="006D500D" w:rsidRPr="00E25CED">
        <w:rPr>
          <w:rFonts w:ascii="Palatino Linotype" w:hAnsi="Palatino Linotype"/>
          <w:b/>
          <w:bCs/>
          <w:sz w:val="24"/>
          <w:szCs w:val="32"/>
        </w:rPr>
        <w:t>e</w:t>
      </w:r>
      <w:r w:rsidR="006D500D" w:rsidRPr="00E25CED">
        <w:rPr>
          <w:rFonts w:ascii="Palatino Linotype" w:hAnsi="Palatino Linotype"/>
          <w:sz w:val="24"/>
          <w:szCs w:val="32"/>
        </w:rPr>
        <w:t>) V483F, and (</w:t>
      </w:r>
      <w:r w:rsidR="006D500D" w:rsidRPr="00E25CED">
        <w:rPr>
          <w:rFonts w:ascii="Palatino Linotype" w:hAnsi="Palatino Linotype"/>
          <w:b/>
          <w:bCs/>
          <w:sz w:val="24"/>
          <w:szCs w:val="32"/>
        </w:rPr>
        <w:t>f</w:t>
      </w:r>
      <w:r w:rsidR="006D500D" w:rsidRPr="00E25CED">
        <w:rPr>
          <w:rFonts w:ascii="Palatino Linotype" w:hAnsi="Palatino Linotype"/>
          <w:sz w:val="24"/>
          <w:szCs w:val="32"/>
        </w:rPr>
        <w:t>) F490L, in comparison to the wild-type model.  The RBD interface residues are highlighted in cyan (residues 475-500) and gray (residues 515-525) colors</w:t>
      </w:r>
      <w:r w:rsidRPr="00E25CED">
        <w:rPr>
          <w:rFonts w:ascii="Palatino Linotype" w:hAnsi="Palatino Linotype"/>
          <w:sz w:val="24"/>
          <w:szCs w:val="32"/>
        </w:rPr>
        <w:t>.</w:t>
      </w:r>
    </w:p>
    <w:p w14:paraId="6746AB57" w14:textId="77777777" w:rsidR="00036BF8" w:rsidRPr="00E25CED" w:rsidRDefault="00036BF8" w:rsidP="00821CF7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  <w:sectPr w:rsidR="00036BF8" w:rsidRPr="00E25CED" w:rsidSect="00B3406E">
          <w:pgSz w:w="16838" w:h="11906" w:orient="landscape" w:code="9"/>
          <w:pgMar w:top="1440" w:right="1440" w:bottom="1440" w:left="1440" w:header="720" w:footer="567" w:gutter="0"/>
          <w:lnNumType w:countBy="1" w:restart="continuous"/>
          <w:cols w:space="720"/>
          <w:docGrid w:linePitch="360"/>
        </w:sectPr>
      </w:pPr>
    </w:p>
    <w:p w14:paraId="45B20C26" w14:textId="5294E5CA" w:rsidR="00821CF7" w:rsidRPr="00E25CED" w:rsidRDefault="00821CF7" w:rsidP="00821CF7">
      <w:pPr>
        <w:spacing w:after="0" w:line="480" w:lineRule="auto"/>
        <w:ind w:left="1134" w:hanging="1134"/>
        <w:jc w:val="both"/>
        <w:rPr>
          <w:rFonts w:ascii="Palatino Linotype" w:hAnsi="Palatino Linotype"/>
          <w:sz w:val="24"/>
          <w:szCs w:val="32"/>
        </w:rPr>
      </w:pPr>
      <w:r w:rsidRPr="00E25CED">
        <w:rPr>
          <w:rFonts w:ascii="Palatino Linotype" w:hAnsi="Palatino Linotype"/>
          <w:b/>
          <w:bCs/>
          <w:sz w:val="24"/>
          <w:szCs w:val="32"/>
        </w:rPr>
        <w:lastRenderedPageBreak/>
        <w:t>Table S</w:t>
      </w:r>
      <w:r w:rsidR="006D500D" w:rsidRPr="00E25CED">
        <w:rPr>
          <w:rFonts w:ascii="Palatino Linotype" w:hAnsi="Palatino Linotype"/>
          <w:b/>
          <w:bCs/>
          <w:sz w:val="24"/>
          <w:szCs w:val="32"/>
        </w:rPr>
        <w:t>1</w:t>
      </w:r>
      <w:r w:rsidRPr="00E25CED">
        <w:rPr>
          <w:rFonts w:ascii="Palatino Linotype" w:hAnsi="Palatino Linotype"/>
          <w:b/>
          <w:bCs/>
          <w:sz w:val="24"/>
          <w:szCs w:val="32"/>
        </w:rPr>
        <w:t>.</w:t>
      </w:r>
      <w:r w:rsidRPr="00E25CED">
        <w:rPr>
          <w:rFonts w:ascii="Palatino Linotype" w:hAnsi="Palatino Linotype"/>
          <w:sz w:val="24"/>
          <w:szCs w:val="32"/>
        </w:rPr>
        <w:tab/>
        <w:t>Binding interface residues of SARS-CoV-2 RBD mutant with ACE2 by MD simulation.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294"/>
        <w:gridCol w:w="1178"/>
        <w:gridCol w:w="1278"/>
        <w:gridCol w:w="1286"/>
        <w:gridCol w:w="1422"/>
        <w:gridCol w:w="1602"/>
        <w:gridCol w:w="2588"/>
      </w:tblGrid>
      <w:tr w:rsidR="00E25CED" w:rsidRPr="00E25CED" w14:paraId="72027F47" w14:textId="651597C6" w:rsidTr="00036BF8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5A88FAAD" w14:textId="77777777" w:rsidR="00960934" w:rsidRPr="00E25CED" w:rsidRDefault="00960934" w:rsidP="00687154">
            <w:pPr>
              <w:spacing w:before="60" w:after="60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b/>
                <w:bCs/>
                <w:sz w:val="24"/>
                <w:szCs w:val="24"/>
              </w:rPr>
              <w:t>Mutants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center"/>
          </w:tcPr>
          <w:p w14:paraId="540595C3" w14:textId="77777777" w:rsidR="00960934" w:rsidRPr="00E25CED" w:rsidRDefault="00960934" w:rsidP="00687154">
            <w:pPr>
              <w:spacing w:before="60" w:after="60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b/>
                <w:bCs/>
                <w:sz w:val="24"/>
                <w:szCs w:val="24"/>
              </w:rPr>
              <w:t>Amino acid position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754F4EA6" w14:textId="742CEDE7" w:rsidR="00960934" w:rsidRPr="00E25CED" w:rsidRDefault="00960934" w:rsidP="00687154">
            <w:pPr>
              <w:spacing w:before="60" w:after="60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proofErr w:type="spellStart"/>
            <w:r w:rsidRPr="00E25CED">
              <w:rPr>
                <w:rFonts w:ascii="Palatino Linotype" w:hAnsi="Palatino Linotype"/>
                <w:b/>
                <w:bCs/>
                <w:sz w:val="24"/>
                <w:szCs w:val="24"/>
              </w:rPr>
              <w:t>Dist</w:t>
            </w:r>
            <w:r w:rsidRPr="00E25CED">
              <w:rPr>
                <w:rFonts w:ascii="Palatino Linotype" w:hAnsi="Palatino Linotype"/>
                <w:b/>
                <w:bCs/>
                <w:sz w:val="24"/>
                <w:szCs w:val="24"/>
                <w:vertAlign w:val="subscript"/>
              </w:rPr>
              <w:t>avg</w:t>
            </w:r>
            <w:proofErr w:type="spellEnd"/>
            <w:r w:rsidRPr="00E25CED">
              <w:rPr>
                <w:rFonts w:ascii="Palatino Linotype" w:hAnsi="Palatino Linotype"/>
                <w:b/>
                <w:bCs/>
                <w:sz w:val="24"/>
                <w:szCs w:val="24"/>
              </w:rPr>
              <w:t xml:space="preserve"> / Å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55D93E3F" w14:textId="031E4027" w:rsidR="00960934" w:rsidRPr="00E25CED" w:rsidRDefault="00960934" w:rsidP="00687154">
            <w:pPr>
              <w:spacing w:before="60" w:after="60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b/>
                <w:bCs/>
                <w:sz w:val="24"/>
                <w:szCs w:val="24"/>
              </w:rPr>
              <w:t>Bond Type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6E3671D2" w14:textId="77777777" w:rsidR="00036BF8" w:rsidRPr="00E25CED" w:rsidRDefault="00960934" w:rsidP="00687154">
            <w:pPr>
              <w:spacing w:before="60" w:after="60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b/>
                <w:bCs/>
                <w:sz w:val="24"/>
                <w:szCs w:val="24"/>
              </w:rPr>
              <w:t>Secondary</w:t>
            </w:r>
          </w:p>
          <w:p w14:paraId="7E893D52" w14:textId="14F74C4A" w:rsidR="00960934" w:rsidRPr="00E25CED" w:rsidRDefault="00960934" w:rsidP="00687154">
            <w:pPr>
              <w:spacing w:before="60" w:after="60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b/>
                <w:bCs/>
                <w:sz w:val="24"/>
                <w:szCs w:val="24"/>
              </w:rPr>
              <w:t>(RBD/ACE2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086C7C45" w14:textId="7F9E494F" w:rsidR="00960934" w:rsidRPr="00E25CED" w:rsidRDefault="00960934" w:rsidP="00036BF8">
            <w:pPr>
              <w:spacing w:before="60" w:after="60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b/>
                <w:bCs/>
                <w:sz w:val="24"/>
                <w:szCs w:val="24"/>
              </w:rPr>
              <w:t>Molecular overlay / Å</w:t>
            </w:r>
          </w:p>
        </w:tc>
      </w:tr>
      <w:tr w:rsidR="00E25CED" w:rsidRPr="00E25CED" w14:paraId="19C6D6A9" w14:textId="44E827C7" w:rsidTr="00036BF8"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4D9B6CF" w14:textId="77777777" w:rsidR="00960934" w:rsidRPr="00E25CED" w:rsidRDefault="00960934" w:rsidP="00687154">
            <w:pPr>
              <w:spacing w:before="60" w:after="60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F471252" w14:textId="77777777" w:rsidR="00960934" w:rsidRPr="00E25CED" w:rsidRDefault="00960934" w:rsidP="00687154">
            <w:pPr>
              <w:spacing w:before="60" w:after="60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b/>
                <w:bCs/>
                <w:sz w:val="24"/>
                <w:szCs w:val="24"/>
              </w:rPr>
              <w:t>RBD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4969594" w14:textId="77777777" w:rsidR="00960934" w:rsidRPr="00E25CED" w:rsidRDefault="00960934" w:rsidP="00687154">
            <w:pPr>
              <w:spacing w:before="60" w:after="60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b/>
                <w:bCs/>
                <w:sz w:val="24"/>
                <w:szCs w:val="24"/>
              </w:rPr>
              <w:t>ACE2</w:t>
            </w: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FF514AD" w14:textId="77777777" w:rsidR="00960934" w:rsidRPr="00E25CED" w:rsidRDefault="00960934" w:rsidP="00687154">
            <w:pPr>
              <w:spacing w:before="60" w:after="60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1D99019" w14:textId="77777777" w:rsidR="00960934" w:rsidRPr="00E25CED" w:rsidRDefault="00960934" w:rsidP="00687154">
            <w:pPr>
              <w:spacing w:before="60" w:after="60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826F662" w14:textId="0A35ED34" w:rsidR="00960934" w:rsidRPr="00E25CED" w:rsidRDefault="00960934" w:rsidP="00687154">
            <w:pPr>
              <w:spacing w:before="60" w:after="60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94AC66D" w14:textId="77777777" w:rsidR="00960934" w:rsidRPr="00E25CED" w:rsidRDefault="00960934" w:rsidP="00036BF8">
            <w:pPr>
              <w:spacing w:before="60" w:after="6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</w:tr>
      <w:tr w:rsidR="00E25CED" w:rsidRPr="00E25CED" w14:paraId="67249FE2" w14:textId="64AB01DC" w:rsidTr="00036BF8"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7C25C8B0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 w:cs="Calibri"/>
                <w:sz w:val="24"/>
                <w:szCs w:val="24"/>
              </w:rPr>
              <w:t>Wild-type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65958D28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R403</w:t>
            </w:r>
          </w:p>
          <w:p w14:paraId="355517AA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417</w:t>
            </w:r>
          </w:p>
          <w:p w14:paraId="1C79B053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453</w:t>
            </w:r>
          </w:p>
          <w:p w14:paraId="30C01B7D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F486</w:t>
            </w:r>
          </w:p>
          <w:p w14:paraId="54EB6140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F486</w:t>
            </w:r>
          </w:p>
          <w:p w14:paraId="64FEC218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489</w:t>
            </w:r>
          </w:p>
          <w:p w14:paraId="1C68F780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93</w:t>
            </w:r>
          </w:p>
          <w:p w14:paraId="48B54030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98</w:t>
            </w:r>
          </w:p>
          <w:p w14:paraId="6C6C4FFF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500</w:t>
            </w:r>
          </w:p>
          <w:p w14:paraId="1245E353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N501</w:t>
            </w:r>
          </w:p>
          <w:p w14:paraId="50910A16" w14:textId="3172E29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G502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2C307330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37</w:t>
            </w:r>
          </w:p>
          <w:p w14:paraId="59BFC59D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D30</w:t>
            </w:r>
          </w:p>
          <w:p w14:paraId="2D0CF553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34</w:t>
            </w:r>
          </w:p>
          <w:p w14:paraId="6A57DCB8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24</w:t>
            </w:r>
          </w:p>
          <w:p w14:paraId="47BB5E4D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83</w:t>
            </w:r>
          </w:p>
          <w:p w14:paraId="7A1D998B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24</w:t>
            </w:r>
          </w:p>
          <w:p w14:paraId="5C986713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1</w:t>
            </w:r>
          </w:p>
          <w:p w14:paraId="5775373E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  <w:p w14:paraId="46D52D00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D355</w:t>
            </w:r>
          </w:p>
          <w:p w14:paraId="7B2C2CEB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41</w:t>
            </w:r>
          </w:p>
          <w:p w14:paraId="673CDB76" w14:textId="15C92653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0290CF76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5.530</w:t>
            </w:r>
          </w:p>
          <w:p w14:paraId="08739007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972</w:t>
            </w:r>
          </w:p>
          <w:p w14:paraId="54690BD3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223</w:t>
            </w:r>
          </w:p>
          <w:p w14:paraId="1DEBC436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945</w:t>
            </w:r>
          </w:p>
          <w:p w14:paraId="78D30396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808</w:t>
            </w:r>
          </w:p>
          <w:p w14:paraId="523D85A1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077</w:t>
            </w:r>
          </w:p>
          <w:p w14:paraId="1D3C604F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019</w:t>
            </w:r>
          </w:p>
          <w:p w14:paraId="42788736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061</w:t>
            </w:r>
          </w:p>
          <w:p w14:paraId="24E80D04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636</w:t>
            </w:r>
          </w:p>
          <w:p w14:paraId="75482998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552</w:t>
            </w:r>
          </w:p>
          <w:p w14:paraId="24BC262B" w14:textId="4AEE7B88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916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5B41D180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LE</w:t>
            </w:r>
          </w:p>
          <w:p w14:paraId="070EEF59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/ELE</w:t>
            </w:r>
          </w:p>
          <w:p w14:paraId="6300E69F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6BFFEE13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545D4E34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1A8E121C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57598141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37F7F884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3F05B97E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59A9F2EF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3AE0AC49" w14:textId="53E6573C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2DEC9EDC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Helix</w:t>
            </w:r>
          </w:p>
          <w:p w14:paraId="73448C38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elix/Helix</w:t>
            </w:r>
          </w:p>
          <w:p w14:paraId="7C8B3A06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Helix</w:t>
            </w:r>
          </w:p>
          <w:p w14:paraId="1D7D523A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urn/Helix</w:t>
            </w:r>
          </w:p>
          <w:p w14:paraId="08F4A0C5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urn/Coil</w:t>
            </w:r>
          </w:p>
          <w:p w14:paraId="7FDF7CF4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Helix</w:t>
            </w:r>
          </w:p>
          <w:p w14:paraId="5EE6D44D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Helix</w:t>
            </w:r>
          </w:p>
          <w:p w14:paraId="1A577DEE" w14:textId="48A8FA40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  <w:p w14:paraId="241F48AC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urn/Coil</w:t>
            </w:r>
          </w:p>
          <w:p w14:paraId="7AD51E8E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Helix</w:t>
            </w:r>
          </w:p>
          <w:p w14:paraId="61111377" w14:textId="52042EAB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0F7352F4" w14:textId="677F275A" w:rsidR="00960934" w:rsidRPr="00E25CED" w:rsidRDefault="00960934" w:rsidP="00036BF8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–</w:t>
            </w:r>
          </w:p>
        </w:tc>
      </w:tr>
      <w:tr w:rsidR="00E25CED" w:rsidRPr="00E25CED" w14:paraId="01BDA0AD" w14:textId="5642220C" w:rsidTr="00036BF8"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03169146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 w:cs="Calibri"/>
                <w:sz w:val="24"/>
                <w:szCs w:val="24"/>
              </w:rPr>
              <w:t>A344S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274E7E4E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R403</w:t>
            </w:r>
          </w:p>
          <w:p w14:paraId="09504B02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G446</w:t>
            </w:r>
          </w:p>
          <w:p w14:paraId="685A48F1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449</w:t>
            </w:r>
          </w:p>
          <w:p w14:paraId="6AAD2EBF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A475</w:t>
            </w:r>
          </w:p>
          <w:p w14:paraId="10E7567E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G485</w:t>
            </w:r>
          </w:p>
          <w:p w14:paraId="15EDD1FA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F486</w:t>
            </w:r>
          </w:p>
          <w:p w14:paraId="2C98A1FC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489</w:t>
            </w:r>
          </w:p>
          <w:p w14:paraId="768B0866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L492</w:t>
            </w:r>
          </w:p>
          <w:p w14:paraId="586115FE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93</w:t>
            </w:r>
          </w:p>
          <w:p w14:paraId="1F95A69D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G496</w:t>
            </w:r>
          </w:p>
          <w:p w14:paraId="4B2599BE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500</w:t>
            </w:r>
          </w:p>
          <w:p w14:paraId="13CFDAB0" w14:textId="5BC519DC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G502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5BDB968E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E37</w:t>
            </w:r>
          </w:p>
          <w:p w14:paraId="122BBB4D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  <w:p w14:paraId="32BD3A29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D38</w:t>
            </w:r>
          </w:p>
          <w:p w14:paraId="206D11C9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19</w:t>
            </w:r>
          </w:p>
          <w:p w14:paraId="13500C29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83</w:t>
            </w:r>
          </w:p>
          <w:p w14:paraId="00EF46F5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24</w:t>
            </w:r>
          </w:p>
          <w:p w14:paraId="6D666359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83</w:t>
            </w:r>
          </w:p>
          <w:p w14:paraId="0BFE375C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1</w:t>
            </w:r>
          </w:p>
          <w:p w14:paraId="048D02AE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35</w:t>
            </w:r>
          </w:p>
          <w:p w14:paraId="30AC7526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  <w:p w14:paraId="63170586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D355</w:t>
            </w:r>
          </w:p>
          <w:p w14:paraId="28054485" w14:textId="622DFE89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K353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6B5E9F73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4.575</w:t>
            </w:r>
          </w:p>
          <w:p w14:paraId="281800EE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033</w:t>
            </w:r>
          </w:p>
          <w:p w14:paraId="3BE87192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831</w:t>
            </w:r>
          </w:p>
          <w:p w14:paraId="5F59AFF9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879</w:t>
            </w:r>
          </w:p>
          <w:p w14:paraId="0EC0DDAB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804</w:t>
            </w:r>
          </w:p>
          <w:p w14:paraId="1804A66A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758</w:t>
            </w:r>
          </w:p>
          <w:p w14:paraId="5A3FA5AE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3.003</w:t>
            </w:r>
          </w:p>
          <w:p w14:paraId="56C3DD26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909</w:t>
            </w:r>
          </w:p>
          <w:p w14:paraId="51F38764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938</w:t>
            </w:r>
          </w:p>
          <w:p w14:paraId="069DF76D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069</w:t>
            </w:r>
          </w:p>
          <w:p w14:paraId="7529B9E1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205</w:t>
            </w:r>
          </w:p>
          <w:p w14:paraId="6D225DBB" w14:textId="5CCCF029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1.851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0D53F5DC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ELE</w:t>
            </w:r>
          </w:p>
          <w:p w14:paraId="690BBF94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02C175A0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52CA1AF8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2E797D81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05D08D71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1638E22F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1F49E657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007EC878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1ADD43BE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357C8094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66AE19A5" w14:textId="045D87B9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HB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75085036" w14:textId="2B40596E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Sheet</w:t>
            </w:r>
            <w:r w:rsidR="00772DEA" w:rsidRPr="00E25CED">
              <w:rPr>
                <w:rFonts w:ascii="Palatino Linotype" w:hAnsi="Palatino Linotype"/>
                <w:sz w:val="24"/>
                <w:szCs w:val="24"/>
              </w:rPr>
              <w:t>/Turn</w:t>
            </w:r>
          </w:p>
          <w:p w14:paraId="65DDD1FD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  <w:p w14:paraId="625F4FC6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urn/Helix</w:t>
            </w:r>
          </w:p>
          <w:p w14:paraId="7D5D4EFB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Coil</w:t>
            </w:r>
          </w:p>
          <w:p w14:paraId="2526810E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urn/Coil</w:t>
            </w:r>
          </w:p>
          <w:p w14:paraId="3E908D24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Helix</w:t>
            </w:r>
          </w:p>
          <w:p w14:paraId="51AFB24D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Coil</w:t>
            </w:r>
          </w:p>
          <w:p w14:paraId="17EB4562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Helix</w:t>
            </w:r>
          </w:p>
          <w:p w14:paraId="40368826" w14:textId="379F5EAA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Helix</w:t>
            </w:r>
          </w:p>
          <w:p w14:paraId="228C3B4D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  <w:p w14:paraId="7767DA2C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urn/Coil</w:t>
            </w:r>
          </w:p>
          <w:p w14:paraId="5A72D0B5" w14:textId="14795D21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Coil/Turn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4221042B" w14:textId="27582B05" w:rsidR="00960934" w:rsidRPr="00E25CED" w:rsidRDefault="00960934" w:rsidP="00036BF8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 w:cs="Calibri"/>
                <w:sz w:val="24"/>
                <w:szCs w:val="24"/>
              </w:rPr>
              <w:lastRenderedPageBreak/>
              <w:t>0.6907</w:t>
            </w:r>
          </w:p>
        </w:tc>
      </w:tr>
      <w:tr w:rsidR="00E25CED" w:rsidRPr="00E25CED" w14:paraId="6ADD9FAC" w14:textId="07A9CF59" w:rsidTr="00036BF8"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62C9B60E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 w:cs="Calibri"/>
                <w:sz w:val="24"/>
                <w:szCs w:val="24"/>
              </w:rPr>
              <w:t>A352S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35EB906B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R403</w:t>
            </w:r>
          </w:p>
          <w:p w14:paraId="29102B98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417</w:t>
            </w:r>
          </w:p>
          <w:p w14:paraId="6C652E13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449</w:t>
            </w:r>
          </w:p>
          <w:p w14:paraId="00A5702A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G476</w:t>
            </w:r>
          </w:p>
          <w:p w14:paraId="72E69AA1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F486</w:t>
            </w:r>
          </w:p>
          <w:p w14:paraId="13C6FA1E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489</w:t>
            </w:r>
          </w:p>
          <w:p w14:paraId="53760C77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93</w:t>
            </w:r>
          </w:p>
          <w:p w14:paraId="72C91A94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93</w:t>
            </w:r>
          </w:p>
          <w:p w14:paraId="280D8871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G496</w:t>
            </w:r>
          </w:p>
          <w:p w14:paraId="474E3CCB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98</w:t>
            </w:r>
          </w:p>
          <w:p w14:paraId="1F7F25AB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500</w:t>
            </w:r>
          </w:p>
          <w:p w14:paraId="6BD4D681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N501</w:t>
            </w:r>
          </w:p>
          <w:p w14:paraId="6F5A338B" w14:textId="5F35F458" w:rsidR="00960934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G502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20B1312D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37</w:t>
            </w:r>
          </w:p>
          <w:p w14:paraId="48B83E99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D30</w:t>
            </w:r>
          </w:p>
          <w:p w14:paraId="5F4656B6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D38</w:t>
            </w:r>
          </w:p>
          <w:p w14:paraId="287969DF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19</w:t>
            </w:r>
          </w:p>
          <w:p w14:paraId="6B48499F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24</w:t>
            </w:r>
          </w:p>
          <w:p w14:paraId="4F3D5A63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83</w:t>
            </w:r>
          </w:p>
          <w:p w14:paraId="7FC16B17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1</w:t>
            </w:r>
          </w:p>
          <w:p w14:paraId="3A365D79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35</w:t>
            </w:r>
          </w:p>
          <w:p w14:paraId="52ACB835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  <w:p w14:paraId="3EC42F6A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D38</w:t>
            </w:r>
          </w:p>
          <w:p w14:paraId="075BD186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41</w:t>
            </w:r>
          </w:p>
          <w:p w14:paraId="6881B740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  <w:p w14:paraId="72784105" w14:textId="53600D95" w:rsidR="00960934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1E24B8A9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457</w:t>
            </w:r>
          </w:p>
          <w:p w14:paraId="01CCE5B1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821</w:t>
            </w:r>
          </w:p>
          <w:p w14:paraId="2C9476EB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531</w:t>
            </w:r>
          </w:p>
          <w:p w14:paraId="56A2D104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044</w:t>
            </w:r>
          </w:p>
          <w:p w14:paraId="110ED260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197</w:t>
            </w:r>
          </w:p>
          <w:p w14:paraId="00A97855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942</w:t>
            </w:r>
          </w:p>
          <w:p w14:paraId="007A04FD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773</w:t>
            </w:r>
          </w:p>
          <w:p w14:paraId="641E028D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802</w:t>
            </w:r>
          </w:p>
          <w:p w14:paraId="6E54B9BD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385</w:t>
            </w:r>
          </w:p>
          <w:p w14:paraId="4FB3583E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884</w:t>
            </w:r>
          </w:p>
          <w:p w14:paraId="2E4D1219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912</w:t>
            </w:r>
          </w:p>
          <w:p w14:paraId="5DBC1F2C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827</w:t>
            </w:r>
          </w:p>
          <w:p w14:paraId="0A6361D1" w14:textId="1504CFE0" w:rsidR="00960934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924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334D4484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/ELE</w:t>
            </w:r>
          </w:p>
          <w:p w14:paraId="364A5472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/ELE</w:t>
            </w:r>
          </w:p>
          <w:p w14:paraId="5C9660BF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100A563B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7AF7C1B2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A</w:t>
            </w:r>
          </w:p>
          <w:p w14:paraId="0DCEB62A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4E2F1D55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008528F0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0F80379D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33E12EA3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60C6F27D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4B5185FE" w14:textId="77777777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5E086171" w14:textId="118E4049" w:rsidR="00960934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6971623D" w14:textId="64411C21" w:rsidR="00772DEA" w:rsidRPr="00E25CED" w:rsidRDefault="00772DE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Turn</w:t>
            </w:r>
          </w:p>
          <w:p w14:paraId="41E5D3E0" w14:textId="7191BA56" w:rsidR="00960934" w:rsidRPr="00E25CED" w:rsidRDefault="00F0694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elix/Helix</w:t>
            </w:r>
          </w:p>
          <w:p w14:paraId="32E65ED7" w14:textId="6F781EAD" w:rsidR="000306D7" w:rsidRPr="00E25CED" w:rsidRDefault="00F0694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Helix</w:t>
            </w:r>
          </w:p>
          <w:p w14:paraId="579E2D9C" w14:textId="3207EAB3" w:rsidR="000306D7" w:rsidRPr="00E25CED" w:rsidRDefault="00F0694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Coil</w:t>
            </w:r>
          </w:p>
          <w:p w14:paraId="004997FF" w14:textId="5E792F34" w:rsidR="000306D7" w:rsidRPr="00E25CED" w:rsidRDefault="00F0694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Helix</w:t>
            </w:r>
          </w:p>
          <w:p w14:paraId="3FCE7AE5" w14:textId="61171CD6" w:rsidR="000306D7" w:rsidRPr="00E25CED" w:rsidRDefault="00F0694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Coil</w:t>
            </w:r>
          </w:p>
          <w:p w14:paraId="3D8A4BDD" w14:textId="3773E04E" w:rsidR="000306D7" w:rsidRPr="00E25CED" w:rsidRDefault="00F0694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Helix</w:t>
            </w:r>
          </w:p>
          <w:p w14:paraId="2E4C0F81" w14:textId="65B5A4E9" w:rsidR="000306D7" w:rsidRPr="00E25CED" w:rsidRDefault="00F0694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Turn</w:t>
            </w:r>
          </w:p>
          <w:p w14:paraId="6CAB5CC1" w14:textId="47C4DD09" w:rsidR="000306D7" w:rsidRPr="00E25CED" w:rsidRDefault="00F0694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  <w:p w14:paraId="2715E3C0" w14:textId="51B87093" w:rsidR="000306D7" w:rsidRPr="00E25CED" w:rsidRDefault="00F0694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Helix</w:t>
            </w:r>
          </w:p>
          <w:p w14:paraId="4E4FC0D8" w14:textId="55B53719" w:rsidR="000306D7" w:rsidRPr="00E25CED" w:rsidRDefault="00F0694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urn/Helix</w:t>
            </w:r>
          </w:p>
          <w:p w14:paraId="4E701DA8" w14:textId="5B03E95D" w:rsidR="000306D7" w:rsidRPr="00E25CED" w:rsidRDefault="00F0694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  <w:p w14:paraId="21AC524A" w14:textId="32C346D9" w:rsidR="000306D7" w:rsidRPr="00E25CED" w:rsidRDefault="00F0694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18844820" w14:textId="3343D478" w:rsidR="00960934" w:rsidRPr="00E25CED" w:rsidRDefault="000A26D1" w:rsidP="00036BF8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0.6718</w:t>
            </w:r>
          </w:p>
        </w:tc>
      </w:tr>
      <w:tr w:rsidR="00E25CED" w:rsidRPr="00E25CED" w14:paraId="27AB73EC" w14:textId="25CFAF58" w:rsidTr="00036BF8"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53436B91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 w:cs="Calibri"/>
                <w:sz w:val="24"/>
                <w:szCs w:val="24"/>
              </w:rPr>
              <w:t>S359N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53AB1E4F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R403</w:t>
            </w:r>
          </w:p>
          <w:p w14:paraId="66B6950A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G446</w:t>
            </w:r>
          </w:p>
          <w:p w14:paraId="05808065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G485</w:t>
            </w:r>
          </w:p>
          <w:p w14:paraId="2DCA5B6A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F486</w:t>
            </w:r>
          </w:p>
          <w:p w14:paraId="4721B83D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489</w:t>
            </w:r>
          </w:p>
          <w:p w14:paraId="73A5E7FB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F490</w:t>
            </w:r>
          </w:p>
          <w:p w14:paraId="212B5A02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93</w:t>
            </w:r>
          </w:p>
          <w:p w14:paraId="1728C10A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93</w:t>
            </w:r>
          </w:p>
          <w:p w14:paraId="11826CF6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98</w:t>
            </w:r>
          </w:p>
          <w:p w14:paraId="539AC20D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500</w:t>
            </w:r>
          </w:p>
          <w:p w14:paraId="5C826AAC" w14:textId="6C5AB5D7" w:rsidR="00960934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G502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49D38544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37</w:t>
            </w:r>
          </w:p>
          <w:p w14:paraId="52AC637C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2</w:t>
            </w:r>
          </w:p>
          <w:p w14:paraId="3A716776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83</w:t>
            </w:r>
          </w:p>
          <w:p w14:paraId="2B9AE46C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24</w:t>
            </w:r>
          </w:p>
          <w:p w14:paraId="7039D2CE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24</w:t>
            </w:r>
          </w:p>
          <w:p w14:paraId="7559254A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1</w:t>
            </w:r>
          </w:p>
          <w:p w14:paraId="5D9A787E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1</w:t>
            </w:r>
          </w:p>
          <w:p w14:paraId="0A0D5F61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35</w:t>
            </w:r>
          </w:p>
          <w:p w14:paraId="3E10CB67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  <w:p w14:paraId="25580CFB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D355</w:t>
            </w:r>
          </w:p>
          <w:p w14:paraId="12432FE3" w14:textId="463942D3" w:rsidR="00960934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022E636B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4.686</w:t>
            </w:r>
          </w:p>
          <w:p w14:paraId="48A8AC74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772</w:t>
            </w:r>
          </w:p>
          <w:p w14:paraId="09ECBAE8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016</w:t>
            </w:r>
          </w:p>
          <w:p w14:paraId="59CB1BD0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014</w:t>
            </w:r>
          </w:p>
          <w:p w14:paraId="5FF6E9FB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997</w:t>
            </w:r>
          </w:p>
          <w:p w14:paraId="1E7B1FD9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825</w:t>
            </w:r>
          </w:p>
          <w:p w14:paraId="259F720F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797</w:t>
            </w:r>
          </w:p>
          <w:p w14:paraId="70E7816A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971</w:t>
            </w:r>
          </w:p>
          <w:p w14:paraId="7C5CA2C9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724</w:t>
            </w:r>
          </w:p>
          <w:p w14:paraId="08DDECCA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675</w:t>
            </w:r>
          </w:p>
          <w:p w14:paraId="3690E46B" w14:textId="3961AD7B" w:rsidR="00960934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770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76066DAD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LE</w:t>
            </w:r>
          </w:p>
          <w:p w14:paraId="6FAA8779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7C1C1015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5BA201D2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712CA96E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596CE07D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71B27360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66011612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52B89577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0E4AE9C6" w14:textId="77777777" w:rsidR="00691DE5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46153427" w14:textId="595E0EEB" w:rsidR="00960934" w:rsidRPr="00E25CED" w:rsidRDefault="00691DE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273FED0B" w14:textId="77777777" w:rsidR="00960934" w:rsidRPr="00E25CED" w:rsidRDefault="00F8071D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Helix</w:t>
            </w:r>
          </w:p>
          <w:p w14:paraId="2A973B10" w14:textId="77777777" w:rsidR="00F8071D" w:rsidRPr="00E25CED" w:rsidRDefault="00634237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urn/Helix</w:t>
            </w:r>
          </w:p>
          <w:p w14:paraId="421429C1" w14:textId="77777777" w:rsidR="00634237" w:rsidRPr="00E25CED" w:rsidRDefault="00634237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urn/Coil</w:t>
            </w:r>
          </w:p>
          <w:p w14:paraId="646E2580" w14:textId="77777777" w:rsidR="00634237" w:rsidRPr="00E25CED" w:rsidRDefault="00634237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urn/Helix</w:t>
            </w:r>
          </w:p>
          <w:p w14:paraId="69BC7B04" w14:textId="77777777" w:rsidR="00634237" w:rsidRPr="00E25CED" w:rsidRDefault="00634237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Helix</w:t>
            </w:r>
          </w:p>
          <w:p w14:paraId="5CDFC932" w14:textId="77777777" w:rsidR="00634237" w:rsidRPr="00E25CED" w:rsidRDefault="005A6FE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Helix</w:t>
            </w:r>
          </w:p>
          <w:p w14:paraId="6B7F045B" w14:textId="77777777" w:rsidR="005A6FE0" w:rsidRPr="00E25CED" w:rsidRDefault="005A6FE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Helix</w:t>
            </w:r>
          </w:p>
          <w:p w14:paraId="64C305CC" w14:textId="77777777" w:rsidR="005A6FE0" w:rsidRPr="00E25CED" w:rsidRDefault="005A6FE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Helix</w:t>
            </w:r>
          </w:p>
          <w:p w14:paraId="59B7D674" w14:textId="77777777" w:rsidR="005A6FE0" w:rsidRPr="00E25CED" w:rsidRDefault="005A6FE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  <w:p w14:paraId="45EEEC4E" w14:textId="08FDE053" w:rsidR="005A6FE0" w:rsidRPr="00E25CED" w:rsidRDefault="005A6FE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urn/Coil</w:t>
            </w:r>
          </w:p>
          <w:p w14:paraId="6F97A540" w14:textId="2B571342" w:rsidR="005A6FE0" w:rsidRPr="00E25CED" w:rsidRDefault="005A6FE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2B8693E5" w14:textId="11CAD90A" w:rsidR="00960934" w:rsidRPr="00E25CED" w:rsidRDefault="00691DE5" w:rsidP="00036BF8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 w:cs="Calibri"/>
                <w:sz w:val="24"/>
                <w:szCs w:val="24"/>
              </w:rPr>
              <w:t>0.6655</w:t>
            </w:r>
          </w:p>
        </w:tc>
      </w:tr>
      <w:tr w:rsidR="00E25CED" w:rsidRPr="00E25CED" w14:paraId="4AEBF3E6" w14:textId="64E47242" w:rsidTr="00036BF8"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778AFF52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 w:cs="Calibri"/>
                <w:sz w:val="24"/>
                <w:szCs w:val="24"/>
              </w:rPr>
              <w:t>V367F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6F05052D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R403</w:t>
            </w:r>
          </w:p>
          <w:p w14:paraId="2EA48403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417</w:t>
            </w:r>
          </w:p>
          <w:p w14:paraId="786939E2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K417</w:t>
            </w:r>
          </w:p>
          <w:p w14:paraId="77DE8849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484</w:t>
            </w:r>
          </w:p>
          <w:p w14:paraId="2F1F5C05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F486</w:t>
            </w:r>
          </w:p>
          <w:p w14:paraId="0AF9B208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93</w:t>
            </w:r>
          </w:p>
          <w:p w14:paraId="282F812C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495</w:t>
            </w:r>
          </w:p>
          <w:p w14:paraId="320D4C04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98</w:t>
            </w:r>
          </w:p>
          <w:p w14:paraId="432A045A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98</w:t>
            </w:r>
          </w:p>
          <w:p w14:paraId="3DF5D4CD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500</w:t>
            </w:r>
          </w:p>
          <w:p w14:paraId="1AF189BA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N501</w:t>
            </w:r>
          </w:p>
          <w:p w14:paraId="2A71DDC8" w14:textId="234A6FE8" w:rsidR="00960934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G502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48E6809F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E37</w:t>
            </w:r>
          </w:p>
          <w:p w14:paraId="4DE1352B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D30</w:t>
            </w:r>
          </w:p>
          <w:p w14:paraId="53C1918E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H34</w:t>
            </w:r>
          </w:p>
          <w:p w14:paraId="43F9D3BF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1</w:t>
            </w:r>
          </w:p>
          <w:p w14:paraId="623D1416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24</w:t>
            </w:r>
          </w:p>
          <w:p w14:paraId="340F6BE3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34</w:t>
            </w:r>
          </w:p>
          <w:p w14:paraId="4EAAAA6C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  <w:p w14:paraId="5D8788AB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  <w:p w14:paraId="3392EB07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D38</w:t>
            </w:r>
          </w:p>
          <w:p w14:paraId="264F3C64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D355</w:t>
            </w:r>
          </w:p>
          <w:p w14:paraId="48CCA1CB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  <w:p w14:paraId="6D561832" w14:textId="029E58D5" w:rsidR="00960934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7B3150F8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3.060</w:t>
            </w:r>
          </w:p>
          <w:p w14:paraId="2DFC276A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4.818</w:t>
            </w:r>
          </w:p>
          <w:p w14:paraId="3D80E7F2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2.356</w:t>
            </w:r>
          </w:p>
          <w:p w14:paraId="154F11F9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5.161</w:t>
            </w:r>
          </w:p>
          <w:p w14:paraId="157135E2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979</w:t>
            </w:r>
          </w:p>
          <w:p w14:paraId="124795A7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344</w:t>
            </w:r>
          </w:p>
          <w:p w14:paraId="5F44F12C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939</w:t>
            </w:r>
          </w:p>
          <w:p w14:paraId="572789C7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928</w:t>
            </w:r>
          </w:p>
          <w:p w14:paraId="22DD8703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890</w:t>
            </w:r>
          </w:p>
          <w:p w14:paraId="27915143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563</w:t>
            </w:r>
          </w:p>
          <w:p w14:paraId="0CE742A5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391</w:t>
            </w:r>
          </w:p>
          <w:p w14:paraId="1AEB2E80" w14:textId="1EF47C79" w:rsidR="00960934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276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1169E71A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HB/ELE</w:t>
            </w:r>
          </w:p>
          <w:p w14:paraId="26D38127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LE</w:t>
            </w:r>
          </w:p>
          <w:p w14:paraId="1B0E6B32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HB</w:t>
            </w:r>
          </w:p>
          <w:p w14:paraId="13330F38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LE</w:t>
            </w:r>
          </w:p>
          <w:p w14:paraId="28DB97B5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2146E494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37BBD59C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33195152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6D518D67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6CAAA7B8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69F12F0F" w14:textId="77777777" w:rsidR="009614C0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30EBF7CD" w14:textId="64A73DF8" w:rsidR="00960934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301EAD8D" w14:textId="77777777" w:rsidR="00960934" w:rsidRPr="00E25CED" w:rsidRDefault="009614C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Sheet/Turn</w:t>
            </w:r>
          </w:p>
          <w:p w14:paraId="449DD64A" w14:textId="77777777" w:rsidR="009614C0" w:rsidRPr="00E25CED" w:rsidRDefault="00AD6067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elix/Helix</w:t>
            </w:r>
          </w:p>
          <w:p w14:paraId="5D7BF7FF" w14:textId="77777777" w:rsidR="00AD6067" w:rsidRPr="00E25CED" w:rsidRDefault="00AD6067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Helix/Turn</w:t>
            </w:r>
          </w:p>
          <w:p w14:paraId="3EDD91D6" w14:textId="77777777" w:rsidR="00AD6067" w:rsidRPr="00E25CED" w:rsidRDefault="00AD6067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Helix</w:t>
            </w:r>
          </w:p>
          <w:p w14:paraId="13A4DE61" w14:textId="77777777" w:rsidR="00AD6067" w:rsidRPr="00E25CED" w:rsidRDefault="00AD6067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urn/Helix</w:t>
            </w:r>
          </w:p>
          <w:p w14:paraId="3A464998" w14:textId="2697FF40" w:rsidR="00AD6067" w:rsidRPr="00E25CED" w:rsidRDefault="00AD6067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Turn</w:t>
            </w:r>
          </w:p>
          <w:p w14:paraId="2D60F3AF" w14:textId="77777777" w:rsidR="00AD6067" w:rsidRPr="00E25CED" w:rsidRDefault="00AD6067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  <w:p w14:paraId="3B42B568" w14:textId="77777777" w:rsidR="00AD6067" w:rsidRPr="00E25CED" w:rsidRDefault="00AD6067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  <w:p w14:paraId="745B8502" w14:textId="77777777" w:rsidR="00AD6067" w:rsidRPr="00E25CED" w:rsidRDefault="00AD6067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Helix</w:t>
            </w:r>
          </w:p>
          <w:p w14:paraId="5A8E934C" w14:textId="689EBAD1" w:rsidR="00AD6067" w:rsidRPr="00E25CED" w:rsidRDefault="00AD6067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urn/Coil</w:t>
            </w:r>
          </w:p>
          <w:p w14:paraId="12DFF434" w14:textId="589FE315" w:rsidR="00AD6067" w:rsidRPr="00E25CED" w:rsidRDefault="00AD6067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  <w:p w14:paraId="4B63B38D" w14:textId="58765F69" w:rsidR="00AD6067" w:rsidRPr="00E25CED" w:rsidRDefault="00AD6067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2B00456A" w14:textId="3A08546F" w:rsidR="00960934" w:rsidRPr="00E25CED" w:rsidRDefault="00AA51B5" w:rsidP="00036BF8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 w:cs="Calibri"/>
                <w:sz w:val="24"/>
                <w:szCs w:val="24"/>
              </w:rPr>
              <w:lastRenderedPageBreak/>
              <w:t>0.7282</w:t>
            </w:r>
          </w:p>
        </w:tc>
      </w:tr>
      <w:tr w:rsidR="00E25CED" w:rsidRPr="00E25CED" w14:paraId="328A5E9E" w14:textId="4473BB84" w:rsidTr="00036BF8"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58F8A9ED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 w:cs="Calibri"/>
                <w:sz w:val="24"/>
                <w:szCs w:val="24"/>
              </w:rPr>
              <w:t>N440K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33A7E8F2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R403</w:t>
            </w:r>
          </w:p>
          <w:p w14:paraId="4BA068FA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417</w:t>
            </w:r>
          </w:p>
          <w:p w14:paraId="63E80939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484</w:t>
            </w:r>
          </w:p>
          <w:p w14:paraId="57B6B7B5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F486</w:t>
            </w:r>
          </w:p>
          <w:p w14:paraId="17B27917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489</w:t>
            </w:r>
          </w:p>
          <w:p w14:paraId="34DC3522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F490</w:t>
            </w:r>
          </w:p>
          <w:p w14:paraId="72A120EE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93</w:t>
            </w:r>
          </w:p>
          <w:p w14:paraId="2A79341D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93</w:t>
            </w:r>
          </w:p>
          <w:p w14:paraId="06D0F483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G496</w:t>
            </w:r>
          </w:p>
          <w:p w14:paraId="1940ED01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500</w:t>
            </w:r>
          </w:p>
          <w:p w14:paraId="569BCE1A" w14:textId="7BBCDB59" w:rsidR="00960934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G502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3FC909DA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37</w:t>
            </w:r>
          </w:p>
          <w:p w14:paraId="1E8BC4F1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D30</w:t>
            </w:r>
          </w:p>
          <w:p w14:paraId="730F15BC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1</w:t>
            </w:r>
          </w:p>
          <w:p w14:paraId="24C1B261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24</w:t>
            </w:r>
          </w:p>
          <w:p w14:paraId="35E4E810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83</w:t>
            </w:r>
          </w:p>
          <w:p w14:paraId="301758D3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1</w:t>
            </w:r>
          </w:p>
          <w:p w14:paraId="0AB76FBF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1</w:t>
            </w:r>
          </w:p>
          <w:p w14:paraId="3A46A4BD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35</w:t>
            </w:r>
          </w:p>
          <w:p w14:paraId="432AC2E6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  <w:p w14:paraId="5A83BC08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D355</w:t>
            </w:r>
          </w:p>
          <w:p w14:paraId="323E8F97" w14:textId="0AD16DE1" w:rsidR="00960934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3BA00DCB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5.299</w:t>
            </w:r>
          </w:p>
          <w:p w14:paraId="063E0615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761</w:t>
            </w:r>
          </w:p>
          <w:p w14:paraId="147C053C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5.294</w:t>
            </w:r>
          </w:p>
          <w:p w14:paraId="74E18BB6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758</w:t>
            </w:r>
          </w:p>
          <w:p w14:paraId="0BB9B8CF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3.079</w:t>
            </w:r>
          </w:p>
          <w:p w14:paraId="6EF3A20E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793</w:t>
            </w:r>
          </w:p>
          <w:p w14:paraId="21BBA5C4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013</w:t>
            </w:r>
          </w:p>
          <w:p w14:paraId="36D30853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749</w:t>
            </w:r>
          </w:p>
          <w:p w14:paraId="58F333DD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711</w:t>
            </w:r>
          </w:p>
          <w:p w14:paraId="05198BB7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780</w:t>
            </w:r>
          </w:p>
          <w:p w14:paraId="25176D06" w14:textId="4011AA92" w:rsidR="00960934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978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3A1F2A20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LE</w:t>
            </w:r>
          </w:p>
          <w:p w14:paraId="589FE73D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LE</w:t>
            </w:r>
          </w:p>
          <w:p w14:paraId="0976F24B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LE</w:t>
            </w:r>
          </w:p>
          <w:p w14:paraId="3339E6A3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4F51C851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0F7EA1BF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60CCDC66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2E300CDF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046A9C5C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08FD24A1" w14:textId="77777777" w:rsidR="003550E8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55CC0F2D" w14:textId="7272F898" w:rsidR="00960934" w:rsidRPr="00E25CED" w:rsidRDefault="003550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3F4CC0D2" w14:textId="77777777" w:rsidR="00960934" w:rsidRPr="00E25CED" w:rsidRDefault="007E045C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Helix</w:t>
            </w:r>
          </w:p>
          <w:p w14:paraId="0CB26CA3" w14:textId="77777777" w:rsidR="007E045C" w:rsidRPr="00E25CED" w:rsidRDefault="003E0801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elix/Helix</w:t>
            </w:r>
          </w:p>
          <w:p w14:paraId="2A36F4F9" w14:textId="77777777" w:rsidR="003E0801" w:rsidRPr="00E25CED" w:rsidRDefault="003E0801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Helix</w:t>
            </w:r>
          </w:p>
          <w:p w14:paraId="258B826D" w14:textId="77777777" w:rsidR="003E0801" w:rsidRPr="00E25CED" w:rsidRDefault="003E0801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Helix</w:t>
            </w:r>
          </w:p>
          <w:p w14:paraId="150D61EA" w14:textId="77777777" w:rsidR="003E0801" w:rsidRPr="00E25CED" w:rsidRDefault="002539F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Coil</w:t>
            </w:r>
          </w:p>
          <w:p w14:paraId="7E584C19" w14:textId="77777777" w:rsidR="002539FB" w:rsidRPr="00E25CED" w:rsidRDefault="002539F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Helix</w:t>
            </w:r>
          </w:p>
          <w:p w14:paraId="11F629EB" w14:textId="77777777" w:rsidR="002539FB" w:rsidRPr="00E25CED" w:rsidRDefault="002539F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Helix</w:t>
            </w:r>
          </w:p>
          <w:p w14:paraId="576CD785" w14:textId="77777777" w:rsidR="002539FB" w:rsidRPr="00E25CED" w:rsidRDefault="002539F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Turn</w:t>
            </w:r>
          </w:p>
          <w:p w14:paraId="76085AC7" w14:textId="77777777" w:rsidR="002539FB" w:rsidRPr="00E25CED" w:rsidRDefault="002539F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  <w:p w14:paraId="3020D970" w14:textId="5B619E8D" w:rsidR="002539FB" w:rsidRPr="00E25CED" w:rsidRDefault="002539F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urn/Coil</w:t>
            </w:r>
          </w:p>
          <w:p w14:paraId="0EBE3881" w14:textId="51C64226" w:rsidR="002539FB" w:rsidRPr="00E25CED" w:rsidRDefault="002539F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26ED7FC9" w14:textId="7851265B" w:rsidR="00960934" w:rsidRPr="00E25CED" w:rsidRDefault="00AD6067" w:rsidP="00036BF8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 w:cs="Calibri"/>
                <w:sz w:val="24"/>
                <w:szCs w:val="24"/>
              </w:rPr>
              <w:t>0.7003</w:t>
            </w:r>
          </w:p>
        </w:tc>
      </w:tr>
      <w:tr w:rsidR="00E25CED" w:rsidRPr="00E25CED" w14:paraId="44082676" w14:textId="004C0AC7" w:rsidTr="00036BF8"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015C9E42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 w:cs="Calibri"/>
                <w:sz w:val="24"/>
                <w:szCs w:val="24"/>
              </w:rPr>
              <w:t>S477I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5A35B80B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R403</w:t>
            </w:r>
          </w:p>
          <w:p w14:paraId="59E254B0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417</w:t>
            </w:r>
          </w:p>
          <w:p w14:paraId="5AD7C3D8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453</w:t>
            </w:r>
          </w:p>
          <w:p w14:paraId="72D1C8E8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F486</w:t>
            </w:r>
          </w:p>
          <w:p w14:paraId="7515740C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N487</w:t>
            </w:r>
          </w:p>
          <w:p w14:paraId="5311F5A8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93</w:t>
            </w:r>
          </w:p>
          <w:p w14:paraId="730A0D43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Q493</w:t>
            </w:r>
          </w:p>
          <w:p w14:paraId="63ABBE5F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G496</w:t>
            </w:r>
          </w:p>
          <w:p w14:paraId="4EB3263E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500</w:t>
            </w:r>
          </w:p>
          <w:p w14:paraId="592FE8B2" w14:textId="5CAA9F4C" w:rsidR="00960934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G502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72C551D2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E37</w:t>
            </w:r>
          </w:p>
          <w:p w14:paraId="16E0CBCB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D30</w:t>
            </w:r>
          </w:p>
          <w:p w14:paraId="48F6F0CE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34</w:t>
            </w:r>
          </w:p>
          <w:p w14:paraId="2784CD00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24</w:t>
            </w:r>
          </w:p>
          <w:p w14:paraId="2CB94DBF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24</w:t>
            </w:r>
          </w:p>
          <w:p w14:paraId="5BE85C92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1</w:t>
            </w:r>
          </w:p>
          <w:p w14:paraId="7C34321D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E35</w:t>
            </w:r>
          </w:p>
          <w:p w14:paraId="79738402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  <w:p w14:paraId="5F9C3C22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D355</w:t>
            </w:r>
          </w:p>
          <w:p w14:paraId="1DFEE0A4" w14:textId="72D4AB42" w:rsidR="00960934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0AB78D74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5.062</w:t>
            </w:r>
          </w:p>
          <w:p w14:paraId="3EBA5D61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038</w:t>
            </w:r>
          </w:p>
          <w:p w14:paraId="0E9D1B99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186</w:t>
            </w:r>
          </w:p>
          <w:p w14:paraId="5895CB62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913</w:t>
            </w:r>
          </w:p>
          <w:p w14:paraId="05A841DA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830</w:t>
            </w:r>
          </w:p>
          <w:p w14:paraId="22F2F41B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958</w:t>
            </w:r>
          </w:p>
          <w:p w14:paraId="5D8B7437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1.796</w:t>
            </w:r>
          </w:p>
          <w:p w14:paraId="49F65BF7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020</w:t>
            </w:r>
          </w:p>
          <w:p w14:paraId="0B32E17C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591</w:t>
            </w:r>
          </w:p>
          <w:p w14:paraId="55FCA8B4" w14:textId="2BF7F626" w:rsidR="00960934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853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70CD09F3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ELE</w:t>
            </w:r>
          </w:p>
          <w:p w14:paraId="05039E8D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/ELE</w:t>
            </w:r>
          </w:p>
          <w:p w14:paraId="76E630A8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121F3E01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539A6442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65052525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116EEF3C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HB</w:t>
            </w:r>
          </w:p>
          <w:p w14:paraId="67DC8EC3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135DB100" w14:textId="77777777" w:rsidR="0015421F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135FB052" w14:textId="7275C981" w:rsidR="00960934" w:rsidRPr="00E25CED" w:rsidRDefault="0015421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06999D73" w14:textId="77777777" w:rsidR="00960934" w:rsidRPr="00E25CED" w:rsidRDefault="00C45F8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Sheet/Helix</w:t>
            </w:r>
          </w:p>
          <w:p w14:paraId="54DE7D8A" w14:textId="77777777" w:rsidR="00C45F80" w:rsidRPr="00E25CED" w:rsidRDefault="00C45F8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elix/Helix</w:t>
            </w:r>
          </w:p>
          <w:p w14:paraId="759D4A09" w14:textId="77777777" w:rsidR="00C45F80" w:rsidRPr="00E25CED" w:rsidRDefault="00C45F8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Helix</w:t>
            </w:r>
          </w:p>
          <w:p w14:paraId="709EBBF6" w14:textId="77777777" w:rsidR="00C45F80" w:rsidRPr="00E25CED" w:rsidRDefault="00C45F8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Helix</w:t>
            </w:r>
          </w:p>
          <w:p w14:paraId="53FB6F0D" w14:textId="77777777" w:rsidR="00C45F80" w:rsidRPr="00E25CED" w:rsidRDefault="00C45F8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Helix</w:t>
            </w:r>
          </w:p>
          <w:p w14:paraId="054208AF" w14:textId="77777777" w:rsidR="00C45F80" w:rsidRPr="00E25CED" w:rsidRDefault="00C45F8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Helix</w:t>
            </w:r>
          </w:p>
          <w:p w14:paraId="74BA9320" w14:textId="77777777" w:rsidR="00C45F80" w:rsidRPr="00E25CED" w:rsidRDefault="00C45F8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Sheet/Helix</w:t>
            </w:r>
          </w:p>
          <w:p w14:paraId="0A81FAF6" w14:textId="77777777" w:rsidR="00C45F80" w:rsidRPr="00E25CED" w:rsidRDefault="00C45F8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  <w:p w14:paraId="7E623CAA" w14:textId="77777777" w:rsidR="00C45F80" w:rsidRPr="00E25CED" w:rsidRDefault="00C45F8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urn/Coil</w:t>
            </w:r>
          </w:p>
          <w:p w14:paraId="58E0D2E9" w14:textId="08F29205" w:rsidR="00C45F80" w:rsidRPr="00E25CED" w:rsidRDefault="00C45F8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00463616" w14:textId="4664CA24" w:rsidR="00960934" w:rsidRPr="00E25CED" w:rsidRDefault="002539FB" w:rsidP="00036BF8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 w:cs="Calibri"/>
                <w:sz w:val="24"/>
                <w:szCs w:val="24"/>
              </w:rPr>
              <w:lastRenderedPageBreak/>
              <w:t>0.6489</w:t>
            </w:r>
          </w:p>
        </w:tc>
      </w:tr>
      <w:tr w:rsidR="00E25CED" w:rsidRPr="00E25CED" w14:paraId="0CBD63C9" w14:textId="2095898A" w:rsidTr="00036BF8"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07B85357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 w:cs="Calibri"/>
                <w:sz w:val="24"/>
                <w:szCs w:val="24"/>
              </w:rPr>
              <w:t>S477N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6D8E4AFA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R403</w:t>
            </w:r>
          </w:p>
          <w:p w14:paraId="06DF4EB0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417</w:t>
            </w:r>
          </w:p>
          <w:p w14:paraId="3FDA5EC6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G446</w:t>
            </w:r>
          </w:p>
          <w:p w14:paraId="3772AB8B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449</w:t>
            </w:r>
          </w:p>
          <w:p w14:paraId="545CDDAA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484</w:t>
            </w:r>
          </w:p>
          <w:p w14:paraId="09B09E06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F486</w:t>
            </w:r>
          </w:p>
          <w:p w14:paraId="57AB08CC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93</w:t>
            </w:r>
          </w:p>
          <w:p w14:paraId="577D51ED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93</w:t>
            </w:r>
          </w:p>
          <w:p w14:paraId="7DBCC670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G496</w:t>
            </w:r>
          </w:p>
          <w:p w14:paraId="4E15B29E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98</w:t>
            </w:r>
          </w:p>
          <w:p w14:paraId="31724206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500</w:t>
            </w:r>
          </w:p>
          <w:p w14:paraId="4561D53F" w14:textId="63CCA4DC" w:rsidR="00960934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G502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16C908CD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37</w:t>
            </w:r>
          </w:p>
          <w:p w14:paraId="39635380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D30</w:t>
            </w:r>
          </w:p>
          <w:p w14:paraId="328723BA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2</w:t>
            </w:r>
          </w:p>
          <w:p w14:paraId="05726254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D38</w:t>
            </w:r>
          </w:p>
          <w:p w14:paraId="581FFFE0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1</w:t>
            </w:r>
          </w:p>
          <w:p w14:paraId="5EA81555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83</w:t>
            </w:r>
          </w:p>
          <w:p w14:paraId="7147395D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35</w:t>
            </w:r>
          </w:p>
          <w:p w14:paraId="54709CAB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34</w:t>
            </w:r>
          </w:p>
          <w:p w14:paraId="7F373DEF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  <w:p w14:paraId="054FF6A9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2</w:t>
            </w:r>
          </w:p>
          <w:p w14:paraId="67B6562F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N330</w:t>
            </w:r>
          </w:p>
          <w:p w14:paraId="553EA4E8" w14:textId="14D218CC" w:rsidR="00960934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58BC925B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4.691</w:t>
            </w:r>
          </w:p>
          <w:p w14:paraId="5547828D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796</w:t>
            </w:r>
          </w:p>
          <w:p w14:paraId="33683EBB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764</w:t>
            </w:r>
          </w:p>
          <w:p w14:paraId="413B47CD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590</w:t>
            </w:r>
          </w:p>
          <w:p w14:paraId="32E20ABC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3.110</w:t>
            </w:r>
          </w:p>
          <w:p w14:paraId="24C29ACD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677</w:t>
            </w:r>
          </w:p>
          <w:p w14:paraId="58B96F68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803</w:t>
            </w:r>
          </w:p>
          <w:p w14:paraId="5CF3C6D1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105</w:t>
            </w:r>
          </w:p>
          <w:p w14:paraId="0F1F1832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240</w:t>
            </w:r>
          </w:p>
          <w:p w14:paraId="36EFE897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856</w:t>
            </w:r>
          </w:p>
          <w:p w14:paraId="2CBACC10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061</w:t>
            </w:r>
          </w:p>
          <w:p w14:paraId="5F493C02" w14:textId="46FC24AB" w:rsidR="00960934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471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5906BB74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LE</w:t>
            </w:r>
          </w:p>
          <w:p w14:paraId="72522608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/ELE</w:t>
            </w:r>
          </w:p>
          <w:p w14:paraId="5489F964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4C314E2A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6C669412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/ELE</w:t>
            </w:r>
          </w:p>
          <w:p w14:paraId="364B55A0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0320A1F0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15F11A41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5D88ED94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690F3FEC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091435ED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576A919A" w14:textId="59919F23" w:rsidR="00960934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6241ADE2" w14:textId="77777777" w:rsidR="00960934" w:rsidRPr="00E25CED" w:rsidRDefault="00F3198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Turn</w:t>
            </w:r>
          </w:p>
          <w:p w14:paraId="2F1BC375" w14:textId="77777777" w:rsidR="00F3198B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elix/Helix</w:t>
            </w:r>
          </w:p>
          <w:p w14:paraId="535F6AC4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urn/Helix</w:t>
            </w:r>
          </w:p>
          <w:p w14:paraId="557DE6FF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Helix</w:t>
            </w:r>
          </w:p>
          <w:p w14:paraId="17776802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Helix</w:t>
            </w:r>
          </w:p>
          <w:p w14:paraId="06731F9B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Coil</w:t>
            </w:r>
          </w:p>
          <w:p w14:paraId="6589D909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Helix</w:t>
            </w:r>
          </w:p>
          <w:p w14:paraId="0908E5DB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Helix</w:t>
            </w:r>
          </w:p>
          <w:p w14:paraId="72E4DC30" w14:textId="020C3420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  <w:p w14:paraId="346727CE" w14:textId="7777777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Helix</w:t>
            </w:r>
          </w:p>
          <w:p w14:paraId="7D5789AC" w14:textId="07071990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urn/Helix</w:t>
            </w:r>
          </w:p>
          <w:p w14:paraId="17900FDE" w14:textId="2F6C6207" w:rsidR="00116DD5" w:rsidRPr="00E25CED" w:rsidRDefault="00116DD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23CA470B" w14:textId="66C581E7" w:rsidR="00960934" w:rsidRPr="00E25CED" w:rsidRDefault="00C45F80" w:rsidP="00036BF8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 w:cs="Calibri"/>
                <w:sz w:val="24"/>
                <w:szCs w:val="24"/>
              </w:rPr>
              <w:t>0.7305</w:t>
            </w:r>
          </w:p>
        </w:tc>
      </w:tr>
      <w:tr w:rsidR="00E25CED" w:rsidRPr="00E25CED" w14:paraId="5B0AEF3C" w14:textId="22142F9A" w:rsidTr="00036BF8"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58A9C8F8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 w:cs="Calibri"/>
                <w:sz w:val="24"/>
                <w:szCs w:val="24"/>
              </w:rPr>
              <w:t>V483F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56403DE0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417</w:t>
            </w:r>
          </w:p>
          <w:p w14:paraId="79929E2D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449</w:t>
            </w:r>
          </w:p>
          <w:p w14:paraId="08CB2275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A475</w:t>
            </w:r>
          </w:p>
          <w:p w14:paraId="73F58A96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477</w:t>
            </w:r>
          </w:p>
          <w:p w14:paraId="2DD2A384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N487</w:t>
            </w:r>
          </w:p>
          <w:p w14:paraId="04D7BEB9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L492</w:t>
            </w:r>
          </w:p>
          <w:p w14:paraId="63BC626C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93</w:t>
            </w:r>
          </w:p>
          <w:p w14:paraId="4D18B14F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93</w:t>
            </w:r>
          </w:p>
          <w:p w14:paraId="71013504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G496</w:t>
            </w:r>
          </w:p>
          <w:p w14:paraId="565BC97F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98</w:t>
            </w:r>
          </w:p>
          <w:p w14:paraId="1A4DEE79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98</w:t>
            </w:r>
          </w:p>
          <w:p w14:paraId="180362C3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T500</w:t>
            </w:r>
          </w:p>
          <w:p w14:paraId="048FBFB8" w14:textId="54F097B3" w:rsidR="00960934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G502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4ED051FF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D30</w:t>
            </w:r>
          </w:p>
          <w:p w14:paraId="28E692AF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D38</w:t>
            </w:r>
          </w:p>
          <w:p w14:paraId="3095FE65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24</w:t>
            </w:r>
          </w:p>
          <w:p w14:paraId="054D32B9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24</w:t>
            </w:r>
          </w:p>
          <w:p w14:paraId="7D9FA85D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83</w:t>
            </w:r>
          </w:p>
          <w:p w14:paraId="710AEAB9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1</w:t>
            </w:r>
          </w:p>
          <w:p w14:paraId="4ADBAD9F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1</w:t>
            </w:r>
          </w:p>
          <w:p w14:paraId="68A094AF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35</w:t>
            </w:r>
          </w:p>
          <w:p w14:paraId="69D9B13B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  <w:p w14:paraId="5F7112CD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2</w:t>
            </w:r>
          </w:p>
          <w:p w14:paraId="0FEB31AB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  <w:p w14:paraId="15C892F4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D355</w:t>
            </w:r>
          </w:p>
          <w:p w14:paraId="19BA9F5B" w14:textId="4ABA602C" w:rsidR="00960934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7FB12591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1.950</w:t>
            </w:r>
          </w:p>
          <w:p w14:paraId="49FB1EFD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001</w:t>
            </w:r>
          </w:p>
          <w:p w14:paraId="41E0BEBB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949</w:t>
            </w:r>
          </w:p>
          <w:p w14:paraId="6601D835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195</w:t>
            </w:r>
          </w:p>
          <w:p w14:paraId="6FD06602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949</w:t>
            </w:r>
          </w:p>
          <w:p w14:paraId="28E64520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3.059</w:t>
            </w:r>
          </w:p>
          <w:p w14:paraId="24F6B3C5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733</w:t>
            </w:r>
          </w:p>
          <w:p w14:paraId="275B498F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115</w:t>
            </w:r>
          </w:p>
          <w:p w14:paraId="4EE57CA0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358</w:t>
            </w:r>
          </w:p>
          <w:p w14:paraId="54EADD91" w14:textId="33E84D9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1</w:t>
            </w:r>
            <w:r w:rsidR="001F0A80" w:rsidRPr="00E25CED">
              <w:rPr>
                <w:rFonts w:ascii="Palatino Linotype" w:hAnsi="Palatino Linotype"/>
                <w:sz w:val="24"/>
                <w:szCs w:val="24"/>
              </w:rPr>
              <w:t>06</w:t>
            </w:r>
          </w:p>
          <w:p w14:paraId="5142DC8A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783</w:t>
            </w:r>
          </w:p>
          <w:p w14:paraId="42769C8B" w14:textId="77777777" w:rsidR="00094DBF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2.303</w:t>
            </w:r>
          </w:p>
          <w:p w14:paraId="278031AA" w14:textId="5B6053AA" w:rsidR="00960934" w:rsidRPr="00E25CED" w:rsidRDefault="00094DBF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869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7643F03B" w14:textId="77777777" w:rsidR="004C2BF0" w:rsidRPr="00E25CED" w:rsidRDefault="004C2BF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HB/ELE</w:t>
            </w:r>
          </w:p>
          <w:p w14:paraId="27640E75" w14:textId="77777777" w:rsidR="004C2BF0" w:rsidRPr="00E25CED" w:rsidRDefault="004C2BF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448B5E45" w14:textId="77777777" w:rsidR="004C2BF0" w:rsidRPr="00E25CED" w:rsidRDefault="004C2BF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31AC46A6" w14:textId="77777777" w:rsidR="004C2BF0" w:rsidRPr="00E25CED" w:rsidRDefault="004C2BF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391F1004" w14:textId="77777777" w:rsidR="004C2BF0" w:rsidRPr="00E25CED" w:rsidRDefault="004C2BF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77B64EC1" w14:textId="77777777" w:rsidR="004C2BF0" w:rsidRPr="00E25CED" w:rsidRDefault="004C2BF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27F83222" w14:textId="77777777" w:rsidR="004C2BF0" w:rsidRPr="00E25CED" w:rsidRDefault="004C2BF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77A80B1B" w14:textId="77777777" w:rsidR="004C2BF0" w:rsidRPr="00E25CED" w:rsidRDefault="004C2BF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2C7B8D6D" w14:textId="77777777" w:rsidR="004C2BF0" w:rsidRPr="00E25CED" w:rsidRDefault="004C2BF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1AED6212" w14:textId="77777777" w:rsidR="004C2BF0" w:rsidRPr="00E25CED" w:rsidRDefault="004C2BF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1FD80D5B" w14:textId="77777777" w:rsidR="004C2BF0" w:rsidRPr="00E25CED" w:rsidRDefault="004C2BF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33C41FC6" w14:textId="77777777" w:rsidR="004C2BF0" w:rsidRPr="00E25CED" w:rsidRDefault="004C2BF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HB</w:t>
            </w:r>
          </w:p>
          <w:p w14:paraId="4CCB2F6C" w14:textId="0603ADA6" w:rsidR="00960934" w:rsidRPr="00E25CED" w:rsidRDefault="004C2BF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6AF94518" w14:textId="77777777" w:rsidR="00960934" w:rsidRPr="00E25CED" w:rsidRDefault="004C2BF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Helix/Helix</w:t>
            </w:r>
          </w:p>
          <w:p w14:paraId="1091D686" w14:textId="77777777" w:rsidR="004C2BF0" w:rsidRPr="00E25CED" w:rsidRDefault="001F0A8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Helix</w:t>
            </w:r>
          </w:p>
          <w:p w14:paraId="2CDF6A8C" w14:textId="77777777" w:rsidR="001F0A80" w:rsidRPr="00E25CED" w:rsidRDefault="001F0A8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Helix</w:t>
            </w:r>
          </w:p>
          <w:p w14:paraId="120749AA" w14:textId="77777777" w:rsidR="001F0A80" w:rsidRPr="00E25CED" w:rsidRDefault="001F0A8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Helix</w:t>
            </w:r>
          </w:p>
          <w:p w14:paraId="3CA1B934" w14:textId="6BE054D9" w:rsidR="001F0A80" w:rsidRPr="00E25CED" w:rsidRDefault="001F0A8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Coil</w:t>
            </w:r>
          </w:p>
          <w:p w14:paraId="1823FE79" w14:textId="72BAEA28" w:rsidR="001F0A80" w:rsidRPr="00E25CED" w:rsidRDefault="001F0A8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Helix</w:t>
            </w:r>
          </w:p>
          <w:p w14:paraId="6A69D382" w14:textId="77777777" w:rsidR="001F0A80" w:rsidRPr="00E25CED" w:rsidRDefault="001F0A8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Helix</w:t>
            </w:r>
          </w:p>
          <w:p w14:paraId="798107D2" w14:textId="77777777" w:rsidR="001F0A80" w:rsidRPr="00E25CED" w:rsidRDefault="001F0A8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Helix</w:t>
            </w:r>
          </w:p>
          <w:p w14:paraId="377564A3" w14:textId="77777777" w:rsidR="001F0A80" w:rsidRPr="00E25CED" w:rsidRDefault="001F0A8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  <w:p w14:paraId="5D53B58F" w14:textId="77777777" w:rsidR="001F0A80" w:rsidRPr="00E25CED" w:rsidRDefault="001F0A8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Helix</w:t>
            </w:r>
          </w:p>
          <w:p w14:paraId="2EF58E5B" w14:textId="323974AE" w:rsidR="001F0A80" w:rsidRPr="00E25CED" w:rsidRDefault="001F0A8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  <w:p w14:paraId="35BCC300" w14:textId="39472E7A" w:rsidR="001F0A80" w:rsidRPr="00E25CED" w:rsidRDefault="001F0A8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Turn/Coil</w:t>
            </w:r>
          </w:p>
          <w:p w14:paraId="7BFE04CC" w14:textId="6E09984A" w:rsidR="001F0A80" w:rsidRPr="00E25CED" w:rsidRDefault="001F0A80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7B72E46C" w14:textId="5E8A23BB" w:rsidR="00960934" w:rsidRPr="00E25CED" w:rsidRDefault="00116DD5" w:rsidP="00036BF8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 w:cs="Calibri"/>
                <w:sz w:val="24"/>
                <w:szCs w:val="24"/>
              </w:rPr>
              <w:lastRenderedPageBreak/>
              <w:t>0.7228</w:t>
            </w:r>
          </w:p>
        </w:tc>
      </w:tr>
      <w:tr w:rsidR="00E25CED" w:rsidRPr="00E25CED" w14:paraId="4006B964" w14:textId="01B1F1A5" w:rsidTr="00036BF8"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4D88A4A4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 w:cs="Calibri"/>
                <w:sz w:val="24"/>
                <w:szCs w:val="24"/>
              </w:rPr>
              <w:t>E484D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065554EA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R403</w:t>
            </w:r>
          </w:p>
          <w:p w14:paraId="12A75659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417</w:t>
            </w:r>
          </w:p>
          <w:p w14:paraId="38A856CB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449</w:t>
            </w:r>
          </w:p>
          <w:p w14:paraId="60CC0332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F486</w:t>
            </w:r>
          </w:p>
          <w:p w14:paraId="0DA3797F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93</w:t>
            </w:r>
          </w:p>
          <w:p w14:paraId="5378B8EE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93</w:t>
            </w:r>
          </w:p>
          <w:p w14:paraId="595B5A5A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G496</w:t>
            </w:r>
          </w:p>
          <w:p w14:paraId="1D011D2D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98</w:t>
            </w:r>
          </w:p>
          <w:p w14:paraId="4EC90BD5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500</w:t>
            </w:r>
          </w:p>
          <w:p w14:paraId="0E210B3C" w14:textId="11D7C4F8" w:rsidR="00960934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G502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3FEB7CB5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37</w:t>
            </w:r>
          </w:p>
          <w:p w14:paraId="481C00F2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D30</w:t>
            </w:r>
          </w:p>
          <w:p w14:paraId="755D31E8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2</w:t>
            </w:r>
          </w:p>
          <w:p w14:paraId="6983BEC8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24</w:t>
            </w:r>
          </w:p>
          <w:p w14:paraId="7E3AF869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1</w:t>
            </w:r>
          </w:p>
          <w:p w14:paraId="3758DAB7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35</w:t>
            </w:r>
          </w:p>
          <w:p w14:paraId="66CB8102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  <w:p w14:paraId="1A808A94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D38</w:t>
            </w:r>
          </w:p>
          <w:p w14:paraId="5050FCB9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D355</w:t>
            </w:r>
          </w:p>
          <w:p w14:paraId="24B8C69A" w14:textId="4DFC1E72" w:rsidR="00960934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1BDEBFCF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5.028</w:t>
            </w:r>
          </w:p>
          <w:p w14:paraId="4B711F59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950</w:t>
            </w:r>
          </w:p>
          <w:p w14:paraId="4DCC672F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423</w:t>
            </w:r>
          </w:p>
          <w:p w14:paraId="02B7BB05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997</w:t>
            </w:r>
          </w:p>
          <w:p w14:paraId="5D8E6E94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010</w:t>
            </w:r>
          </w:p>
          <w:p w14:paraId="3C3513B6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018</w:t>
            </w:r>
          </w:p>
          <w:p w14:paraId="5B4205D5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834</w:t>
            </w:r>
          </w:p>
          <w:p w14:paraId="3F79AFE1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805</w:t>
            </w:r>
          </w:p>
          <w:p w14:paraId="3A5D1358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829</w:t>
            </w:r>
          </w:p>
          <w:p w14:paraId="5FA7D890" w14:textId="1FBBF12F" w:rsidR="00960934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098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6ABAE15A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LE</w:t>
            </w:r>
          </w:p>
          <w:p w14:paraId="1E641CD4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/ELE</w:t>
            </w:r>
          </w:p>
          <w:p w14:paraId="01B2B069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776CC94D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23738789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2223504A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3FCBDF3B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239DCE01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77F4BC93" w14:textId="77777777" w:rsidR="00C30385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2212F7BE" w14:textId="02F346CC" w:rsidR="00960934" w:rsidRPr="00E25CED" w:rsidRDefault="00C3038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2C42AB8D" w14:textId="77777777" w:rsidR="00960934" w:rsidRPr="00E25CED" w:rsidRDefault="00AF326E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Helix</w:t>
            </w:r>
          </w:p>
          <w:p w14:paraId="03AA2F06" w14:textId="77777777" w:rsidR="00AF326E" w:rsidRPr="00E25CED" w:rsidRDefault="00AF326E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elix/Helix</w:t>
            </w:r>
          </w:p>
          <w:p w14:paraId="5375015E" w14:textId="77777777" w:rsidR="00AF326E" w:rsidRPr="00E25CED" w:rsidRDefault="00AF326E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Helix</w:t>
            </w:r>
          </w:p>
          <w:p w14:paraId="4E69EB0D" w14:textId="77777777" w:rsidR="00AF326E" w:rsidRPr="00E25CED" w:rsidRDefault="00AF326E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elix/Helix</w:t>
            </w:r>
          </w:p>
          <w:p w14:paraId="59594774" w14:textId="77777777" w:rsidR="00AF326E" w:rsidRPr="00E25CED" w:rsidRDefault="008B5D3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Helix</w:t>
            </w:r>
          </w:p>
          <w:p w14:paraId="5CAC741C" w14:textId="77777777" w:rsidR="008B5D35" w:rsidRPr="00E25CED" w:rsidRDefault="008B5D3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Helix</w:t>
            </w:r>
          </w:p>
          <w:p w14:paraId="6C79B267" w14:textId="77777777" w:rsidR="008B5D35" w:rsidRPr="00E25CED" w:rsidRDefault="008B5D3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  <w:p w14:paraId="5A23EE5A" w14:textId="77777777" w:rsidR="008B5D35" w:rsidRPr="00E25CED" w:rsidRDefault="008B5D3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Helix</w:t>
            </w:r>
          </w:p>
          <w:p w14:paraId="006D0C43" w14:textId="0111780F" w:rsidR="008B5D35" w:rsidRPr="00E25CED" w:rsidRDefault="008B5D3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urn/Coil</w:t>
            </w:r>
          </w:p>
          <w:p w14:paraId="452BE541" w14:textId="7F820161" w:rsidR="008B5D35" w:rsidRPr="00E25CED" w:rsidRDefault="008B5D3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2290001D" w14:textId="1EE23D6B" w:rsidR="00960934" w:rsidRPr="00E25CED" w:rsidRDefault="001F0A80" w:rsidP="00036BF8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 w:cs="Calibri"/>
                <w:sz w:val="24"/>
                <w:szCs w:val="24"/>
              </w:rPr>
              <w:t>0.7311</w:t>
            </w:r>
          </w:p>
        </w:tc>
      </w:tr>
      <w:tr w:rsidR="00E25CED" w:rsidRPr="00E25CED" w14:paraId="6059BC44" w14:textId="096122B8" w:rsidTr="00036BF8"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5D0315CE" w14:textId="77777777" w:rsidR="00960934" w:rsidRPr="00E25CED" w:rsidRDefault="0096093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 w:cs="Calibri"/>
                <w:sz w:val="24"/>
                <w:szCs w:val="24"/>
              </w:rPr>
              <w:t>F490L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570583EE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R403</w:t>
            </w:r>
          </w:p>
          <w:p w14:paraId="09A3280B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F486</w:t>
            </w:r>
          </w:p>
          <w:p w14:paraId="5343D4A9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F486</w:t>
            </w:r>
          </w:p>
          <w:p w14:paraId="6C4226BE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489</w:t>
            </w:r>
          </w:p>
          <w:p w14:paraId="40D52E93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L490</w:t>
            </w:r>
          </w:p>
          <w:p w14:paraId="4D689871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93</w:t>
            </w:r>
          </w:p>
          <w:p w14:paraId="40ACF520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93</w:t>
            </w:r>
          </w:p>
          <w:p w14:paraId="4644B0CE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G496</w:t>
            </w:r>
          </w:p>
          <w:p w14:paraId="543FA30E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500</w:t>
            </w:r>
          </w:p>
          <w:p w14:paraId="285F3039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G502</w:t>
            </w:r>
          </w:p>
          <w:p w14:paraId="5A686FED" w14:textId="66C9AFE7" w:rsidR="00960934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505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33363A7A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37</w:t>
            </w:r>
          </w:p>
          <w:p w14:paraId="426E2AA5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24</w:t>
            </w:r>
          </w:p>
          <w:p w14:paraId="1766CAFE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83</w:t>
            </w:r>
          </w:p>
          <w:p w14:paraId="5D863DF3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24</w:t>
            </w:r>
          </w:p>
          <w:p w14:paraId="02037EA7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1</w:t>
            </w:r>
          </w:p>
          <w:p w14:paraId="5B1E8B4F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1</w:t>
            </w:r>
          </w:p>
          <w:p w14:paraId="3DD329D9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35</w:t>
            </w:r>
          </w:p>
          <w:p w14:paraId="68F933A2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  <w:p w14:paraId="3B3ECAD5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D355</w:t>
            </w:r>
          </w:p>
          <w:p w14:paraId="72F82651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  <w:p w14:paraId="739ACD1B" w14:textId="34E2E292" w:rsidR="00960934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A386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540DBBB3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4.960</w:t>
            </w:r>
          </w:p>
          <w:p w14:paraId="2DE691C1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971</w:t>
            </w:r>
          </w:p>
          <w:p w14:paraId="017256C9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833</w:t>
            </w:r>
          </w:p>
          <w:p w14:paraId="1A77FCF1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918</w:t>
            </w:r>
          </w:p>
          <w:p w14:paraId="082F6B91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102</w:t>
            </w:r>
          </w:p>
          <w:p w14:paraId="1E3E59A1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723</w:t>
            </w:r>
          </w:p>
          <w:p w14:paraId="59013D4E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901</w:t>
            </w:r>
          </w:p>
          <w:p w14:paraId="1F99CA4B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729</w:t>
            </w:r>
          </w:p>
          <w:p w14:paraId="69F25F15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663</w:t>
            </w:r>
          </w:p>
          <w:p w14:paraId="12369F8B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288</w:t>
            </w:r>
          </w:p>
          <w:p w14:paraId="14BB883C" w14:textId="54935516" w:rsidR="00960934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964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265CE47D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LE</w:t>
            </w:r>
          </w:p>
          <w:p w14:paraId="54B652C5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719234B8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10FD58EE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62494D18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311F791F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1F766737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1C62715D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07A3C219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3059ED3C" w14:textId="77777777" w:rsidR="001536A5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1F99CE26" w14:textId="04EEDA76" w:rsidR="00960934" w:rsidRPr="00E25CED" w:rsidRDefault="001536A5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771FB4FD" w14:textId="77777777" w:rsidR="00960934" w:rsidRPr="00E25CED" w:rsidRDefault="005E1FB3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Helix</w:t>
            </w:r>
          </w:p>
          <w:p w14:paraId="67755FB5" w14:textId="77777777" w:rsidR="005E1FB3" w:rsidRPr="00E25CED" w:rsidRDefault="005E1FB3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Helix</w:t>
            </w:r>
          </w:p>
          <w:p w14:paraId="64ED9751" w14:textId="77777777" w:rsidR="005E1FB3" w:rsidRPr="00E25CED" w:rsidRDefault="005E1FB3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Coil</w:t>
            </w:r>
          </w:p>
          <w:p w14:paraId="4BD12087" w14:textId="77777777" w:rsidR="005E1FB3" w:rsidRPr="00E25CED" w:rsidRDefault="005E1FB3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Helix</w:t>
            </w:r>
          </w:p>
          <w:p w14:paraId="4DA87878" w14:textId="77777777" w:rsidR="005E1FB3" w:rsidRPr="00E25CED" w:rsidRDefault="005E1FB3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Helix</w:t>
            </w:r>
          </w:p>
          <w:p w14:paraId="5309EAEC" w14:textId="77777777" w:rsidR="005E1FB3" w:rsidRPr="00E25CED" w:rsidRDefault="005E1FB3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Helix</w:t>
            </w:r>
          </w:p>
          <w:p w14:paraId="69255EB4" w14:textId="77777777" w:rsidR="005E1FB3" w:rsidRPr="00E25CED" w:rsidRDefault="005E1FB3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Helix</w:t>
            </w:r>
          </w:p>
          <w:p w14:paraId="6F54244C" w14:textId="77777777" w:rsidR="005E1FB3" w:rsidRPr="00E25CED" w:rsidRDefault="005E1FB3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  <w:p w14:paraId="582354DE" w14:textId="77777777" w:rsidR="005E1FB3" w:rsidRPr="00E25CED" w:rsidRDefault="005E1FB3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urn/Coil</w:t>
            </w:r>
          </w:p>
          <w:p w14:paraId="7F3F85D8" w14:textId="77777777" w:rsidR="005E1FB3" w:rsidRPr="00E25CED" w:rsidRDefault="005E1FB3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  <w:p w14:paraId="79663059" w14:textId="175F209B" w:rsidR="005E1FB3" w:rsidRPr="00E25CED" w:rsidRDefault="005E1FB3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urn/Turn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6E7DB094" w14:textId="7E9F694B" w:rsidR="00960934" w:rsidRPr="00E25CED" w:rsidRDefault="008B5D35" w:rsidP="00036BF8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 w:cs="Calibri"/>
                <w:sz w:val="24"/>
                <w:szCs w:val="24"/>
              </w:rPr>
              <w:t>0.6347</w:t>
            </w:r>
          </w:p>
        </w:tc>
      </w:tr>
      <w:tr w:rsidR="00E25CED" w:rsidRPr="00E25CED" w14:paraId="105E23B0" w14:textId="66EBFF65" w:rsidTr="00036BF8"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6D98794E" w14:textId="77777777" w:rsidR="005E1FB3" w:rsidRPr="00E25CED" w:rsidRDefault="005E1FB3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 w:cs="Calibri"/>
                <w:sz w:val="24"/>
                <w:szCs w:val="24"/>
              </w:rPr>
              <w:t>S494P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7834E342" w14:textId="77777777" w:rsidR="0067118A" w:rsidRPr="00E25CED" w:rsidRDefault="0067118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R403</w:t>
            </w:r>
          </w:p>
          <w:p w14:paraId="1FFF465A" w14:textId="77777777" w:rsidR="0067118A" w:rsidRPr="00E25CED" w:rsidRDefault="0067118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417</w:t>
            </w:r>
          </w:p>
          <w:p w14:paraId="1ADFB0E1" w14:textId="77777777" w:rsidR="0067118A" w:rsidRPr="00E25CED" w:rsidRDefault="0067118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N487</w:t>
            </w:r>
          </w:p>
          <w:p w14:paraId="129155F9" w14:textId="77777777" w:rsidR="0067118A" w:rsidRPr="00E25CED" w:rsidRDefault="0067118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N487</w:t>
            </w:r>
          </w:p>
          <w:p w14:paraId="1DBE0D8F" w14:textId="77777777" w:rsidR="0067118A" w:rsidRPr="00E25CED" w:rsidRDefault="0067118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Q493</w:t>
            </w:r>
          </w:p>
          <w:p w14:paraId="1F1AE3A5" w14:textId="77777777" w:rsidR="0067118A" w:rsidRPr="00E25CED" w:rsidRDefault="0067118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G496</w:t>
            </w:r>
          </w:p>
          <w:p w14:paraId="659BE95C" w14:textId="77777777" w:rsidR="0067118A" w:rsidRPr="00E25CED" w:rsidRDefault="0067118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500</w:t>
            </w:r>
          </w:p>
          <w:p w14:paraId="0D72A82A" w14:textId="113F5A15" w:rsidR="005E1FB3" w:rsidRPr="00E25CED" w:rsidRDefault="0067118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G502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760691A4" w14:textId="77777777" w:rsidR="0067118A" w:rsidRPr="00E25CED" w:rsidRDefault="0067118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E37</w:t>
            </w:r>
          </w:p>
          <w:p w14:paraId="750E4666" w14:textId="77777777" w:rsidR="0067118A" w:rsidRPr="00E25CED" w:rsidRDefault="0067118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D30</w:t>
            </w:r>
          </w:p>
          <w:p w14:paraId="1005CCF4" w14:textId="77777777" w:rsidR="0067118A" w:rsidRPr="00E25CED" w:rsidRDefault="0067118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83</w:t>
            </w:r>
          </w:p>
          <w:p w14:paraId="49946716" w14:textId="77777777" w:rsidR="0067118A" w:rsidRPr="00E25CED" w:rsidRDefault="0067118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24</w:t>
            </w:r>
          </w:p>
          <w:p w14:paraId="049DAF0C" w14:textId="77777777" w:rsidR="0067118A" w:rsidRPr="00E25CED" w:rsidRDefault="0067118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E35</w:t>
            </w:r>
          </w:p>
          <w:p w14:paraId="30511683" w14:textId="77777777" w:rsidR="0067118A" w:rsidRPr="00E25CED" w:rsidRDefault="0067118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  <w:p w14:paraId="31D95E12" w14:textId="77777777" w:rsidR="0067118A" w:rsidRPr="00E25CED" w:rsidRDefault="0067118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D355</w:t>
            </w:r>
          </w:p>
          <w:p w14:paraId="02AA0C6F" w14:textId="7AFAB5DC" w:rsidR="005E1FB3" w:rsidRPr="00E25CED" w:rsidRDefault="0067118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6706C51A" w14:textId="77777777" w:rsidR="0067118A" w:rsidRPr="00E25CED" w:rsidRDefault="0067118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5.424</w:t>
            </w:r>
          </w:p>
          <w:p w14:paraId="09C455FC" w14:textId="77777777" w:rsidR="0067118A" w:rsidRPr="00E25CED" w:rsidRDefault="0067118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868</w:t>
            </w:r>
          </w:p>
          <w:p w14:paraId="13472958" w14:textId="77777777" w:rsidR="0067118A" w:rsidRPr="00E25CED" w:rsidRDefault="0067118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109</w:t>
            </w:r>
          </w:p>
          <w:p w14:paraId="2C09CD17" w14:textId="77777777" w:rsidR="0067118A" w:rsidRPr="00E25CED" w:rsidRDefault="0067118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905</w:t>
            </w:r>
          </w:p>
          <w:p w14:paraId="3168A266" w14:textId="77777777" w:rsidR="0067118A" w:rsidRPr="00E25CED" w:rsidRDefault="0067118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1.709</w:t>
            </w:r>
          </w:p>
          <w:p w14:paraId="162AFAA6" w14:textId="77777777" w:rsidR="0067118A" w:rsidRPr="00E25CED" w:rsidRDefault="0067118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071</w:t>
            </w:r>
          </w:p>
          <w:p w14:paraId="09DE72BF" w14:textId="77777777" w:rsidR="0067118A" w:rsidRPr="00E25CED" w:rsidRDefault="0067118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756</w:t>
            </w:r>
          </w:p>
          <w:p w14:paraId="50ABA224" w14:textId="35E4C4F5" w:rsidR="005E1FB3" w:rsidRPr="00E25CED" w:rsidRDefault="0067118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700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08EA5B70" w14:textId="77777777" w:rsidR="0067118A" w:rsidRPr="00E25CED" w:rsidRDefault="0067118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ELE</w:t>
            </w:r>
          </w:p>
          <w:p w14:paraId="21C292F5" w14:textId="77777777" w:rsidR="0067118A" w:rsidRPr="00E25CED" w:rsidRDefault="0067118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/ELE</w:t>
            </w:r>
          </w:p>
          <w:p w14:paraId="11BD505E" w14:textId="77777777" w:rsidR="0067118A" w:rsidRPr="00E25CED" w:rsidRDefault="0067118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26C0D13C" w14:textId="77777777" w:rsidR="0067118A" w:rsidRPr="00E25CED" w:rsidRDefault="0067118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2F736504" w14:textId="77777777" w:rsidR="0067118A" w:rsidRPr="00E25CED" w:rsidRDefault="0067118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HB</w:t>
            </w:r>
          </w:p>
          <w:p w14:paraId="78F720FE" w14:textId="77777777" w:rsidR="0067118A" w:rsidRPr="00E25CED" w:rsidRDefault="0067118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3BB9A89C" w14:textId="77777777" w:rsidR="0067118A" w:rsidRPr="00E25CED" w:rsidRDefault="0067118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3D408C70" w14:textId="5C8637B8" w:rsidR="005E1FB3" w:rsidRPr="00E25CED" w:rsidRDefault="0067118A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4EBA09A6" w14:textId="77777777" w:rsidR="005E1FB3" w:rsidRPr="00E25CED" w:rsidRDefault="00E134A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Sheet/Turn</w:t>
            </w:r>
          </w:p>
          <w:p w14:paraId="368F47BA" w14:textId="77777777" w:rsidR="00E134A4" w:rsidRPr="00E25CED" w:rsidRDefault="00E134A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urn/Helix</w:t>
            </w:r>
          </w:p>
          <w:p w14:paraId="404E35BD" w14:textId="77777777" w:rsidR="00E134A4" w:rsidRPr="00E25CED" w:rsidRDefault="00E134A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Coil</w:t>
            </w:r>
          </w:p>
          <w:p w14:paraId="7C3C0AC3" w14:textId="77777777" w:rsidR="00E134A4" w:rsidRPr="00E25CED" w:rsidRDefault="00E134A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Helix</w:t>
            </w:r>
          </w:p>
          <w:p w14:paraId="18CF6FB9" w14:textId="77777777" w:rsidR="00E134A4" w:rsidRPr="00E25CED" w:rsidRDefault="00E134A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Sheet/Helix</w:t>
            </w:r>
          </w:p>
          <w:p w14:paraId="3D4853DA" w14:textId="77777777" w:rsidR="00E134A4" w:rsidRPr="00E25CED" w:rsidRDefault="00E134A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  <w:p w14:paraId="35841583" w14:textId="77777777" w:rsidR="00E134A4" w:rsidRPr="00E25CED" w:rsidRDefault="00E134A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urn/Coil</w:t>
            </w:r>
          </w:p>
          <w:p w14:paraId="6378122D" w14:textId="4416EA31" w:rsidR="00E134A4" w:rsidRPr="00E25CED" w:rsidRDefault="00E134A4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06B1B99C" w14:textId="4F63749C" w:rsidR="005E1FB3" w:rsidRPr="00E25CED" w:rsidRDefault="005E1FB3" w:rsidP="00036BF8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 w:cs="Calibri"/>
                <w:sz w:val="24"/>
                <w:szCs w:val="24"/>
              </w:rPr>
              <w:lastRenderedPageBreak/>
              <w:t>0.7054</w:t>
            </w:r>
          </w:p>
        </w:tc>
      </w:tr>
      <w:tr w:rsidR="00E25CED" w:rsidRPr="00E25CED" w14:paraId="615A6205" w14:textId="6B2A4912" w:rsidTr="00036BF8"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068BDA87" w14:textId="77777777" w:rsidR="005E1FB3" w:rsidRPr="00E25CED" w:rsidRDefault="005E1FB3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 w:cs="Calibri"/>
                <w:sz w:val="24"/>
                <w:szCs w:val="24"/>
              </w:rPr>
              <w:t>N501Y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520FEE53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R403</w:t>
            </w:r>
          </w:p>
          <w:p w14:paraId="4836D246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R403</w:t>
            </w:r>
          </w:p>
          <w:p w14:paraId="34F533DE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F486</w:t>
            </w:r>
          </w:p>
          <w:p w14:paraId="3DD38B90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N487</w:t>
            </w:r>
          </w:p>
          <w:p w14:paraId="779DEAD3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93</w:t>
            </w:r>
          </w:p>
          <w:p w14:paraId="0046A6DA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500</w:t>
            </w:r>
          </w:p>
          <w:p w14:paraId="317BB8F6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501</w:t>
            </w:r>
          </w:p>
          <w:p w14:paraId="72737EF2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501</w:t>
            </w:r>
          </w:p>
          <w:p w14:paraId="53DA0060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G502</w:t>
            </w:r>
          </w:p>
          <w:p w14:paraId="3E4B1A60" w14:textId="6D4D4375" w:rsidR="005E1FB3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505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5771DEBC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37</w:t>
            </w:r>
          </w:p>
          <w:p w14:paraId="467AB115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37</w:t>
            </w:r>
          </w:p>
          <w:p w14:paraId="19175280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83</w:t>
            </w:r>
          </w:p>
          <w:p w14:paraId="2EC4AF46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24</w:t>
            </w:r>
          </w:p>
          <w:p w14:paraId="4A84E1CD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35</w:t>
            </w:r>
          </w:p>
          <w:p w14:paraId="66D7595A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D355</w:t>
            </w:r>
          </w:p>
          <w:p w14:paraId="6E8BB067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  <w:p w14:paraId="7FFB5008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D38</w:t>
            </w:r>
          </w:p>
          <w:p w14:paraId="673A4368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  <w:p w14:paraId="623FAA97" w14:textId="4138DA67" w:rsidR="005E1FB3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A386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6F7A9A9D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969</w:t>
            </w:r>
          </w:p>
          <w:p w14:paraId="4D8A6CCD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4.942</w:t>
            </w:r>
          </w:p>
          <w:p w14:paraId="5A497D72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448</w:t>
            </w:r>
          </w:p>
          <w:p w14:paraId="505E7360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868</w:t>
            </w:r>
          </w:p>
          <w:p w14:paraId="527D1878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881</w:t>
            </w:r>
          </w:p>
          <w:p w14:paraId="24209155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833</w:t>
            </w:r>
          </w:p>
          <w:p w14:paraId="10742646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4.649</w:t>
            </w:r>
          </w:p>
          <w:p w14:paraId="52ED0E57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780</w:t>
            </w:r>
          </w:p>
          <w:p w14:paraId="6B4C014F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790</w:t>
            </w:r>
          </w:p>
          <w:p w14:paraId="3F805B44" w14:textId="5DDB2E81" w:rsidR="005E1FB3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903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1ABD9CA3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/ELE</w:t>
            </w:r>
          </w:p>
          <w:p w14:paraId="772EE929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LE</w:t>
            </w:r>
          </w:p>
          <w:p w14:paraId="7BD12633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21B361B9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79B8BEF6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3F82CB85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17C67361" w14:textId="79E662BD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A</w:t>
            </w:r>
          </w:p>
          <w:p w14:paraId="3344FD59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78B80024" w14:textId="77777777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0C8243A9" w14:textId="7A27E89E" w:rsidR="004B6BEB" w:rsidRPr="00E25CED" w:rsidRDefault="004B6BEB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1FBF8001" w14:textId="77777777" w:rsidR="005E1FB3" w:rsidRPr="00E25CED" w:rsidRDefault="004F3F7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Helix</w:t>
            </w:r>
          </w:p>
          <w:p w14:paraId="0C26D383" w14:textId="77777777" w:rsidR="004F3F78" w:rsidRPr="00E25CED" w:rsidRDefault="004F3F7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Helix</w:t>
            </w:r>
          </w:p>
          <w:p w14:paraId="7FFB3BE8" w14:textId="77777777" w:rsidR="004F3F78" w:rsidRPr="00E25CED" w:rsidRDefault="004F3F7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urn/Coil</w:t>
            </w:r>
          </w:p>
          <w:p w14:paraId="35DD91BE" w14:textId="77777777" w:rsidR="004F3F78" w:rsidRPr="00E25CED" w:rsidRDefault="004F3F7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urn/Helix</w:t>
            </w:r>
          </w:p>
          <w:p w14:paraId="08274A49" w14:textId="77777777" w:rsidR="004F3F78" w:rsidRPr="00E25CED" w:rsidRDefault="004F3F7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Helix</w:t>
            </w:r>
          </w:p>
          <w:p w14:paraId="7785C9C1" w14:textId="77777777" w:rsidR="004F3F78" w:rsidRPr="00E25CED" w:rsidRDefault="004F3F7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urn/Coil</w:t>
            </w:r>
          </w:p>
          <w:p w14:paraId="2B962DEC" w14:textId="77777777" w:rsidR="004F3F78" w:rsidRPr="00E25CED" w:rsidRDefault="004F3F7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  <w:p w14:paraId="38CBB41E" w14:textId="77777777" w:rsidR="004F3F78" w:rsidRPr="00E25CED" w:rsidRDefault="004F3F7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Helix</w:t>
            </w:r>
          </w:p>
          <w:p w14:paraId="1FBF05BD" w14:textId="77777777" w:rsidR="004F3F78" w:rsidRPr="00E25CED" w:rsidRDefault="004F3F7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  <w:p w14:paraId="3A3A1592" w14:textId="0C5BC1B8" w:rsidR="004F3F78" w:rsidRPr="00E25CED" w:rsidRDefault="004F3F7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urn/Turn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5042289B" w14:textId="2B705C3A" w:rsidR="005E1FB3" w:rsidRPr="00E25CED" w:rsidRDefault="005E1FB3" w:rsidP="00036BF8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 w:cs="Calibri"/>
                <w:sz w:val="24"/>
                <w:szCs w:val="24"/>
              </w:rPr>
              <w:t>0.6778</w:t>
            </w:r>
          </w:p>
        </w:tc>
      </w:tr>
      <w:tr w:rsidR="00E25CED" w:rsidRPr="00E25CED" w14:paraId="0CD75DE3" w14:textId="151C9FE6" w:rsidTr="00036BF8"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636F4DCE" w14:textId="77777777" w:rsidR="005E1FB3" w:rsidRPr="00E25CED" w:rsidRDefault="005E1FB3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 w:cs="Calibri"/>
                <w:sz w:val="24"/>
                <w:szCs w:val="24"/>
              </w:rPr>
              <w:t>N501T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6CDD0B5A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417</w:t>
            </w:r>
          </w:p>
          <w:p w14:paraId="7F107B81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F486</w:t>
            </w:r>
          </w:p>
          <w:p w14:paraId="365F015E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F486</w:t>
            </w:r>
          </w:p>
          <w:p w14:paraId="75C45693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L492</w:t>
            </w:r>
          </w:p>
          <w:p w14:paraId="083A4708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93</w:t>
            </w:r>
          </w:p>
          <w:p w14:paraId="3EC3BAAC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93</w:t>
            </w:r>
          </w:p>
          <w:p w14:paraId="43A97743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98</w:t>
            </w:r>
          </w:p>
          <w:p w14:paraId="57511BBB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500</w:t>
            </w:r>
          </w:p>
          <w:p w14:paraId="5DA1BF55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501</w:t>
            </w:r>
          </w:p>
          <w:p w14:paraId="4008B892" w14:textId="2135F706" w:rsidR="005E1FB3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G502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5A399B47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D30</w:t>
            </w:r>
          </w:p>
          <w:p w14:paraId="41834575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24</w:t>
            </w:r>
          </w:p>
          <w:p w14:paraId="640C6D46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83</w:t>
            </w:r>
          </w:p>
          <w:p w14:paraId="4BC8F31E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1</w:t>
            </w:r>
          </w:p>
          <w:p w14:paraId="772393D2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1</w:t>
            </w:r>
          </w:p>
          <w:p w14:paraId="2AEADBE5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35</w:t>
            </w:r>
          </w:p>
          <w:p w14:paraId="770F11EB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D38</w:t>
            </w:r>
          </w:p>
          <w:p w14:paraId="182F6939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41</w:t>
            </w:r>
          </w:p>
          <w:p w14:paraId="6DE46521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  <w:p w14:paraId="299D7FA0" w14:textId="6E089062" w:rsidR="005E1FB3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4FE71CBA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714</w:t>
            </w:r>
          </w:p>
          <w:p w14:paraId="40C10088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335</w:t>
            </w:r>
          </w:p>
          <w:p w14:paraId="473E35DA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077</w:t>
            </w:r>
          </w:p>
          <w:p w14:paraId="38A4BADF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140</w:t>
            </w:r>
          </w:p>
          <w:p w14:paraId="22A1CC37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805</w:t>
            </w:r>
          </w:p>
          <w:p w14:paraId="34240D3C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887</w:t>
            </w:r>
          </w:p>
          <w:p w14:paraId="6C8A4110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694</w:t>
            </w:r>
          </w:p>
          <w:p w14:paraId="0EEEF648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665</w:t>
            </w:r>
          </w:p>
          <w:p w14:paraId="006AD831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277</w:t>
            </w:r>
          </w:p>
          <w:p w14:paraId="1A35D4A6" w14:textId="1DF46D7A" w:rsidR="005E1FB3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955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012F35F9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/ELE</w:t>
            </w:r>
          </w:p>
          <w:p w14:paraId="169BB28F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6E1DD11E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08EC5C72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6EA32E4B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0533EBE2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266591F4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219D0426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1FB4FCB9" w14:textId="77777777" w:rsidR="002F6DE8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17FC018C" w14:textId="7D5013A7" w:rsidR="005E1FB3" w:rsidRPr="00E25CED" w:rsidRDefault="002F6DE8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6FECE32C" w14:textId="77777777" w:rsidR="005E1FB3" w:rsidRPr="00E25CED" w:rsidRDefault="00DA71E2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elix/Helix</w:t>
            </w:r>
          </w:p>
          <w:p w14:paraId="019F0BC5" w14:textId="77777777" w:rsidR="00DA71E2" w:rsidRPr="00E25CED" w:rsidRDefault="007D154E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urn/Helix</w:t>
            </w:r>
          </w:p>
          <w:p w14:paraId="724930FF" w14:textId="77777777" w:rsidR="007D154E" w:rsidRPr="00E25CED" w:rsidRDefault="007D154E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urn/Coil</w:t>
            </w:r>
          </w:p>
          <w:p w14:paraId="1EBFA76D" w14:textId="77777777" w:rsidR="007D154E" w:rsidRPr="00E25CED" w:rsidRDefault="007D154E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Helix</w:t>
            </w:r>
          </w:p>
          <w:p w14:paraId="0388629B" w14:textId="77777777" w:rsidR="007D154E" w:rsidRPr="00E25CED" w:rsidRDefault="007D154E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Helix</w:t>
            </w:r>
          </w:p>
          <w:p w14:paraId="385CE564" w14:textId="77777777" w:rsidR="007D154E" w:rsidRPr="00E25CED" w:rsidRDefault="007D154E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Helix</w:t>
            </w:r>
          </w:p>
          <w:p w14:paraId="23B1C38F" w14:textId="3BF49595" w:rsidR="007D154E" w:rsidRPr="00E25CED" w:rsidRDefault="007D154E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Helix</w:t>
            </w:r>
          </w:p>
          <w:p w14:paraId="4D47A1D7" w14:textId="2CD29694" w:rsidR="007D154E" w:rsidRPr="00E25CED" w:rsidRDefault="007D154E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urn/Helix</w:t>
            </w:r>
          </w:p>
          <w:p w14:paraId="5FDE4E6F" w14:textId="77777777" w:rsidR="007D154E" w:rsidRPr="00E25CED" w:rsidRDefault="007D154E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  <w:p w14:paraId="1E2BAEA3" w14:textId="6EEADBDE" w:rsidR="007D154E" w:rsidRPr="00E25CED" w:rsidRDefault="007D154E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062EE904" w14:textId="0B10AF82" w:rsidR="005E1FB3" w:rsidRPr="00E25CED" w:rsidRDefault="005E1FB3" w:rsidP="00036BF8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 w:cs="Calibri"/>
                <w:sz w:val="24"/>
                <w:szCs w:val="24"/>
              </w:rPr>
              <w:t>0.7412</w:t>
            </w:r>
          </w:p>
        </w:tc>
      </w:tr>
      <w:tr w:rsidR="00E25CED" w:rsidRPr="00E25CED" w14:paraId="21075E5D" w14:textId="50ADE33E" w:rsidTr="00036BF8">
        <w:tc>
          <w:tcPr>
            <w:tcW w:w="0" w:type="auto"/>
            <w:tcBorders>
              <w:left w:val="nil"/>
              <w:right w:val="nil"/>
            </w:tcBorders>
          </w:tcPr>
          <w:p w14:paraId="3D39898F" w14:textId="77777777" w:rsidR="005E1FB3" w:rsidRPr="00E25CED" w:rsidRDefault="005E1FB3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 w:cs="Calibri"/>
                <w:sz w:val="24"/>
                <w:szCs w:val="24"/>
              </w:rPr>
              <w:t>A520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38AAA7A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417</w:t>
            </w:r>
          </w:p>
          <w:p w14:paraId="69BAD6BF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484</w:t>
            </w:r>
          </w:p>
          <w:p w14:paraId="405EEBA3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F486</w:t>
            </w:r>
          </w:p>
          <w:p w14:paraId="1482A41C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Y489</w:t>
            </w:r>
          </w:p>
          <w:p w14:paraId="72DE7C1E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93</w:t>
            </w:r>
          </w:p>
          <w:p w14:paraId="5C4C82B5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494</w:t>
            </w:r>
          </w:p>
          <w:p w14:paraId="7E3F44AC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G496</w:t>
            </w:r>
          </w:p>
          <w:p w14:paraId="5C3A8267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Q498</w:t>
            </w:r>
          </w:p>
          <w:p w14:paraId="4BA99670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500</w:t>
            </w:r>
          </w:p>
          <w:p w14:paraId="43FD2B8B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G502</w:t>
            </w:r>
          </w:p>
          <w:p w14:paraId="635F0059" w14:textId="52BE8FCC" w:rsidR="005E1FB3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50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11ADB3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D30</w:t>
            </w:r>
          </w:p>
          <w:p w14:paraId="6C416A97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1</w:t>
            </w:r>
          </w:p>
          <w:p w14:paraId="1F9EFE21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83</w:t>
            </w:r>
          </w:p>
          <w:p w14:paraId="3187FEDF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Q24</w:t>
            </w:r>
          </w:p>
          <w:p w14:paraId="49498468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E35</w:t>
            </w:r>
          </w:p>
          <w:p w14:paraId="246969FE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34</w:t>
            </w:r>
          </w:p>
          <w:p w14:paraId="7B13F170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  <w:p w14:paraId="4722506C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Y41</w:t>
            </w:r>
          </w:p>
          <w:p w14:paraId="0A740718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D355</w:t>
            </w:r>
          </w:p>
          <w:p w14:paraId="2040DE9D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K353</w:t>
            </w:r>
          </w:p>
          <w:p w14:paraId="4E9D4886" w14:textId="3526604F" w:rsidR="005E1FB3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A38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7927728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1.902</w:t>
            </w:r>
          </w:p>
          <w:p w14:paraId="78F22101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816</w:t>
            </w:r>
          </w:p>
          <w:p w14:paraId="39232D91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787</w:t>
            </w:r>
          </w:p>
          <w:p w14:paraId="1597D970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2.448</w:t>
            </w:r>
          </w:p>
          <w:p w14:paraId="7D7D5548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269</w:t>
            </w:r>
          </w:p>
          <w:p w14:paraId="4C3DA2D1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952</w:t>
            </w:r>
          </w:p>
          <w:p w14:paraId="739C08E9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740</w:t>
            </w:r>
          </w:p>
          <w:p w14:paraId="440EBC71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775</w:t>
            </w:r>
          </w:p>
          <w:p w14:paraId="0460272D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831</w:t>
            </w:r>
          </w:p>
          <w:p w14:paraId="77CBA0F1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2.019</w:t>
            </w:r>
          </w:p>
          <w:p w14:paraId="02F40FA1" w14:textId="0908359B" w:rsidR="005E1FB3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1.73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AA53238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HB/ELE</w:t>
            </w:r>
          </w:p>
          <w:p w14:paraId="6E846495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/ELE</w:t>
            </w:r>
          </w:p>
          <w:p w14:paraId="6813AAF4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5592322C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HB</w:t>
            </w:r>
          </w:p>
          <w:p w14:paraId="649BB286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441CB823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1CD1016A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19300C2A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634F53C3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754D5BFE" w14:textId="77777777" w:rsidR="004041C9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  <w:p w14:paraId="19F40F30" w14:textId="11244294" w:rsidR="005E1FB3" w:rsidRPr="00E25CED" w:rsidRDefault="004041C9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4B9E34" w14:textId="77777777" w:rsidR="007D154E" w:rsidRPr="00E25CED" w:rsidRDefault="007D154E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Helix/Helix</w:t>
            </w:r>
          </w:p>
          <w:p w14:paraId="5057ACEC" w14:textId="77777777" w:rsidR="005E1FB3" w:rsidRPr="00E25CED" w:rsidRDefault="007D154E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Helix</w:t>
            </w:r>
          </w:p>
          <w:p w14:paraId="2170326F" w14:textId="65D64F32" w:rsidR="007D154E" w:rsidRPr="00E25CED" w:rsidRDefault="007D154E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urn/Coil</w:t>
            </w:r>
          </w:p>
          <w:p w14:paraId="72A83141" w14:textId="77777777" w:rsidR="007D154E" w:rsidRPr="00E25CED" w:rsidRDefault="007D154E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lastRenderedPageBreak/>
              <w:t>Coil/Helix</w:t>
            </w:r>
          </w:p>
          <w:p w14:paraId="64958097" w14:textId="77777777" w:rsidR="007D154E" w:rsidRPr="00E25CED" w:rsidRDefault="007D154E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Turn</w:t>
            </w:r>
          </w:p>
          <w:p w14:paraId="36CC02C8" w14:textId="77777777" w:rsidR="007D154E" w:rsidRPr="00E25CED" w:rsidRDefault="007D154E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Sheet/Turn</w:t>
            </w:r>
          </w:p>
          <w:p w14:paraId="0D423CFA" w14:textId="77777777" w:rsidR="007D154E" w:rsidRPr="00E25CED" w:rsidRDefault="007D154E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  <w:p w14:paraId="4F37A5DC" w14:textId="77777777" w:rsidR="007D154E" w:rsidRPr="00E25CED" w:rsidRDefault="007D154E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Helix</w:t>
            </w:r>
          </w:p>
          <w:p w14:paraId="6343FAAB" w14:textId="77777777" w:rsidR="007D154E" w:rsidRPr="00E25CED" w:rsidRDefault="007D154E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Turn/Coil</w:t>
            </w:r>
          </w:p>
          <w:p w14:paraId="4C948C6F" w14:textId="77777777" w:rsidR="007D154E" w:rsidRPr="00E25CED" w:rsidRDefault="007D154E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Coil/Turn</w:t>
            </w:r>
          </w:p>
          <w:p w14:paraId="680849E2" w14:textId="717AD9B3" w:rsidR="007D154E" w:rsidRPr="00E25CED" w:rsidRDefault="007D154E" w:rsidP="00687154">
            <w:pPr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/>
                <w:sz w:val="24"/>
                <w:szCs w:val="24"/>
              </w:rPr>
              <w:t>Helix/Tur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9F3A27B" w14:textId="61DBB69A" w:rsidR="005E1FB3" w:rsidRPr="00E25CED" w:rsidRDefault="005E1FB3" w:rsidP="00036BF8">
            <w:pPr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E25CED">
              <w:rPr>
                <w:rFonts w:ascii="Palatino Linotype" w:hAnsi="Palatino Linotype" w:cs="Calibri"/>
                <w:sz w:val="24"/>
                <w:szCs w:val="24"/>
              </w:rPr>
              <w:lastRenderedPageBreak/>
              <w:t>0.6563</w:t>
            </w:r>
          </w:p>
        </w:tc>
      </w:tr>
    </w:tbl>
    <w:p w14:paraId="6B6F46A0" w14:textId="6A3B4652" w:rsidR="00821CF7" w:rsidRPr="00E25CED" w:rsidRDefault="00AC5E33" w:rsidP="00AC5E33">
      <w:pPr>
        <w:spacing w:after="0" w:line="240" w:lineRule="auto"/>
        <w:jc w:val="both"/>
        <w:rPr>
          <w:rFonts w:ascii="Palatino Linotype" w:hAnsi="Palatino Linotype"/>
          <w:sz w:val="20"/>
          <w:szCs w:val="24"/>
        </w:rPr>
      </w:pPr>
      <w:r w:rsidRPr="00E25CED">
        <w:rPr>
          <w:rFonts w:ascii="Palatino Linotype" w:hAnsi="Palatino Linotype"/>
          <w:sz w:val="20"/>
          <w:szCs w:val="24"/>
        </w:rPr>
        <w:t>HB, hydrogen bond; A, Pi-</w:t>
      </w:r>
      <w:r w:rsidR="000A26D1" w:rsidRPr="00E25CED">
        <w:rPr>
          <w:rFonts w:ascii="Palatino Linotype" w:hAnsi="Palatino Linotype"/>
          <w:sz w:val="20"/>
          <w:szCs w:val="24"/>
        </w:rPr>
        <w:t>donor hydrogen bond</w:t>
      </w:r>
      <w:r w:rsidRPr="00E25CED">
        <w:rPr>
          <w:rFonts w:ascii="Palatino Linotype" w:hAnsi="Palatino Linotype"/>
          <w:sz w:val="20"/>
          <w:szCs w:val="24"/>
        </w:rPr>
        <w:t>; ELE, electrostatic</w:t>
      </w:r>
      <w:r w:rsidR="00821CF7" w:rsidRPr="00E25CED">
        <w:rPr>
          <w:rFonts w:ascii="Palatino Linotype" w:hAnsi="Palatino Linotype"/>
          <w:sz w:val="20"/>
          <w:szCs w:val="24"/>
        </w:rPr>
        <w:t>.</w:t>
      </w:r>
    </w:p>
    <w:p w14:paraId="52876384" w14:textId="0D53B2D3" w:rsidR="001B5958" w:rsidRPr="00E25CED" w:rsidRDefault="001B5958" w:rsidP="001B5958">
      <w:pPr>
        <w:spacing w:after="0" w:line="240" w:lineRule="auto"/>
        <w:jc w:val="both"/>
        <w:rPr>
          <w:rFonts w:ascii="Palatino Linotype" w:hAnsi="Palatino Linotype"/>
          <w:sz w:val="20"/>
          <w:szCs w:val="24"/>
        </w:rPr>
      </w:pPr>
      <w:proofErr w:type="spellStart"/>
      <w:r w:rsidRPr="00E25CED">
        <w:rPr>
          <w:rFonts w:ascii="Palatino Linotype" w:hAnsi="Palatino Linotype"/>
          <w:sz w:val="20"/>
          <w:szCs w:val="24"/>
        </w:rPr>
        <w:t>Dist</w:t>
      </w:r>
      <w:r w:rsidRPr="00E25CED">
        <w:rPr>
          <w:rFonts w:ascii="Palatino Linotype" w:hAnsi="Palatino Linotype"/>
          <w:sz w:val="20"/>
          <w:szCs w:val="24"/>
          <w:vertAlign w:val="subscript"/>
        </w:rPr>
        <w:t>avg</w:t>
      </w:r>
      <w:proofErr w:type="spellEnd"/>
      <w:r w:rsidRPr="00E25CED">
        <w:rPr>
          <w:rFonts w:ascii="Palatino Linotype" w:hAnsi="Palatino Linotype"/>
          <w:sz w:val="20"/>
          <w:szCs w:val="24"/>
        </w:rPr>
        <w:t xml:space="preserve"> </w:t>
      </w:r>
      <w:r w:rsidR="00E134A4" w:rsidRPr="00E25CED">
        <w:rPr>
          <w:rFonts w:ascii="Palatino Linotype" w:hAnsi="Palatino Linotype"/>
          <w:sz w:val="20"/>
          <w:szCs w:val="24"/>
        </w:rPr>
        <w:t xml:space="preserve">(Å) </w:t>
      </w:r>
      <w:r w:rsidRPr="00E25CED">
        <w:rPr>
          <w:rFonts w:ascii="Palatino Linotype" w:hAnsi="Palatino Linotype"/>
          <w:sz w:val="20"/>
          <w:szCs w:val="24"/>
        </w:rPr>
        <w:t>= Average distance between acceptor and donor hydrogen bond.</w:t>
      </w:r>
    </w:p>
    <w:p w14:paraId="6E8C4647" w14:textId="77777777" w:rsidR="001B5958" w:rsidRPr="00E25CED" w:rsidRDefault="001B5958" w:rsidP="001B5958">
      <w:pPr>
        <w:spacing w:after="0" w:line="240" w:lineRule="auto"/>
        <w:ind w:left="1843" w:hanging="1843"/>
        <w:jc w:val="both"/>
        <w:rPr>
          <w:rFonts w:ascii="Palatino Linotype" w:hAnsi="Palatino Linotype"/>
          <w:sz w:val="20"/>
          <w:szCs w:val="24"/>
        </w:rPr>
      </w:pPr>
      <w:r w:rsidRPr="00E25CED">
        <w:rPr>
          <w:rFonts w:ascii="Palatino Linotype" w:hAnsi="Palatino Linotype"/>
          <w:sz w:val="20"/>
          <w:szCs w:val="24"/>
        </w:rPr>
        <w:t>Molecular overlay =</w:t>
      </w:r>
      <w:r w:rsidRPr="00E25CED">
        <w:rPr>
          <w:rFonts w:ascii="Palatino Linotype" w:hAnsi="Palatino Linotype"/>
          <w:sz w:val="20"/>
          <w:szCs w:val="24"/>
        </w:rPr>
        <w:tab/>
        <w:t>Aligns the selected molecule to wild-type molecule.  The similarity coefficients can assume values by the ratio of the selected molecule and target molecule.</w:t>
      </w:r>
    </w:p>
    <w:bookmarkEnd w:id="0"/>
    <w:p w14:paraId="6C3812FC" w14:textId="692E5AB3" w:rsidR="004B52BD" w:rsidRPr="00E25CED" w:rsidRDefault="004B52BD" w:rsidP="00280106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</w:p>
    <w:p w14:paraId="53E1C0B8" w14:textId="0D711939" w:rsidR="00BB1697" w:rsidRDefault="00BB1697" w:rsidP="00280106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</w:p>
    <w:p w14:paraId="46E15C2D" w14:textId="77777777" w:rsidR="002F63DD" w:rsidRPr="00E25CED" w:rsidRDefault="002F63DD" w:rsidP="00280106">
      <w:pPr>
        <w:spacing w:after="0" w:line="480" w:lineRule="auto"/>
        <w:jc w:val="both"/>
        <w:rPr>
          <w:rFonts w:ascii="Palatino Linotype" w:hAnsi="Palatino Linotype"/>
          <w:sz w:val="24"/>
          <w:szCs w:val="32"/>
        </w:rPr>
      </w:pPr>
    </w:p>
    <w:sectPr w:rsidR="002F63DD" w:rsidRPr="00E25CED" w:rsidSect="00280106">
      <w:pgSz w:w="16838" w:h="11906" w:orient="landscape" w:code="9"/>
      <w:pgMar w:top="1440" w:right="1440" w:bottom="1440" w:left="1440" w:header="720" w:footer="567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C669B" w14:textId="77777777" w:rsidR="00661306" w:rsidRDefault="00661306" w:rsidP="005B56E1">
      <w:pPr>
        <w:spacing w:after="0" w:line="240" w:lineRule="auto"/>
      </w:pPr>
      <w:r>
        <w:separator/>
      </w:r>
    </w:p>
  </w:endnote>
  <w:endnote w:type="continuationSeparator" w:id="0">
    <w:p w14:paraId="5A51677E" w14:textId="77777777" w:rsidR="00661306" w:rsidRDefault="00661306" w:rsidP="005B56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91171391"/>
      <w:docPartObj>
        <w:docPartGallery w:val="Page Numbers (Bottom of Page)"/>
        <w:docPartUnique/>
      </w:docPartObj>
    </w:sdtPr>
    <w:sdtEndPr>
      <w:rPr>
        <w:rFonts w:ascii="Palatino Linotype" w:hAnsi="Palatino Linotype"/>
        <w:noProof/>
        <w:sz w:val="24"/>
        <w:szCs w:val="32"/>
      </w:rPr>
    </w:sdtEndPr>
    <w:sdtContent>
      <w:p w14:paraId="76D6E08D" w14:textId="15B3700F" w:rsidR="00530074" w:rsidRPr="005B56E1" w:rsidRDefault="00530074">
        <w:pPr>
          <w:pStyle w:val="Footer"/>
          <w:jc w:val="right"/>
          <w:rPr>
            <w:rFonts w:ascii="Palatino Linotype" w:hAnsi="Palatino Linotype"/>
            <w:sz w:val="24"/>
            <w:szCs w:val="32"/>
          </w:rPr>
        </w:pPr>
        <w:r w:rsidRPr="005B56E1">
          <w:rPr>
            <w:rFonts w:ascii="Palatino Linotype" w:hAnsi="Palatino Linotype"/>
            <w:sz w:val="24"/>
            <w:szCs w:val="32"/>
          </w:rPr>
          <w:fldChar w:fldCharType="begin"/>
        </w:r>
        <w:r w:rsidRPr="005B56E1">
          <w:rPr>
            <w:rFonts w:ascii="Palatino Linotype" w:hAnsi="Palatino Linotype"/>
            <w:sz w:val="24"/>
            <w:szCs w:val="32"/>
          </w:rPr>
          <w:instrText xml:space="preserve"> PAGE   \* MERGEFORMAT </w:instrText>
        </w:r>
        <w:r w:rsidRPr="005B56E1">
          <w:rPr>
            <w:rFonts w:ascii="Palatino Linotype" w:hAnsi="Palatino Linotype"/>
            <w:sz w:val="24"/>
            <w:szCs w:val="32"/>
          </w:rPr>
          <w:fldChar w:fldCharType="separate"/>
        </w:r>
        <w:r w:rsidRPr="005B56E1">
          <w:rPr>
            <w:rFonts w:ascii="Palatino Linotype" w:hAnsi="Palatino Linotype"/>
            <w:noProof/>
            <w:sz w:val="24"/>
            <w:szCs w:val="32"/>
          </w:rPr>
          <w:t>2</w:t>
        </w:r>
        <w:r w:rsidRPr="005B56E1">
          <w:rPr>
            <w:rFonts w:ascii="Palatino Linotype" w:hAnsi="Palatino Linotype"/>
            <w:noProof/>
            <w:sz w:val="24"/>
            <w:szCs w:val="32"/>
          </w:rPr>
          <w:fldChar w:fldCharType="end"/>
        </w:r>
      </w:p>
    </w:sdtContent>
  </w:sdt>
  <w:p w14:paraId="78740B70" w14:textId="77777777" w:rsidR="00530074" w:rsidRPr="005B56E1" w:rsidRDefault="00530074">
    <w:pPr>
      <w:pStyle w:val="Footer"/>
      <w:rPr>
        <w:sz w:val="24"/>
        <w:szCs w:val="3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B0316" w14:textId="77777777" w:rsidR="00661306" w:rsidRDefault="00661306" w:rsidP="005B56E1">
      <w:pPr>
        <w:spacing w:after="0" w:line="240" w:lineRule="auto"/>
      </w:pPr>
      <w:r>
        <w:separator/>
      </w:r>
    </w:p>
  </w:footnote>
  <w:footnote w:type="continuationSeparator" w:id="0">
    <w:p w14:paraId="14140073" w14:textId="77777777" w:rsidR="00661306" w:rsidRDefault="00661306" w:rsidP="005B56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6D42C1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A06624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4C230A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6EABE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0425A6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CE67F8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21CFBF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7E89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232B1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91E11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stylePaneFormatFilter w:val="1124" w:allStyles="0" w:customStyles="0" w:latentStyles="1" w:stylesInUse="0" w:headingStyles="1" w:numberingStyles="0" w:tableStyles="0" w:directFormattingOnRuns="1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046"/>
    <w:rsid w:val="0000155B"/>
    <w:rsid w:val="00003C32"/>
    <w:rsid w:val="000047F8"/>
    <w:rsid w:val="0002172C"/>
    <w:rsid w:val="00022D66"/>
    <w:rsid w:val="00025278"/>
    <w:rsid w:val="000306D7"/>
    <w:rsid w:val="00034278"/>
    <w:rsid w:val="00035F65"/>
    <w:rsid w:val="00036153"/>
    <w:rsid w:val="00036BF8"/>
    <w:rsid w:val="00042BD3"/>
    <w:rsid w:val="00043312"/>
    <w:rsid w:val="00046499"/>
    <w:rsid w:val="00054271"/>
    <w:rsid w:val="00056CB2"/>
    <w:rsid w:val="00056EA5"/>
    <w:rsid w:val="000605A8"/>
    <w:rsid w:val="00071BD7"/>
    <w:rsid w:val="00072995"/>
    <w:rsid w:val="00073B0D"/>
    <w:rsid w:val="00074345"/>
    <w:rsid w:val="00075A23"/>
    <w:rsid w:val="00075D11"/>
    <w:rsid w:val="00082DD8"/>
    <w:rsid w:val="00083847"/>
    <w:rsid w:val="000841A3"/>
    <w:rsid w:val="000854A9"/>
    <w:rsid w:val="00085B90"/>
    <w:rsid w:val="0008708A"/>
    <w:rsid w:val="0008743D"/>
    <w:rsid w:val="000903C6"/>
    <w:rsid w:val="0009285C"/>
    <w:rsid w:val="00094DBF"/>
    <w:rsid w:val="000968A6"/>
    <w:rsid w:val="00097B6F"/>
    <w:rsid w:val="000A1300"/>
    <w:rsid w:val="000A1816"/>
    <w:rsid w:val="000A26D1"/>
    <w:rsid w:val="000A38E6"/>
    <w:rsid w:val="000A408C"/>
    <w:rsid w:val="000B2B69"/>
    <w:rsid w:val="000B546E"/>
    <w:rsid w:val="000B5864"/>
    <w:rsid w:val="000B5C58"/>
    <w:rsid w:val="000C29C1"/>
    <w:rsid w:val="000C2F2F"/>
    <w:rsid w:val="000C40DB"/>
    <w:rsid w:val="000C5EAC"/>
    <w:rsid w:val="000C666E"/>
    <w:rsid w:val="000C74DF"/>
    <w:rsid w:val="000E3271"/>
    <w:rsid w:val="000E54BF"/>
    <w:rsid w:val="000E7233"/>
    <w:rsid w:val="000F1766"/>
    <w:rsid w:val="000F336B"/>
    <w:rsid w:val="000F6B52"/>
    <w:rsid w:val="00100A0F"/>
    <w:rsid w:val="001013AF"/>
    <w:rsid w:val="0010368E"/>
    <w:rsid w:val="00105046"/>
    <w:rsid w:val="00106E0E"/>
    <w:rsid w:val="00114C4C"/>
    <w:rsid w:val="00116DD5"/>
    <w:rsid w:val="00120794"/>
    <w:rsid w:val="00122DFA"/>
    <w:rsid w:val="001270AB"/>
    <w:rsid w:val="00132265"/>
    <w:rsid w:val="001332E7"/>
    <w:rsid w:val="00133C4F"/>
    <w:rsid w:val="0013655C"/>
    <w:rsid w:val="00142487"/>
    <w:rsid w:val="00142B16"/>
    <w:rsid w:val="00145F80"/>
    <w:rsid w:val="00150647"/>
    <w:rsid w:val="00150CDF"/>
    <w:rsid w:val="001536A5"/>
    <w:rsid w:val="0015421F"/>
    <w:rsid w:val="0015523D"/>
    <w:rsid w:val="00157A6D"/>
    <w:rsid w:val="001656C0"/>
    <w:rsid w:val="0017383D"/>
    <w:rsid w:val="00174232"/>
    <w:rsid w:val="00180D8F"/>
    <w:rsid w:val="00180FC9"/>
    <w:rsid w:val="00183F11"/>
    <w:rsid w:val="001845ED"/>
    <w:rsid w:val="001848EC"/>
    <w:rsid w:val="001862CE"/>
    <w:rsid w:val="00191BF8"/>
    <w:rsid w:val="00192CC6"/>
    <w:rsid w:val="001A103A"/>
    <w:rsid w:val="001A7409"/>
    <w:rsid w:val="001B0744"/>
    <w:rsid w:val="001B5958"/>
    <w:rsid w:val="001B5E5A"/>
    <w:rsid w:val="001B6193"/>
    <w:rsid w:val="001B656C"/>
    <w:rsid w:val="001C3379"/>
    <w:rsid w:val="001D0EF4"/>
    <w:rsid w:val="001D0F25"/>
    <w:rsid w:val="001D11A5"/>
    <w:rsid w:val="001D192A"/>
    <w:rsid w:val="001D3924"/>
    <w:rsid w:val="001E4558"/>
    <w:rsid w:val="001E563C"/>
    <w:rsid w:val="001F0A80"/>
    <w:rsid w:val="001F30CE"/>
    <w:rsid w:val="001F673D"/>
    <w:rsid w:val="001F6DF9"/>
    <w:rsid w:val="002011CC"/>
    <w:rsid w:val="00211670"/>
    <w:rsid w:val="00211B96"/>
    <w:rsid w:val="0021338A"/>
    <w:rsid w:val="00221F76"/>
    <w:rsid w:val="00224DAD"/>
    <w:rsid w:val="00230E9D"/>
    <w:rsid w:val="002315D4"/>
    <w:rsid w:val="002358AF"/>
    <w:rsid w:val="0023726E"/>
    <w:rsid w:val="00240F86"/>
    <w:rsid w:val="00241BF9"/>
    <w:rsid w:val="00242941"/>
    <w:rsid w:val="00244413"/>
    <w:rsid w:val="0024675A"/>
    <w:rsid w:val="002539FB"/>
    <w:rsid w:val="00260F00"/>
    <w:rsid w:val="00261833"/>
    <w:rsid w:val="00265503"/>
    <w:rsid w:val="00265732"/>
    <w:rsid w:val="0027290F"/>
    <w:rsid w:val="002754DD"/>
    <w:rsid w:val="00280106"/>
    <w:rsid w:val="00283F2D"/>
    <w:rsid w:val="002860E7"/>
    <w:rsid w:val="00291E99"/>
    <w:rsid w:val="00293902"/>
    <w:rsid w:val="00294470"/>
    <w:rsid w:val="00294A71"/>
    <w:rsid w:val="00294D14"/>
    <w:rsid w:val="002A4AB9"/>
    <w:rsid w:val="002A6DAA"/>
    <w:rsid w:val="002A6DBB"/>
    <w:rsid w:val="002A716A"/>
    <w:rsid w:val="002B0E19"/>
    <w:rsid w:val="002B1FD1"/>
    <w:rsid w:val="002B408F"/>
    <w:rsid w:val="002B5774"/>
    <w:rsid w:val="002B717C"/>
    <w:rsid w:val="002C1359"/>
    <w:rsid w:val="002C1975"/>
    <w:rsid w:val="002D1086"/>
    <w:rsid w:val="002D15E3"/>
    <w:rsid w:val="002D37F5"/>
    <w:rsid w:val="002D4663"/>
    <w:rsid w:val="002E2F76"/>
    <w:rsid w:val="002E314D"/>
    <w:rsid w:val="002F2FC0"/>
    <w:rsid w:val="002F63DD"/>
    <w:rsid w:val="002F6DE8"/>
    <w:rsid w:val="002F73A8"/>
    <w:rsid w:val="003016E6"/>
    <w:rsid w:val="00302EA0"/>
    <w:rsid w:val="003042EA"/>
    <w:rsid w:val="003048EF"/>
    <w:rsid w:val="00305890"/>
    <w:rsid w:val="00305C3B"/>
    <w:rsid w:val="00305E29"/>
    <w:rsid w:val="00312973"/>
    <w:rsid w:val="00314375"/>
    <w:rsid w:val="003152BA"/>
    <w:rsid w:val="00315CE5"/>
    <w:rsid w:val="0031662D"/>
    <w:rsid w:val="003167E1"/>
    <w:rsid w:val="003206C2"/>
    <w:rsid w:val="00322B0A"/>
    <w:rsid w:val="00323F07"/>
    <w:rsid w:val="00327D9C"/>
    <w:rsid w:val="00330458"/>
    <w:rsid w:val="00332FC6"/>
    <w:rsid w:val="003360E5"/>
    <w:rsid w:val="00336B1E"/>
    <w:rsid w:val="003377DA"/>
    <w:rsid w:val="0034045A"/>
    <w:rsid w:val="003410C5"/>
    <w:rsid w:val="00342339"/>
    <w:rsid w:val="00342368"/>
    <w:rsid w:val="003428FE"/>
    <w:rsid w:val="003430A6"/>
    <w:rsid w:val="00343A36"/>
    <w:rsid w:val="00344559"/>
    <w:rsid w:val="00345874"/>
    <w:rsid w:val="00345FDA"/>
    <w:rsid w:val="003550E8"/>
    <w:rsid w:val="0035572E"/>
    <w:rsid w:val="00356D4E"/>
    <w:rsid w:val="003602E9"/>
    <w:rsid w:val="00362CDA"/>
    <w:rsid w:val="00363E4A"/>
    <w:rsid w:val="00365299"/>
    <w:rsid w:val="003670B8"/>
    <w:rsid w:val="00372995"/>
    <w:rsid w:val="00376CA4"/>
    <w:rsid w:val="003822D9"/>
    <w:rsid w:val="003875C4"/>
    <w:rsid w:val="003927DE"/>
    <w:rsid w:val="00392930"/>
    <w:rsid w:val="003935FE"/>
    <w:rsid w:val="00397475"/>
    <w:rsid w:val="003A003F"/>
    <w:rsid w:val="003A292B"/>
    <w:rsid w:val="003A5EE8"/>
    <w:rsid w:val="003B01DB"/>
    <w:rsid w:val="003B4591"/>
    <w:rsid w:val="003B5157"/>
    <w:rsid w:val="003B7F01"/>
    <w:rsid w:val="003C11EF"/>
    <w:rsid w:val="003C3215"/>
    <w:rsid w:val="003C3A1A"/>
    <w:rsid w:val="003D00A1"/>
    <w:rsid w:val="003D060D"/>
    <w:rsid w:val="003E0801"/>
    <w:rsid w:val="003E30A0"/>
    <w:rsid w:val="003E5752"/>
    <w:rsid w:val="003E60E7"/>
    <w:rsid w:val="003F3B90"/>
    <w:rsid w:val="004041C9"/>
    <w:rsid w:val="0040565F"/>
    <w:rsid w:val="004060B6"/>
    <w:rsid w:val="004072A1"/>
    <w:rsid w:val="00407C26"/>
    <w:rsid w:val="00410613"/>
    <w:rsid w:val="0041167B"/>
    <w:rsid w:val="00414C42"/>
    <w:rsid w:val="0041544E"/>
    <w:rsid w:val="00415D2E"/>
    <w:rsid w:val="004233B1"/>
    <w:rsid w:val="00423E05"/>
    <w:rsid w:val="00424B12"/>
    <w:rsid w:val="0042746E"/>
    <w:rsid w:val="0043004B"/>
    <w:rsid w:val="0043094C"/>
    <w:rsid w:val="00432C77"/>
    <w:rsid w:val="00434974"/>
    <w:rsid w:val="00442482"/>
    <w:rsid w:val="00443359"/>
    <w:rsid w:val="00445C8C"/>
    <w:rsid w:val="00454B11"/>
    <w:rsid w:val="00454E73"/>
    <w:rsid w:val="0045619E"/>
    <w:rsid w:val="00456BAE"/>
    <w:rsid w:val="00456BFF"/>
    <w:rsid w:val="00457E8D"/>
    <w:rsid w:val="00464AEF"/>
    <w:rsid w:val="00475D22"/>
    <w:rsid w:val="0048052B"/>
    <w:rsid w:val="00480808"/>
    <w:rsid w:val="00481893"/>
    <w:rsid w:val="004907F9"/>
    <w:rsid w:val="0049108D"/>
    <w:rsid w:val="00493B77"/>
    <w:rsid w:val="0049711C"/>
    <w:rsid w:val="00497E2A"/>
    <w:rsid w:val="004A0260"/>
    <w:rsid w:val="004A13AA"/>
    <w:rsid w:val="004A6684"/>
    <w:rsid w:val="004B2BF3"/>
    <w:rsid w:val="004B52BD"/>
    <w:rsid w:val="004B613E"/>
    <w:rsid w:val="004B6BEB"/>
    <w:rsid w:val="004C0861"/>
    <w:rsid w:val="004C2BF0"/>
    <w:rsid w:val="004C32F4"/>
    <w:rsid w:val="004C5261"/>
    <w:rsid w:val="004D15D8"/>
    <w:rsid w:val="004D34DD"/>
    <w:rsid w:val="004D3AD0"/>
    <w:rsid w:val="004D69C5"/>
    <w:rsid w:val="004D6A10"/>
    <w:rsid w:val="004E114F"/>
    <w:rsid w:val="004E2A12"/>
    <w:rsid w:val="004E3A92"/>
    <w:rsid w:val="004E5068"/>
    <w:rsid w:val="004F12CB"/>
    <w:rsid w:val="004F3F78"/>
    <w:rsid w:val="004F5D39"/>
    <w:rsid w:val="005023AD"/>
    <w:rsid w:val="00504416"/>
    <w:rsid w:val="00506EFF"/>
    <w:rsid w:val="00507BDA"/>
    <w:rsid w:val="005117CD"/>
    <w:rsid w:val="005125A3"/>
    <w:rsid w:val="005134BA"/>
    <w:rsid w:val="0051374B"/>
    <w:rsid w:val="0051413F"/>
    <w:rsid w:val="00514696"/>
    <w:rsid w:val="00514E28"/>
    <w:rsid w:val="005173FA"/>
    <w:rsid w:val="005253D8"/>
    <w:rsid w:val="00525DD8"/>
    <w:rsid w:val="00530074"/>
    <w:rsid w:val="005304B9"/>
    <w:rsid w:val="00535E04"/>
    <w:rsid w:val="00535FFB"/>
    <w:rsid w:val="00536C60"/>
    <w:rsid w:val="0054185C"/>
    <w:rsid w:val="00541A9D"/>
    <w:rsid w:val="00544F92"/>
    <w:rsid w:val="00546289"/>
    <w:rsid w:val="00552F2E"/>
    <w:rsid w:val="00553807"/>
    <w:rsid w:val="00556ED8"/>
    <w:rsid w:val="0055707C"/>
    <w:rsid w:val="005575E2"/>
    <w:rsid w:val="00566D04"/>
    <w:rsid w:val="00567521"/>
    <w:rsid w:val="00574125"/>
    <w:rsid w:val="00576816"/>
    <w:rsid w:val="00585A68"/>
    <w:rsid w:val="00587FEC"/>
    <w:rsid w:val="0059396D"/>
    <w:rsid w:val="0059466E"/>
    <w:rsid w:val="005A6FE0"/>
    <w:rsid w:val="005A7BAE"/>
    <w:rsid w:val="005B56E1"/>
    <w:rsid w:val="005B7479"/>
    <w:rsid w:val="005C3CE0"/>
    <w:rsid w:val="005C646B"/>
    <w:rsid w:val="005C6753"/>
    <w:rsid w:val="005D046F"/>
    <w:rsid w:val="005D7FEC"/>
    <w:rsid w:val="005E038B"/>
    <w:rsid w:val="005E1879"/>
    <w:rsid w:val="005E1FB3"/>
    <w:rsid w:val="005F019F"/>
    <w:rsid w:val="005F13DE"/>
    <w:rsid w:val="005F2B16"/>
    <w:rsid w:val="005F2C39"/>
    <w:rsid w:val="005F3A43"/>
    <w:rsid w:val="005F4535"/>
    <w:rsid w:val="005F55CA"/>
    <w:rsid w:val="00601DA8"/>
    <w:rsid w:val="00603442"/>
    <w:rsid w:val="00603ADB"/>
    <w:rsid w:val="00603ED7"/>
    <w:rsid w:val="00604A42"/>
    <w:rsid w:val="00605765"/>
    <w:rsid w:val="006058FB"/>
    <w:rsid w:val="00607A7D"/>
    <w:rsid w:val="00613F7E"/>
    <w:rsid w:val="0062144F"/>
    <w:rsid w:val="0062290F"/>
    <w:rsid w:val="006234CB"/>
    <w:rsid w:val="00624708"/>
    <w:rsid w:val="00626B2A"/>
    <w:rsid w:val="006302A2"/>
    <w:rsid w:val="00634237"/>
    <w:rsid w:val="0063545E"/>
    <w:rsid w:val="00642E06"/>
    <w:rsid w:val="00643A90"/>
    <w:rsid w:val="00644C9B"/>
    <w:rsid w:val="00646DDD"/>
    <w:rsid w:val="0065059C"/>
    <w:rsid w:val="00650CAD"/>
    <w:rsid w:val="006518B1"/>
    <w:rsid w:val="00653F9D"/>
    <w:rsid w:val="006547A2"/>
    <w:rsid w:val="006577C3"/>
    <w:rsid w:val="00661306"/>
    <w:rsid w:val="00661BC7"/>
    <w:rsid w:val="00662542"/>
    <w:rsid w:val="006645A8"/>
    <w:rsid w:val="006656AC"/>
    <w:rsid w:val="0066714A"/>
    <w:rsid w:val="0067017F"/>
    <w:rsid w:val="0067118A"/>
    <w:rsid w:val="006716DA"/>
    <w:rsid w:val="00683FDE"/>
    <w:rsid w:val="00685237"/>
    <w:rsid w:val="00687154"/>
    <w:rsid w:val="00691DE5"/>
    <w:rsid w:val="00694700"/>
    <w:rsid w:val="006955C9"/>
    <w:rsid w:val="00696BCF"/>
    <w:rsid w:val="00697F40"/>
    <w:rsid w:val="006A2473"/>
    <w:rsid w:val="006A6789"/>
    <w:rsid w:val="006B19E6"/>
    <w:rsid w:val="006B3C77"/>
    <w:rsid w:val="006B43FA"/>
    <w:rsid w:val="006B6171"/>
    <w:rsid w:val="006C2704"/>
    <w:rsid w:val="006C2C2A"/>
    <w:rsid w:val="006C6D5E"/>
    <w:rsid w:val="006D306E"/>
    <w:rsid w:val="006D3A20"/>
    <w:rsid w:val="006D500D"/>
    <w:rsid w:val="006D75F6"/>
    <w:rsid w:val="006D7EDA"/>
    <w:rsid w:val="006E5854"/>
    <w:rsid w:val="006F1BC2"/>
    <w:rsid w:val="006F4A36"/>
    <w:rsid w:val="007001C9"/>
    <w:rsid w:val="00702161"/>
    <w:rsid w:val="00705CED"/>
    <w:rsid w:val="00706663"/>
    <w:rsid w:val="00707B92"/>
    <w:rsid w:val="007113BA"/>
    <w:rsid w:val="00711924"/>
    <w:rsid w:val="00712AC0"/>
    <w:rsid w:val="00715B21"/>
    <w:rsid w:val="00717489"/>
    <w:rsid w:val="00722401"/>
    <w:rsid w:val="00723570"/>
    <w:rsid w:val="00723799"/>
    <w:rsid w:val="00724ACA"/>
    <w:rsid w:val="00725E3F"/>
    <w:rsid w:val="00726ED7"/>
    <w:rsid w:val="00726F5B"/>
    <w:rsid w:val="007271E2"/>
    <w:rsid w:val="007332B2"/>
    <w:rsid w:val="00735C8F"/>
    <w:rsid w:val="00742F22"/>
    <w:rsid w:val="00745F48"/>
    <w:rsid w:val="00747D00"/>
    <w:rsid w:val="00747FC9"/>
    <w:rsid w:val="007522FC"/>
    <w:rsid w:val="00753F11"/>
    <w:rsid w:val="00755940"/>
    <w:rsid w:val="00755AB5"/>
    <w:rsid w:val="007605A6"/>
    <w:rsid w:val="00764337"/>
    <w:rsid w:val="00766E98"/>
    <w:rsid w:val="00767F2B"/>
    <w:rsid w:val="00772DEA"/>
    <w:rsid w:val="00772F27"/>
    <w:rsid w:val="007739AD"/>
    <w:rsid w:val="007809F7"/>
    <w:rsid w:val="0078353A"/>
    <w:rsid w:val="00790CD6"/>
    <w:rsid w:val="00793D2D"/>
    <w:rsid w:val="00795A5C"/>
    <w:rsid w:val="00796ED5"/>
    <w:rsid w:val="007A4354"/>
    <w:rsid w:val="007A5152"/>
    <w:rsid w:val="007B0B89"/>
    <w:rsid w:val="007B2D4B"/>
    <w:rsid w:val="007B2F0E"/>
    <w:rsid w:val="007B3449"/>
    <w:rsid w:val="007C52EC"/>
    <w:rsid w:val="007C6452"/>
    <w:rsid w:val="007C6AFC"/>
    <w:rsid w:val="007D154E"/>
    <w:rsid w:val="007D642C"/>
    <w:rsid w:val="007E045C"/>
    <w:rsid w:val="007E1C7C"/>
    <w:rsid w:val="007E28FF"/>
    <w:rsid w:val="007E4EE8"/>
    <w:rsid w:val="007F1381"/>
    <w:rsid w:val="007F2175"/>
    <w:rsid w:val="007F5BEC"/>
    <w:rsid w:val="007F616C"/>
    <w:rsid w:val="008013CA"/>
    <w:rsid w:val="00807302"/>
    <w:rsid w:val="00812206"/>
    <w:rsid w:val="008140E2"/>
    <w:rsid w:val="00820A72"/>
    <w:rsid w:val="00821210"/>
    <w:rsid w:val="00821CF7"/>
    <w:rsid w:val="008227E5"/>
    <w:rsid w:val="00825F74"/>
    <w:rsid w:val="00826336"/>
    <w:rsid w:val="00827783"/>
    <w:rsid w:val="008331D8"/>
    <w:rsid w:val="008360C1"/>
    <w:rsid w:val="00836ADF"/>
    <w:rsid w:val="008376B1"/>
    <w:rsid w:val="00841891"/>
    <w:rsid w:val="00842177"/>
    <w:rsid w:val="00846C03"/>
    <w:rsid w:val="00847F84"/>
    <w:rsid w:val="00850C4B"/>
    <w:rsid w:val="00851810"/>
    <w:rsid w:val="008562C6"/>
    <w:rsid w:val="00860B0F"/>
    <w:rsid w:val="008612AC"/>
    <w:rsid w:val="0086158D"/>
    <w:rsid w:val="008718B2"/>
    <w:rsid w:val="00873F6F"/>
    <w:rsid w:val="008749F9"/>
    <w:rsid w:val="00875B75"/>
    <w:rsid w:val="00877351"/>
    <w:rsid w:val="00880F7D"/>
    <w:rsid w:val="008835E4"/>
    <w:rsid w:val="00883D04"/>
    <w:rsid w:val="00884377"/>
    <w:rsid w:val="00884DD9"/>
    <w:rsid w:val="00886025"/>
    <w:rsid w:val="00887DF6"/>
    <w:rsid w:val="00887F8E"/>
    <w:rsid w:val="00893A5C"/>
    <w:rsid w:val="00897C1F"/>
    <w:rsid w:val="008A6CBF"/>
    <w:rsid w:val="008A7D87"/>
    <w:rsid w:val="008B3AED"/>
    <w:rsid w:val="008B5D35"/>
    <w:rsid w:val="008C0B2B"/>
    <w:rsid w:val="008C2810"/>
    <w:rsid w:val="008C4720"/>
    <w:rsid w:val="008C6E74"/>
    <w:rsid w:val="008D0242"/>
    <w:rsid w:val="008D065B"/>
    <w:rsid w:val="008E1704"/>
    <w:rsid w:val="008E3ED5"/>
    <w:rsid w:val="008E4664"/>
    <w:rsid w:val="008E6ED5"/>
    <w:rsid w:val="008E7C1A"/>
    <w:rsid w:val="008E7DD4"/>
    <w:rsid w:val="008F2FAB"/>
    <w:rsid w:val="008F7EDA"/>
    <w:rsid w:val="00900839"/>
    <w:rsid w:val="00902DD5"/>
    <w:rsid w:val="00907D0A"/>
    <w:rsid w:val="00911E24"/>
    <w:rsid w:val="00914943"/>
    <w:rsid w:val="00920B94"/>
    <w:rsid w:val="00924B43"/>
    <w:rsid w:val="00924D70"/>
    <w:rsid w:val="00924F1D"/>
    <w:rsid w:val="009260B0"/>
    <w:rsid w:val="00926E6D"/>
    <w:rsid w:val="0092739B"/>
    <w:rsid w:val="009304ED"/>
    <w:rsid w:val="00930E52"/>
    <w:rsid w:val="00931BA2"/>
    <w:rsid w:val="0093497F"/>
    <w:rsid w:val="009354D0"/>
    <w:rsid w:val="00935E2E"/>
    <w:rsid w:val="00940D7B"/>
    <w:rsid w:val="009460A4"/>
    <w:rsid w:val="0094719B"/>
    <w:rsid w:val="00947520"/>
    <w:rsid w:val="00950AE8"/>
    <w:rsid w:val="00952856"/>
    <w:rsid w:val="00953120"/>
    <w:rsid w:val="0095713C"/>
    <w:rsid w:val="00960934"/>
    <w:rsid w:val="009614C0"/>
    <w:rsid w:val="00964856"/>
    <w:rsid w:val="009654D9"/>
    <w:rsid w:val="00972F4D"/>
    <w:rsid w:val="009755ED"/>
    <w:rsid w:val="00982CDC"/>
    <w:rsid w:val="0098500B"/>
    <w:rsid w:val="00990709"/>
    <w:rsid w:val="009926A3"/>
    <w:rsid w:val="00993F32"/>
    <w:rsid w:val="00995A79"/>
    <w:rsid w:val="009A56CD"/>
    <w:rsid w:val="009A73B0"/>
    <w:rsid w:val="009B5767"/>
    <w:rsid w:val="009B759A"/>
    <w:rsid w:val="009C28BA"/>
    <w:rsid w:val="009C4AF6"/>
    <w:rsid w:val="009C630E"/>
    <w:rsid w:val="009C75F6"/>
    <w:rsid w:val="009D183F"/>
    <w:rsid w:val="009D71B9"/>
    <w:rsid w:val="009E10C6"/>
    <w:rsid w:val="009F2309"/>
    <w:rsid w:val="009F24E6"/>
    <w:rsid w:val="009F24FC"/>
    <w:rsid w:val="009F3281"/>
    <w:rsid w:val="009F4C03"/>
    <w:rsid w:val="009F5197"/>
    <w:rsid w:val="009F6027"/>
    <w:rsid w:val="009F6C49"/>
    <w:rsid w:val="009F6ECE"/>
    <w:rsid w:val="00A01DDF"/>
    <w:rsid w:val="00A04EB4"/>
    <w:rsid w:val="00A1533A"/>
    <w:rsid w:val="00A20D1F"/>
    <w:rsid w:val="00A2300E"/>
    <w:rsid w:val="00A23231"/>
    <w:rsid w:val="00A256B7"/>
    <w:rsid w:val="00A264E1"/>
    <w:rsid w:val="00A277C7"/>
    <w:rsid w:val="00A31D18"/>
    <w:rsid w:val="00A31E3E"/>
    <w:rsid w:val="00A36ABE"/>
    <w:rsid w:val="00A4449B"/>
    <w:rsid w:val="00A47665"/>
    <w:rsid w:val="00A510C7"/>
    <w:rsid w:val="00A51F79"/>
    <w:rsid w:val="00A538A5"/>
    <w:rsid w:val="00A558C3"/>
    <w:rsid w:val="00A57B2F"/>
    <w:rsid w:val="00A60469"/>
    <w:rsid w:val="00A6570C"/>
    <w:rsid w:val="00A70D30"/>
    <w:rsid w:val="00A721BA"/>
    <w:rsid w:val="00A7405D"/>
    <w:rsid w:val="00A805C4"/>
    <w:rsid w:val="00A81138"/>
    <w:rsid w:val="00A85343"/>
    <w:rsid w:val="00A868B8"/>
    <w:rsid w:val="00A87B25"/>
    <w:rsid w:val="00A91F32"/>
    <w:rsid w:val="00A924BA"/>
    <w:rsid w:val="00A9281D"/>
    <w:rsid w:val="00A97892"/>
    <w:rsid w:val="00AA1645"/>
    <w:rsid w:val="00AA184E"/>
    <w:rsid w:val="00AA3536"/>
    <w:rsid w:val="00AA51B5"/>
    <w:rsid w:val="00AB0CE5"/>
    <w:rsid w:val="00AB2889"/>
    <w:rsid w:val="00AB4792"/>
    <w:rsid w:val="00AB5FA8"/>
    <w:rsid w:val="00AB6F4A"/>
    <w:rsid w:val="00AB7B6C"/>
    <w:rsid w:val="00AC09EC"/>
    <w:rsid w:val="00AC21EF"/>
    <w:rsid w:val="00AC5E33"/>
    <w:rsid w:val="00AC6BA3"/>
    <w:rsid w:val="00AC7436"/>
    <w:rsid w:val="00AD0084"/>
    <w:rsid w:val="00AD45C9"/>
    <w:rsid w:val="00AD4B0B"/>
    <w:rsid w:val="00AD6067"/>
    <w:rsid w:val="00AE5908"/>
    <w:rsid w:val="00AF0EFC"/>
    <w:rsid w:val="00AF13E3"/>
    <w:rsid w:val="00AF326E"/>
    <w:rsid w:val="00AF35BF"/>
    <w:rsid w:val="00AF57EF"/>
    <w:rsid w:val="00AF70B1"/>
    <w:rsid w:val="00B007F9"/>
    <w:rsid w:val="00B01777"/>
    <w:rsid w:val="00B0240D"/>
    <w:rsid w:val="00B03273"/>
    <w:rsid w:val="00B057A7"/>
    <w:rsid w:val="00B059F8"/>
    <w:rsid w:val="00B07C9A"/>
    <w:rsid w:val="00B11F04"/>
    <w:rsid w:val="00B155E8"/>
    <w:rsid w:val="00B175B3"/>
    <w:rsid w:val="00B22CCC"/>
    <w:rsid w:val="00B3406E"/>
    <w:rsid w:val="00B345C6"/>
    <w:rsid w:val="00B34C16"/>
    <w:rsid w:val="00B353F2"/>
    <w:rsid w:val="00B36D85"/>
    <w:rsid w:val="00B36F03"/>
    <w:rsid w:val="00B40FB2"/>
    <w:rsid w:val="00B45F24"/>
    <w:rsid w:val="00B5198D"/>
    <w:rsid w:val="00B57F96"/>
    <w:rsid w:val="00B63C03"/>
    <w:rsid w:val="00B66710"/>
    <w:rsid w:val="00B70D09"/>
    <w:rsid w:val="00B72892"/>
    <w:rsid w:val="00B76970"/>
    <w:rsid w:val="00B82659"/>
    <w:rsid w:val="00B87AA5"/>
    <w:rsid w:val="00B9778C"/>
    <w:rsid w:val="00BA083E"/>
    <w:rsid w:val="00BA2A8E"/>
    <w:rsid w:val="00BA46D9"/>
    <w:rsid w:val="00BA5EC0"/>
    <w:rsid w:val="00BB0325"/>
    <w:rsid w:val="00BB1697"/>
    <w:rsid w:val="00BB1747"/>
    <w:rsid w:val="00BC0891"/>
    <w:rsid w:val="00BC4B1E"/>
    <w:rsid w:val="00BC670B"/>
    <w:rsid w:val="00BD01B2"/>
    <w:rsid w:val="00BD373F"/>
    <w:rsid w:val="00BD3AB5"/>
    <w:rsid w:val="00BD5402"/>
    <w:rsid w:val="00BD7DC9"/>
    <w:rsid w:val="00BE174F"/>
    <w:rsid w:val="00BE1DC1"/>
    <w:rsid w:val="00BE3156"/>
    <w:rsid w:val="00BE33EE"/>
    <w:rsid w:val="00BE5EBD"/>
    <w:rsid w:val="00BE5FCA"/>
    <w:rsid w:val="00BF11AE"/>
    <w:rsid w:val="00BF28BB"/>
    <w:rsid w:val="00BF506B"/>
    <w:rsid w:val="00C00CAC"/>
    <w:rsid w:val="00C06C1B"/>
    <w:rsid w:val="00C0768A"/>
    <w:rsid w:val="00C1021E"/>
    <w:rsid w:val="00C1740A"/>
    <w:rsid w:val="00C22178"/>
    <w:rsid w:val="00C23412"/>
    <w:rsid w:val="00C256F1"/>
    <w:rsid w:val="00C30385"/>
    <w:rsid w:val="00C30875"/>
    <w:rsid w:val="00C347EC"/>
    <w:rsid w:val="00C362BC"/>
    <w:rsid w:val="00C41869"/>
    <w:rsid w:val="00C434C7"/>
    <w:rsid w:val="00C4476A"/>
    <w:rsid w:val="00C44D6E"/>
    <w:rsid w:val="00C45F80"/>
    <w:rsid w:val="00C505EA"/>
    <w:rsid w:val="00C51042"/>
    <w:rsid w:val="00C52BB4"/>
    <w:rsid w:val="00C5390D"/>
    <w:rsid w:val="00C57A4B"/>
    <w:rsid w:val="00C60414"/>
    <w:rsid w:val="00C61A94"/>
    <w:rsid w:val="00C62945"/>
    <w:rsid w:val="00C67A41"/>
    <w:rsid w:val="00C723FD"/>
    <w:rsid w:val="00C73660"/>
    <w:rsid w:val="00C83DE2"/>
    <w:rsid w:val="00C9302A"/>
    <w:rsid w:val="00C96C40"/>
    <w:rsid w:val="00C97ED0"/>
    <w:rsid w:val="00CA22B1"/>
    <w:rsid w:val="00CA4614"/>
    <w:rsid w:val="00CA5096"/>
    <w:rsid w:val="00CA636A"/>
    <w:rsid w:val="00CB0F45"/>
    <w:rsid w:val="00CB6C46"/>
    <w:rsid w:val="00CB734E"/>
    <w:rsid w:val="00CB7FEA"/>
    <w:rsid w:val="00CC0985"/>
    <w:rsid w:val="00CC239A"/>
    <w:rsid w:val="00CC28F8"/>
    <w:rsid w:val="00CC6A1F"/>
    <w:rsid w:val="00CC6A4D"/>
    <w:rsid w:val="00CD170F"/>
    <w:rsid w:val="00CD5C7C"/>
    <w:rsid w:val="00CE26DA"/>
    <w:rsid w:val="00CE3F08"/>
    <w:rsid w:val="00CE5665"/>
    <w:rsid w:val="00CE58CD"/>
    <w:rsid w:val="00CE5D3A"/>
    <w:rsid w:val="00CE6063"/>
    <w:rsid w:val="00CE7822"/>
    <w:rsid w:val="00CF39FD"/>
    <w:rsid w:val="00CF4698"/>
    <w:rsid w:val="00CF7C8E"/>
    <w:rsid w:val="00D01ABC"/>
    <w:rsid w:val="00D05868"/>
    <w:rsid w:val="00D2098A"/>
    <w:rsid w:val="00D25C0B"/>
    <w:rsid w:val="00D30AF8"/>
    <w:rsid w:val="00D31B54"/>
    <w:rsid w:val="00D3593F"/>
    <w:rsid w:val="00D371DC"/>
    <w:rsid w:val="00D402A0"/>
    <w:rsid w:val="00D41296"/>
    <w:rsid w:val="00D41462"/>
    <w:rsid w:val="00D43B21"/>
    <w:rsid w:val="00D456F5"/>
    <w:rsid w:val="00D45DB9"/>
    <w:rsid w:val="00D461AD"/>
    <w:rsid w:val="00D47A18"/>
    <w:rsid w:val="00D47E51"/>
    <w:rsid w:val="00D54839"/>
    <w:rsid w:val="00D54E8B"/>
    <w:rsid w:val="00D568B8"/>
    <w:rsid w:val="00D67A6A"/>
    <w:rsid w:val="00D67DD9"/>
    <w:rsid w:val="00D7001A"/>
    <w:rsid w:val="00D72715"/>
    <w:rsid w:val="00D748A9"/>
    <w:rsid w:val="00D74EB0"/>
    <w:rsid w:val="00D76A60"/>
    <w:rsid w:val="00D76FDD"/>
    <w:rsid w:val="00D776B6"/>
    <w:rsid w:val="00D84712"/>
    <w:rsid w:val="00D916D6"/>
    <w:rsid w:val="00D93069"/>
    <w:rsid w:val="00D94208"/>
    <w:rsid w:val="00DA1D69"/>
    <w:rsid w:val="00DA71E2"/>
    <w:rsid w:val="00DA7D22"/>
    <w:rsid w:val="00DC02C6"/>
    <w:rsid w:val="00DC1074"/>
    <w:rsid w:val="00DC34A8"/>
    <w:rsid w:val="00DD2301"/>
    <w:rsid w:val="00DD3B0B"/>
    <w:rsid w:val="00DD46BE"/>
    <w:rsid w:val="00DE2B53"/>
    <w:rsid w:val="00DE42C4"/>
    <w:rsid w:val="00DE4B19"/>
    <w:rsid w:val="00DE4FDE"/>
    <w:rsid w:val="00DE7198"/>
    <w:rsid w:val="00DF0344"/>
    <w:rsid w:val="00DF19AE"/>
    <w:rsid w:val="00DF7ED1"/>
    <w:rsid w:val="00E0262D"/>
    <w:rsid w:val="00E05770"/>
    <w:rsid w:val="00E10A70"/>
    <w:rsid w:val="00E10A71"/>
    <w:rsid w:val="00E12876"/>
    <w:rsid w:val="00E134A4"/>
    <w:rsid w:val="00E13FB7"/>
    <w:rsid w:val="00E14651"/>
    <w:rsid w:val="00E16526"/>
    <w:rsid w:val="00E25CED"/>
    <w:rsid w:val="00E36258"/>
    <w:rsid w:val="00E37DD7"/>
    <w:rsid w:val="00E4324B"/>
    <w:rsid w:val="00E441B9"/>
    <w:rsid w:val="00E45789"/>
    <w:rsid w:val="00E46CE5"/>
    <w:rsid w:val="00E47BA8"/>
    <w:rsid w:val="00E50444"/>
    <w:rsid w:val="00E53889"/>
    <w:rsid w:val="00E623E6"/>
    <w:rsid w:val="00E64A70"/>
    <w:rsid w:val="00E663C7"/>
    <w:rsid w:val="00E664BA"/>
    <w:rsid w:val="00E736C7"/>
    <w:rsid w:val="00E74796"/>
    <w:rsid w:val="00E76335"/>
    <w:rsid w:val="00E7673D"/>
    <w:rsid w:val="00E76B10"/>
    <w:rsid w:val="00E8034C"/>
    <w:rsid w:val="00E8593D"/>
    <w:rsid w:val="00E8636C"/>
    <w:rsid w:val="00E87339"/>
    <w:rsid w:val="00E972B0"/>
    <w:rsid w:val="00E976C7"/>
    <w:rsid w:val="00EA0BD3"/>
    <w:rsid w:val="00EA571F"/>
    <w:rsid w:val="00EA79F9"/>
    <w:rsid w:val="00EB1F89"/>
    <w:rsid w:val="00EB2C7D"/>
    <w:rsid w:val="00EB4BB0"/>
    <w:rsid w:val="00EB614B"/>
    <w:rsid w:val="00EC0560"/>
    <w:rsid w:val="00EC2A5C"/>
    <w:rsid w:val="00EC4D37"/>
    <w:rsid w:val="00ED0B14"/>
    <w:rsid w:val="00ED1387"/>
    <w:rsid w:val="00ED2D05"/>
    <w:rsid w:val="00ED4EDD"/>
    <w:rsid w:val="00EE02A6"/>
    <w:rsid w:val="00EE1F69"/>
    <w:rsid w:val="00EE2250"/>
    <w:rsid w:val="00EE421F"/>
    <w:rsid w:val="00EE5D49"/>
    <w:rsid w:val="00EE737F"/>
    <w:rsid w:val="00EF6EE3"/>
    <w:rsid w:val="00F039CA"/>
    <w:rsid w:val="00F04FC6"/>
    <w:rsid w:val="00F0694F"/>
    <w:rsid w:val="00F06A5A"/>
    <w:rsid w:val="00F07A09"/>
    <w:rsid w:val="00F103C2"/>
    <w:rsid w:val="00F157CF"/>
    <w:rsid w:val="00F21436"/>
    <w:rsid w:val="00F23554"/>
    <w:rsid w:val="00F240FE"/>
    <w:rsid w:val="00F25E9D"/>
    <w:rsid w:val="00F30656"/>
    <w:rsid w:val="00F31291"/>
    <w:rsid w:val="00F3198B"/>
    <w:rsid w:val="00F33806"/>
    <w:rsid w:val="00F33DED"/>
    <w:rsid w:val="00F34B81"/>
    <w:rsid w:val="00F361CB"/>
    <w:rsid w:val="00F36F87"/>
    <w:rsid w:val="00F41ADD"/>
    <w:rsid w:val="00F428F1"/>
    <w:rsid w:val="00F55C22"/>
    <w:rsid w:val="00F5682E"/>
    <w:rsid w:val="00F62727"/>
    <w:rsid w:val="00F655E5"/>
    <w:rsid w:val="00F65CD9"/>
    <w:rsid w:val="00F671B6"/>
    <w:rsid w:val="00F70592"/>
    <w:rsid w:val="00F7099D"/>
    <w:rsid w:val="00F70D47"/>
    <w:rsid w:val="00F747A3"/>
    <w:rsid w:val="00F76E07"/>
    <w:rsid w:val="00F8071D"/>
    <w:rsid w:val="00F807B3"/>
    <w:rsid w:val="00F8087C"/>
    <w:rsid w:val="00F8179B"/>
    <w:rsid w:val="00F843C9"/>
    <w:rsid w:val="00F85561"/>
    <w:rsid w:val="00F860B1"/>
    <w:rsid w:val="00F86E63"/>
    <w:rsid w:val="00F91413"/>
    <w:rsid w:val="00F938DB"/>
    <w:rsid w:val="00F978B9"/>
    <w:rsid w:val="00FA0EFF"/>
    <w:rsid w:val="00FA75AD"/>
    <w:rsid w:val="00FB163A"/>
    <w:rsid w:val="00FB2935"/>
    <w:rsid w:val="00FB414F"/>
    <w:rsid w:val="00FB622B"/>
    <w:rsid w:val="00FB647A"/>
    <w:rsid w:val="00FC0FD0"/>
    <w:rsid w:val="00FC15AB"/>
    <w:rsid w:val="00FC2FD2"/>
    <w:rsid w:val="00FC30C3"/>
    <w:rsid w:val="00FC6E46"/>
    <w:rsid w:val="00FD59AA"/>
    <w:rsid w:val="00FD7A24"/>
    <w:rsid w:val="00FE6B8D"/>
    <w:rsid w:val="00FE73BF"/>
    <w:rsid w:val="00FF38DF"/>
    <w:rsid w:val="00FF5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A28C"/>
  <w14:defaultImageDpi w14:val="32767"/>
  <w15:chartTrackingRefBased/>
  <w15:docId w15:val="{2B208DCA-4144-433D-9083-21169FC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3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0A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0AE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522FC"/>
    <w:rPr>
      <w:rFonts w:ascii="Palatino Linotype" w:hAnsi="Palatino Linotype"/>
      <w:sz w:val="24"/>
    </w:rPr>
  </w:style>
  <w:style w:type="paragraph" w:styleId="Header">
    <w:name w:val="header"/>
    <w:basedOn w:val="Normal"/>
    <w:link w:val="HeaderChar"/>
    <w:uiPriority w:val="99"/>
    <w:unhideWhenUsed/>
    <w:rsid w:val="005B56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56E1"/>
  </w:style>
  <w:style w:type="paragraph" w:styleId="Footer">
    <w:name w:val="footer"/>
    <w:basedOn w:val="Normal"/>
    <w:link w:val="FooterChar"/>
    <w:uiPriority w:val="99"/>
    <w:unhideWhenUsed/>
    <w:rsid w:val="005B56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56E1"/>
  </w:style>
  <w:style w:type="table" w:styleId="TableGrid">
    <w:name w:val="Table Grid"/>
    <w:basedOn w:val="TableNormal"/>
    <w:uiPriority w:val="39"/>
    <w:rsid w:val="00BA0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00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0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6D7AD5-1A37-4606-B779-28E68FB4F2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51</TotalTime>
  <Pages>16</Pages>
  <Words>1158</Words>
  <Characters>660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</dc:creator>
  <cp:keywords/>
  <dc:description/>
  <cp:lastModifiedBy>KK</cp:lastModifiedBy>
  <cp:revision>615</cp:revision>
  <dcterms:created xsi:type="dcterms:W3CDTF">2021-02-03T07:54:00Z</dcterms:created>
  <dcterms:modified xsi:type="dcterms:W3CDTF">2022-04-02T04:00:00Z</dcterms:modified>
</cp:coreProperties>
</file>